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 w:themeColor="background1"/>
  <w:body>
    <w:p w14:paraId="58D1CEF0" w14:textId="09FCF80A" w:rsidR="00AA6833" w:rsidRPr="00001090" w:rsidRDefault="00296145" w:rsidP="00AA6833">
      <w:pPr>
        <w:spacing w:line="276" w:lineRule="auto"/>
        <w:rPr>
          <w:rFonts w:eastAsiaTheme="minorEastAsia"/>
          <w:b/>
          <w:bCs/>
          <w:iCs/>
          <w:sz w:val="32"/>
          <w:szCs w:val="32"/>
          <w:lang w:eastAsia="zh-CN"/>
        </w:rPr>
      </w:pPr>
      <w:r w:rsidRPr="00D43FB8">
        <w:rPr>
          <w:b/>
          <w:iCs/>
          <w:sz w:val="28"/>
          <w:szCs w:val="28"/>
          <w:lang w:val="en-GB"/>
        </w:rPr>
        <w:t>Sup</w:t>
      </w:r>
      <w:r w:rsidR="00CC3676">
        <w:rPr>
          <w:rFonts w:eastAsiaTheme="minorEastAsia" w:hint="eastAsia"/>
          <w:b/>
          <w:iCs/>
          <w:sz w:val="28"/>
          <w:szCs w:val="28"/>
          <w:lang w:val="en-GB" w:eastAsia="zh-CN"/>
        </w:rPr>
        <w:t>plementary</w:t>
      </w:r>
      <w:r w:rsidRPr="00D43FB8">
        <w:rPr>
          <w:b/>
          <w:iCs/>
          <w:sz w:val="28"/>
          <w:szCs w:val="28"/>
          <w:lang w:val="en-GB"/>
        </w:rPr>
        <w:t xml:space="preserve"> </w:t>
      </w:r>
      <w:r w:rsidR="00CC3676">
        <w:rPr>
          <w:rFonts w:eastAsiaTheme="minorEastAsia" w:hint="eastAsia"/>
          <w:b/>
          <w:iCs/>
          <w:sz w:val="28"/>
          <w:szCs w:val="28"/>
          <w:lang w:val="en-GB" w:eastAsia="zh-CN"/>
        </w:rPr>
        <w:t>I</w:t>
      </w:r>
      <w:r w:rsidRPr="00D43FB8">
        <w:rPr>
          <w:b/>
          <w:iCs/>
          <w:sz w:val="28"/>
          <w:szCs w:val="28"/>
          <w:lang w:val="en-GB"/>
        </w:rPr>
        <w:t>nformation</w:t>
      </w:r>
    </w:p>
    <w:p w14:paraId="10DF6F5A" w14:textId="7B553CE0" w:rsidR="00AA6833" w:rsidRDefault="00AA6833" w:rsidP="00AA6833">
      <w:pPr>
        <w:spacing w:line="276" w:lineRule="auto"/>
        <w:jc w:val="center"/>
        <w:rPr>
          <w:rFonts w:eastAsiaTheme="minorEastAsia"/>
          <w:b/>
          <w:bCs/>
          <w:iCs/>
          <w:sz w:val="32"/>
          <w:szCs w:val="32"/>
          <w:lang w:eastAsia="zh-CN"/>
        </w:rPr>
      </w:pPr>
    </w:p>
    <w:p w14:paraId="0908B6DA" w14:textId="77777777" w:rsidR="000B4421" w:rsidRPr="000B4421" w:rsidRDefault="000B4421" w:rsidP="00AA6833">
      <w:pPr>
        <w:spacing w:line="276" w:lineRule="auto"/>
        <w:jc w:val="center"/>
        <w:rPr>
          <w:rFonts w:eastAsiaTheme="minorEastAsia"/>
          <w:b/>
          <w:bCs/>
          <w:iCs/>
          <w:sz w:val="32"/>
          <w:szCs w:val="32"/>
          <w:lang w:eastAsia="zh-CN"/>
        </w:rPr>
      </w:pPr>
    </w:p>
    <w:p w14:paraId="100D606E" w14:textId="77777777" w:rsidR="00AA6833" w:rsidRPr="00D43FB8" w:rsidRDefault="00AA6833" w:rsidP="00AA6833">
      <w:pPr>
        <w:spacing w:line="276" w:lineRule="auto"/>
        <w:jc w:val="center"/>
        <w:rPr>
          <w:b/>
          <w:bCs/>
          <w:iCs/>
          <w:sz w:val="32"/>
          <w:szCs w:val="32"/>
        </w:rPr>
      </w:pPr>
    </w:p>
    <w:p w14:paraId="7D65A4CC" w14:textId="64F33080" w:rsidR="00AA6833" w:rsidRPr="00D0750F" w:rsidRDefault="00D0750F" w:rsidP="00AA6833">
      <w:pPr>
        <w:spacing w:line="276" w:lineRule="auto"/>
        <w:jc w:val="center"/>
        <w:rPr>
          <w:lang w:val="en-US"/>
        </w:rPr>
      </w:pPr>
      <w:r w:rsidRPr="00D0750F">
        <w:rPr>
          <w:b/>
          <w:bCs/>
          <w:iCs/>
          <w:sz w:val="32"/>
          <w:szCs w:val="32"/>
        </w:rPr>
        <w:t>Highly active repeat-mediated recombination in the mitogenome of the aquatic grass</w:t>
      </w:r>
      <w:r w:rsidRPr="00D0750F">
        <w:rPr>
          <w:b/>
          <w:bCs/>
          <w:i/>
          <w:sz w:val="32"/>
          <w:szCs w:val="32"/>
        </w:rPr>
        <w:t xml:space="preserve"> Hygroryza aristata</w:t>
      </w:r>
    </w:p>
    <w:p w14:paraId="75BB2929" w14:textId="77777777" w:rsidR="00676CAB" w:rsidRPr="00D43FB8" w:rsidRDefault="00676CAB" w:rsidP="00AA6833">
      <w:pPr>
        <w:spacing w:line="276" w:lineRule="auto"/>
        <w:jc w:val="center"/>
        <w:rPr>
          <w:lang w:val="en-GB"/>
        </w:rPr>
      </w:pPr>
    </w:p>
    <w:p w14:paraId="0F545D1D" w14:textId="673AD95B" w:rsidR="00AA6833" w:rsidRPr="00523DF1" w:rsidRDefault="00FB46FF" w:rsidP="00523DF1">
      <w:pPr>
        <w:rPr>
          <w:rFonts w:eastAsiaTheme="minorEastAsia"/>
          <w:lang w:eastAsia="zh-CN"/>
        </w:rPr>
      </w:pPr>
      <w:r w:rsidRPr="00FE1FB7">
        <w:rPr>
          <w:rFonts w:eastAsia="宋体"/>
          <w:kern w:val="2"/>
          <w:lang w:eastAsia="zh-CN"/>
        </w:rPr>
        <w:t>Huijun Wang</w:t>
      </w:r>
      <w:r>
        <w:rPr>
          <w:rFonts w:eastAsia="宋体" w:hint="eastAsia"/>
          <w:kern w:val="2"/>
          <w:vertAlign w:val="superscript"/>
          <w:lang w:eastAsia="zh-CN"/>
        </w:rPr>
        <w:t>1</w:t>
      </w:r>
      <w:r w:rsidRPr="00FE1FB7">
        <w:rPr>
          <w:rFonts w:eastAsia="宋体" w:hint="eastAsia"/>
          <w:kern w:val="2"/>
          <w:vertAlign w:val="superscript"/>
          <w:lang w:eastAsia="zh-CN"/>
        </w:rPr>
        <w:t>,</w:t>
      </w:r>
      <w:r>
        <w:rPr>
          <w:rFonts w:eastAsia="宋体" w:hint="eastAsia"/>
          <w:kern w:val="2"/>
          <w:vertAlign w:val="superscript"/>
          <w:lang w:eastAsia="zh-CN"/>
        </w:rPr>
        <w:t>2</w:t>
      </w:r>
      <w:r w:rsidRPr="00FE1FB7">
        <w:rPr>
          <w:rFonts w:eastAsia="宋体"/>
          <w:kern w:val="2"/>
          <w:lang w:eastAsia="zh-CN"/>
        </w:rPr>
        <w:t>, Zhigang Wu</w:t>
      </w:r>
      <w:r>
        <w:rPr>
          <w:rFonts w:eastAsia="宋体" w:hint="eastAsia"/>
          <w:kern w:val="2"/>
          <w:vertAlign w:val="superscript"/>
          <w:lang w:eastAsia="zh-CN"/>
        </w:rPr>
        <w:t>1</w:t>
      </w:r>
      <w:r w:rsidRPr="00FE1FB7">
        <w:rPr>
          <w:rFonts w:eastAsia="宋体" w:hint="eastAsia"/>
          <w:kern w:val="2"/>
          <w:vertAlign w:val="superscript"/>
          <w:lang w:eastAsia="zh-CN"/>
        </w:rPr>
        <w:t>,</w:t>
      </w:r>
      <w:r>
        <w:rPr>
          <w:rFonts w:eastAsia="宋体" w:hint="eastAsia"/>
          <w:kern w:val="2"/>
          <w:vertAlign w:val="superscript"/>
          <w:lang w:eastAsia="zh-CN"/>
        </w:rPr>
        <w:t>2</w:t>
      </w:r>
      <w:r w:rsidR="008B6FB2">
        <w:rPr>
          <w:rFonts w:eastAsia="宋体" w:hint="eastAsia"/>
          <w:kern w:val="2"/>
          <w:vertAlign w:val="superscript"/>
          <w:lang w:eastAsia="zh-CN"/>
        </w:rPr>
        <w:t>*</w:t>
      </w:r>
      <w:r w:rsidRPr="00FE1FB7">
        <w:rPr>
          <w:rFonts w:eastAsia="宋体"/>
          <w:kern w:val="2"/>
          <w:lang w:eastAsia="zh-CN"/>
        </w:rPr>
        <w:t xml:space="preserve">, </w:t>
      </w:r>
      <w:r w:rsidRPr="00FE1FB7">
        <w:rPr>
          <w:rFonts w:eastAsia="宋体"/>
          <w:iCs/>
          <w:kern w:val="2"/>
          <w:lang w:eastAsia="zh-CN"/>
        </w:rPr>
        <w:t>Tao Li</w:t>
      </w:r>
      <w:r>
        <w:rPr>
          <w:rFonts w:eastAsia="宋体" w:hint="eastAsia"/>
          <w:kern w:val="2"/>
          <w:vertAlign w:val="superscript"/>
          <w:lang w:eastAsia="zh-CN"/>
        </w:rPr>
        <w:t>1</w:t>
      </w:r>
      <w:r w:rsidRPr="00FE1FB7">
        <w:rPr>
          <w:rFonts w:eastAsia="宋体"/>
          <w:kern w:val="2"/>
          <w:vertAlign w:val="superscript"/>
          <w:lang w:eastAsia="zh-CN"/>
        </w:rPr>
        <w:t>,</w:t>
      </w:r>
      <w:r>
        <w:rPr>
          <w:rFonts w:eastAsia="宋体" w:hint="eastAsia"/>
          <w:kern w:val="2"/>
          <w:vertAlign w:val="superscript"/>
          <w:lang w:eastAsia="zh-CN"/>
        </w:rPr>
        <w:t>2</w:t>
      </w:r>
      <w:r w:rsidRPr="00FE1FB7">
        <w:rPr>
          <w:rFonts w:eastAsia="宋体"/>
          <w:kern w:val="2"/>
          <w:vertAlign w:val="superscript"/>
          <w:lang w:eastAsia="zh-CN"/>
        </w:rPr>
        <w:t>*</w:t>
      </w:r>
      <w:r w:rsidRPr="00FE1FB7">
        <w:rPr>
          <w:rFonts w:eastAsia="宋体"/>
          <w:kern w:val="2"/>
          <w:lang w:eastAsia="zh-CN"/>
        </w:rPr>
        <w:t>, Jindong Zhao</w:t>
      </w:r>
      <w:r>
        <w:rPr>
          <w:rFonts w:eastAsia="宋体" w:hint="eastAsia"/>
          <w:kern w:val="2"/>
          <w:vertAlign w:val="superscript"/>
          <w:lang w:eastAsia="zh-CN"/>
        </w:rPr>
        <w:t>1</w:t>
      </w:r>
      <w:r w:rsidRPr="00FE1FB7">
        <w:rPr>
          <w:rFonts w:eastAsia="宋体" w:hint="eastAsia"/>
          <w:kern w:val="2"/>
          <w:vertAlign w:val="superscript"/>
          <w:lang w:eastAsia="zh-CN"/>
        </w:rPr>
        <w:t>,</w:t>
      </w:r>
      <w:r>
        <w:rPr>
          <w:rFonts w:eastAsia="宋体" w:hint="eastAsia"/>
          <w:kern w:val="2"/>
          <w:vertAlign w:val="superscript"/>
          <w:lang w:eastAsia="zh-CN"/>
        </w:rPr>
        <w:t>3</w:t>
      </w:r>
    </w:p>
    <w:p w14:paraId="779088BF" w14:textId="72E5DEC6" w:rsidR="00AA6833" w:rsidRDefault="00AA6833" w:rsidP="00AA6833">
      <w:pPr>
        <w:rPr>
          <w:rFonts w:eastAsiaTheme="minorEastAsia"/>
          <w:lang w:eastAsia="zh-CN"/>
        </w:rPr>
      </w:pPr>
    </w:p>
    <w:p w14:paraId="21CE6950" w14:textId="77777777" w:rsidR="00E664CB" w:rsidRPr="00E664CB" w:rsidRDefault="00E664CB" w:rsidP="00AA6833">
      <w:pPr>
        <w:rPr>
          <w:rFonts w:eastAsiaTheme="minorEastAsia"/>
          <w:lang w:eastAsia="zh-CN"/>
        </w:rPr>
      </w:pPr>
    </w:p>
    <w:p w14:paraId="77A04132" w14:textId="77777777" w:rsidR="00AA6833" w:rsidRPr="00D43FB8" w:rsidRDefault="00AA6833" w:rsidP="00AA6833"/>
    <w:p w14:paraId="47B82E22" w14:textId="0252A15E" w:rsidR="004065DC" w:rsidRDefault="00AA6833" w:rsidP="00AC0B8A">
      <w:pPr>
        <w:rPr>
          <w:rFonts w:eastAsiaTheme="minorEastAsia"/>
          <w:sz w:val="28"/>
          <w:szCs w:val="28"/>
          <w:lang w:eastAsia="zh-CN"/>
        </w:rPr>
      </w:pPr>
      <w:r w:rsidRPr="00D43FB8">
        <w:rPr>
          <w:sz w:val="28"/>
          <w:szCs w:val="28"/>
        </w:rPr>
        <w:t>This file contains:</w:t>
      </w:r>
    </w:p>
    <w:p w14:paraId="2DF7805B" w14:textId="77777777" w:rsidR="000E3EAF" w:rsidRPr="000E3EAF" w:rsidRDefault="000E3EAF" w:rsidP="00AC0B8A">
      <w:pPr>
        <w:rPr>
          <w:rFonts w:eastAsiaTheme="minorEastAsia"/>
          <w:sz w:val="28"/>
          <w:szCs w:val="28"/>
          <w:lang w:eastAsia="zh-CN"/>
        </w:rPr>
      </w:pPr>
    </w:p>
    <w:p w14:paraId="08FF7856" w14:textId="073DCE30" w:rsidR="00AA13DA" w:rsidRPr="0008783C" w:rsidRDefault="00AC0B8A" w:rsidP="006D4450">
      <w:pPr>
        <w:pStyle w:val="a4"/>
        <w:numPr>
          <w:ilvl w:val="0"/>
          <w:numId w:val="3"/>
        </w:num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>7</w:t>
      </w:r>
      <w:r w:rsidR="00AA6833" w:rsidRPr="00D43FB8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 w:rsidR="004065DC" w:rsidRPr="00D43FB8">
        <w:rPr>
          <w:rFonts w:ascii="Times New Roman" w:hAnsi="Times New Roman" w:cs="Times New Roman"/>
          <w:b/>
          <w:bCs/>
          <w:sz w:val="28"/>
          <w:szCs w:val="28"/>
        </w:rPr>
        <w:t xml:space="preserve">upplementary tables </w:t>
      </w:r>
      <w:r w:rsidR="00AA6833" w:rsidRPr="00D43FB8">
        <w:rPr>
          <w:rFonts w:ascii="Times New Roman" w:hAnsi="Times New Roman" w:cs="Times New Roman"/>
          <w:b/>
          <w:bCs/>
          <w:sz w:val="28"/>
          <w:szCs w:val="28"/>
        </w:rPr>
        <w:t>(</w:t>
      </w:r>
      <w:r w:rsidR="004065DC" w:rsidRPr="00D43FB8">
        <w:rPr>
          <w:rFonts w:ascii="Times New Roman" w:hAnsi="Times New Roman" w:cs="Times New Roman"/>
          <w:b/>
          <w:bCs/>
          <w:sz w:val="28"/>
          <w:szCs w:val="28"/>
        </w:rPr>
        <w:t>S1–</w:t>
      </w:r>
      <w:r w:rsidR="00AA6833" w:rsidRPr="00D43FB8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>7</w:t>
      </w:r>
      <w:r w:rsidR="00AA6833" w:rsidRPr="00D43FB8">
        <w:rPr>
          <w:rFonts w:ascii="Times New Roman" w:hAnsi="Times New Roman" w:cs="Times New Roman"/>
          <w:b/>
          <w:bCs/>
          <w:sz w:val="28"/>
          <w:szCs w:val="28"/>
        </w:rPr>
        <w:t>)</w:t>
      </w:r>
    </w:p>
    <w:p w14:paraId="16F3F10B" w14:textId="77777777" w:rsidR="008C2B94" w:rsidRDefault="008C2B94">
      <w:pPr>
        <w:rPr>
          <w:rFonts w:ascii="Optima" w:eastAsiaTheme="minorEastAsia" w:hAnsi="Optima"/>
          <w:b/>
          <w:bCs/>
          <w:lang w:eastAsia="zh-CN"/>
        </w:rPr>
        <w:sectPr w:rsidR="008C2B94" w:rsidSect="008C2B94">
          <w:pgSz w:w="11901" w:h="16817"/>
          <w:pgMar w:top="720" w:right="720" w:bottom="720" w:left="720" w:header="709" w:footer="709" w:gutter="0"/>
          <w:cols w:space="708"/>
          <w:docGrid w:linePitch="360"/>
        </w:sectPr>
      </w:pPr>
    </w:p>
    <w:p w14:paraId="7398823F" w14:textId="2772E0DB" w:rsidR="0008783C" w:rsidRDefault="0008783C">
      <w:pPr>
        <w:rPr>
          <w:rFonts w:ascii="Optima" w:eastAsiaTheme="minorEastAsia" w:hAnsi="Optima"/>
          <w:b/>
          <w:bCs/>
          <w:lang w:eastAsia="zh-CN"/>
        </w:rPr>
      </w:pPr>
    </w:p>
    <w:p w14:paraId="10C11E05" w14:textId="1A2F1083" w:rsidR="0035677D" w:rsidRPr="0010565B" w:rsidRDefault="008B2D37" w:rsidP="001F2C5E">
      <w:pPr>
        <w:pStyle w:val="main"/>
        <w:rPr>
          <w:b/>
          <w:bCs/>
        </w:rPr>
      </w:pPr>
      <w:r w:rsidRPr="0010565B">
        <w:rPr>
          <w:b/>
          <w:bCs/>
        </w:rPr>
        <w:t>Table S1 The information of the complete mitochondrial genome of Poales published on NCBI.</w:t>
      </w:r>
    </w:p>
    <w:tbl>
      <w:tblPr>
        <w:tblStyle w:val="Tablanormal41"/>
        <w:tblW w:w="13325" w:type="dxa"/>
        <w:tblLook w:val="04A0" w:firstRow="1" w:lastRow="0" w:firstColumn="1" w:lastColumn="0" w:noHBand="0" w:noVBand="1"/>
      </w:tblPr>
      <w:tblGrid>
        <w:gridCol w:w="1920"/>
        <w:gridCol w:w="3940"/>
        <w:gridCol w:w="1640"/>
        <w:gridCol w:w="1431"/>
        <w:gridCol w:w="1701"/>
        <w:gridCol w:w="1417"/>
        <w:gridCol w:w="1276"/>
      </w:tblGrid>
      <w:tr w:rsidR="006349D0" w:rsidRPr="004A6232" w14:paraId="01CE2F1B" w14:textId="77777777" w:rsidTr="00B35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0587D0B" w14:textId="77777777" w:rsidR="004A6232" w:rsidRPr="004A6232" w:rsidRDefault="004A6232" w:rsidP="004A623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bbreivation</w:t>
            </w:r>
          </w:p>
        </w:tc>
        <w:tc>
          <w:tcPr>
            <w:tcW w:w="3940" w:type="dxa"/>
            <w:noWrap/>
            <w:hideMark/>
          </w:tcPr>
          <w:p w14:paraId="0DC20B4E" w14:textId="77777777" w:rsidR="004A6232" w:rsidRPr="004A6232" w:rsidRDefault="004A6232" w:rsidP="004A6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pecies</w:t>
            </w:r>
          </w:p>
        </w:tc>
        <w:tc>
          <w:tcPr>
            <w:tcW w:w="1640" w:type="dxa"/>
            <w:noWrap/>
            <w:hideMark/>
          </w:tcPr>
          <w:p w14:paraId="68386FFF" w14:textId="77777777" w:rsidR="004A6232" w:rsidRPr="004A6232" w:rsidRDefault="004A6232" w:rsidP="004A6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amily</w:t>
            </w:r>
          </w:p>
        </w:tc>
        <w:tc>
          <w:tcPr>
            <w:tcW w:w="1431" w:type="dxa"/>
            <w:noWrap/>
            <w:hideMark/>
          </w:tcPr>
          <w:p w14:paraId="582D8079" w14:textId="77777777" w:rsidR="004A6232" w:rsidRPr="004A6232" w:rsidRDefault="004A6232" w:rsidP="004A6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lade</w:t>
            </w:r>
          </w:p>
        </w:tc>
        <w:tc>
          <w:tcPr>
            <w:tcW w:w="1701" w:type="dxa"/>
            <w:noWrap/>
            <w:hideMark/>
          </w:tcPr>
          <w:p w14:paraId="64A67EF1" w14:textId="77777777" w:rsidR="004A6232" w:rsidRPr="004A6232" w:rsidRDefault="004A6232" w:rsidP="004A6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ubfamily</w:t>
            </w:r>
          </w:p>
        </w:tc>
        <w:tc>
          <w:tcPr>
            <w:tcW w:w="1417" w:type="dxa"/>
            <w:noWrap/>
            <w:hideMark/>
          </w:tcPr>
          <w:p w14:paraId="6260CD59" w14:textId="77777777" w:rsidR="004A6232" w:rsidRPr="004A6232" w:rsidRDefault="004A6232" w:rsidP="004A6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Len (bp)</w:t>
            </w:r>
          </w:p>
        </w:tc>
        <w:tc>
          <w:tcPr>
            <w:tcW w:w="1276" w:type="dxa"/>
            <w:noWrap/>
            <w:hideMark/>
          </w:tcPr>
          <w:p w14:paraId="36B2BB74" w14:textId="77777777" w:rsidR="004A6232" w:rsidRPr="004A6232" w:rsidRDefault="004A6232" w:rsidP="004A62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Topology</w:t>
            </w:r>
          </w:p>
        </w:tc>
      </w:tr>
      <w:tr w:rsidR="009B7165" w:rsidRPr="004A6232" w14:paraId="69D22F6F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DF1C9BE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69587.1</w:t>
            </w:r>
          </w:p>
        </w:tc>
        <w:tc>
          <w:tcPr>
            <w:tcW w:w="3940" w:type="dxa"/>
            <w:noWrap/>
            <w:hideMark/>
          </w:tcPr>
          <w:p w14:paraId="1FD55AF0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Luzula sylvatica</w:t>
            </w:r>
          </w:p>
        </w:tc>
        <w:tc>
          <w:tcPr>
            <w:tcW w:w="1640" w:type="dxa"/>
            <w:noWrap/>
            <w:hideMark/>
          </w:tcPr>
          <w:p w14:paraId="570E7CA8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Juncaceae</w:t>
            </w:r>
          </w:p>
        </w:tc>
        <w:tc>
          <w:tcPr>
            <w:tcW w:w="1431" w:type="dxa"/>
            <w:noWrap/>
            <w:hideMark/>
          </w:tcPr>
          <w:p w14:paraId="61D12035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Juncaceae</w:t>
            </w:r>
          </w:p>
        </w:tc>
        <w:tc>
          <w:tcPr>
            <w:tcW w:w="1701" w:type="dxa"/>
            <w:noWrap/>
            <w:hideMark/>
          </w:tcPr>
          <w:p w14:paraId="2ECD6FAA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Juncaceae</w:t>
            </w:r>
          </w:p>
        </w:tc>
        <w:tc>
          <w:tcPr>
            <w:tcW w:w="1417" w:type="dxa"/>
            <w:noWrap/>
            <w:hideMark/>
          </w:tcPr>
          <w:p w14:paraId="1A41A181" w14:textId="170E78BD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33,356</w:t>
            </w:r>
          </w:p>
        </w:tc>
        <w:tc>
          <w:tcPr>
            <w:tcW w:w="1276" w:type="dxa"/>
            <w:noWrap/>
            <w:hideMark/>
          </w:tcPr>
          <w:p w14:paraId="62DD960C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52E8362C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F72B6CD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69588.1</w:t>
            </w:r>
          </w:p>
        </w:tc>
        <w:tc>
          <w:tcPr>
            <w:tcW w:w="3940" w:type="dxa"/>
            <w:noWrap/>
            <w:hideMark/>
          </w:tcPr>
          <w:p w14:paraId="2EDBAB85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Juncus effusus</w:t>
            </w:r>
          </w:p>
        </w:tc>
        <w:tc>
          <w:tcPr>
            <w:tcW w:w="1640" w:type="dxa"/>
            <w:noWrap/>
            <w:hideMark/>
          </w:tcPr>
          <w:p w14:paraId="3C4FC703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Juncaceae</w:t>
            </w:r>
          </w:p>
        </w:tc>
        <w:tc>
          <w:tcPr>
            <w:tcW w:w="1431" w:type="dxa"/>
            <w:noWrap/>
            <w:hideMark/>
          </w:tcPr>
          <w:p w14:paraId="5B9292AF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Juncaceae</w:t>
            </w:r>
          </w:p>
        </w:tc>
        <w:tc>
          <w:tcPr>
            <w:tcW w:w="1701" w:type="dxa"/>
            <w:noWrap/>
            <w:hideMark/>
          </w:tcPr>
          <w:p w14:paraId="21122030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Juncaceae</w:t>
            </w:r>
          </w:p>
        </w:tc>
        <w:tc>
          <w:tcPr>
            <w:tcW w:w="1417" w:type="dxa"/>
            <w:noWrap/>
            <w:hideMark/>
          </w:tcPr>
          <w:p w14:paraId="4F699865" w14:textId="213A9DEA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19,026</w:t>
            </w:r>
          </w:p>
        </w:tc>
        <w:tc>
          <w:tcPr>
            <w:tcW w:w="1276" w:type="dxa"/>
            <w:noWrap/>
            <w:hideMark/>
          </w:tcPr>
          <w:p w14:paraId="2108350F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192B526A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17318E4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58697.1</w:t>
            </w:r>
          </w:p>
        </w:tc>
        <w:tc>
          <w:tcPr>
            <w:tcW w:w="3940" w:type="dxa"/>
            <w:noWrap/>
            <w:hideMark/>
          </w:tcPr>
          <w:p w14:paraId="278EB3AD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Cyperus esculentus</w:t>
            </w:r>
          </w:p>
        </w:tc>
        <w:tc>
          <w:tcPr>
            <w:tcW w:w="1640" w:type="dxa"/>
            <w:noWrap/>
            <w:hideMark/>
          </w:tcPr>
          <w:p w14:paraId="288FCD50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431" w:type="dxa"/>
            <w:noWrap/>
            <w:hideMark/>
          </w:tcPr>
          <w:p w14:paraId="2FC44B42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701" w:type="dxa"/>
            <w:noWrap/>
            <w:hideMark/>
          </w:tcPr>
          <w:p w14:paraId="1887EA9C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417" w:type="dxa"/>
            <w:noWrap/>
            <w:hideMark/>
          </w:tcPr>
          <w:p w14:paraId="31402F06" w14:textId="60C8D6C6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1,002,696</w:t>
            </w:r>
          </w:p>
        </w:tc>
        <w:tc>
          <w:tcPr>
            <w:tcW w:w="1276" w:type="dxa"/>
            <w:noWrap/>
            <w:hideMark/>
          </w:tcPr>
          <w:p w14:paraId="0658D68B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0C19E077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E055DAA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68215.1</w:t>
            </w:r>
          </w:p>
        </w:tc>
        <w:tc>
          <w:tcPr>
            <w:tcW w:w="3940" w:type="dxa"/>
            <w:noWrap/>
            <w:hideMark/>
          </w:tcPr>
          <w:p w14:paraId="1EE6FC3B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Rhynchospora breviuscula</w:t>
            </w:r>
          </w:p>
        </w:tc>
        <w:tc>
          <w:tcPr>
            <w:tcW w:w="1640" w:type="dxa"/>
            <w:noWrap/>
            <w:hideMark/>
          </w:tcPr>
          <w:p w14:paraId="1E672320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431" w:type="dxa"/>
            <w:noWrap/>
            <w:hideMark/>
          </w:tcPr>
          <w:p w14:paraId="75BB453C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701" w:type="dxa"/>
            <w:noWrap/>
            <w:hideMark/>
          </w:tcPr>
          <w:p w14:paraId="2C5BFAFF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417" w:type="dxa"/>
            <w:noWrap/>
            <w:hideMark/>
          </w:tcPr>
          <w:p w14:paraId="5FB8C733" w14:textId="13E44FAF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2,222,920</w:t>
            </w:r>
          </w:p>
        </w:tc>
        <w:tc>
          <w:tcPr>
            <w:tcW w:w="1276" w:type="dxa"/>
            <w:noWrap/>
            <w:hideMark/>
          </w:tcPr>
          <w:p w14:paraId="4EBEE311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0FDF6ECB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7C4EE2D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68216.1</w:t>
            </w:r>
          </w:p>
        </w:tc>
        <w:tc>
          <w:tcPr>
            <w:tcW w:w="3940" w:type="dxa"/>
            <w:noWrap/>
            <w:hideMark/>
          </w:tcPr>
          <w:p w14:paraId="38F20FFC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Rhynchospora pubera</w:t>
            </w:r>
          </w:p>
        </w:tc>
        <w:tc>
          <w:tcPr>
            <w:tcW w:w="1640" w:type="dxa"/>
            <w:noWrap/>
            <w:hideMark/>
          </w:tcPr>
          <w:p w14:paraId="395C1602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431" w:type="dxa"/>
            <w:noWrap/>
            <w:hideMark/>
          </w:tcPr>
          <w:p w14:paraId="1CC50DF1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701" w:type="dxa"/>
            <w:noWrap/>
            <w:hideMark/>
          </w:tcPr>
          <w:p w14:paraId="4EB48767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417" w:type="dxa"/>
            <w:noWrap/>
            <w:hideMark/>
          </w:tcPr>
          <w:p w14:paraId="7EBB64BD" w14:textId="38D1B9AD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2,064,773</w:t>
            </w:r>
          </w:p>
        </w:tc>
        <w:tc>
          <w:tcPr>
            <w:tcW w:w="1276" w:type="dxa"/>
            <w:noWrap/>
            <w:hideMark/>
          </w:tcPr>
          <w:p w14:paraId="76149D32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77D3DFAA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9AA1D51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68217.1</w:t>
            </w:r>
          </w:p>
        </w:tc>
        <w:tc>
          <w:tcPr>
            <w:tcW w:w="3940" w:type="dxa"/>
            <w:noWrap/>
            <w:hideMark/>
          </w:tcPr>
          <w:p w14:paraId="5E336F69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Rhynchospora tenuis</w:t>
            </w:r>
          </w:p>
        </w:tc>
        <w:tc>
          <w:tcPr>
            <w:tcW w:w="1640" w:type="dxa"/>
            <w:noWrap/>
            <w:hideMark/>
          </w:tcPr>
          <w:p w14:paraId="7645F7D1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431" w:type="dxa"/>
            <w:noWrap/>
            <w:hideMark/>
          </w:tcPr>
          <w:p w14:paraId="7541039C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701" w:type="dxa"/>
            <w:noWrap/>
            <w:hideMark/>
          </w:tcPr>
          <w:p w14:paraId="5A346D15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417" w:type="dxa"/>
            <w:noWrap/>
            <w:hideMark/>
          </w:tcPr>
          <w:p w14:paraId="2849B0BF" w14:textId="60CCF82A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1,678,054</w:t>
            </w:r>
          </w:p>
        </w:tc>
        <w:tc>
          <w:tcPr>
            <w:tcW w:w="1276" w:type="dxa"/>
            <w:noWrap/>
            <w:hideMark/>
          </w:tcPr>
          <w:p w14:paraId="2E0E5B5E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2E15B240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63877A5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68626.1</w:t>
            </w:r>
          </w:p>
        </w:tc>
        <w:tc>
          <w:tcPr>
            <w:tcW w:w="3940" w:type="dxa"/>
            <w:noWrap/>
            <w:hideMark/>
          </w:tcPr>
          <w:p w14:paraId="0F52A439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Carex breviculmis</w:t>
            </w:r>
          </w:p>
        </w:tc>
        <w:tc>
          <w:tcPr>
            <w:tcW w:w="1640" w:type="dxa"/>
            <w:noWrap/>
            <w:hideMark/>
          </w:tcPr>
          <w:p w14:paraId="7072E9C8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431" w:type="dxa"/>
            <w:noWrap/>
            <w:hideMark/>
          </w:tcPr>
          <w:p w14:paraId="037F9E03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701" w:type="dxa"/>
            <w:noWrap/>
            <w:hideMark/>
          </w:tcPr>
          <w:p w14:paraId="51DD9269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yperaceae</w:t>
            </w:r>
          </w:p>
        </w:tc>
        <w:tc>
          <w:tcPr>
            <w:tcW w:w="1417" w:type="dxa"/>
            <w:noWrap/>
            <w:hideMark/>
          </w:tcPr>
          <w:p w14:paraId="3C469E43" w14:textId="325946B0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1,414,795</w:t>
            </w:r>
          </w:p>
        </w:tc>
        <w:tc>
          <w:tcPr>
            <w:tcW w:w="1276" w:type="dxa"/>
            <w:noWrap/>
            <w:hideMark/>
          </w:tcPr>
          <w:p w14:paraId="7C323B31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519977FA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1640703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EU365401.1</w:t>
            </w:r>
          </w:p>
        </w:tc>
        <w:tc>
          <w:tcPr>
            <w:tcW w:w="3940" w:type="dxa"/>
            <w:noWrap/>
            <w:hideMark/>
          </w:tcPr>
          <w:p w14:paraId="456DB5B0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Bambusa oldhamii</w:t>
            </w:r>
          </w:p>
        </w:tc>
        <w:tc>
          <w:tcPr>
            <w:tcW w:w="1640" w:type="dxa"/>
            <w:noWrap/>
            <w:hideMark/>
          </w:tcPr>
          <w:p w14:paraId="1CDFF23D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565CC4B5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3FF33696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ambusoideae</w:t>
            </w:r>
          </w:p>
        </w:tc>
        <w:tc>
          <w:tcPr>
            <w:tcW w:w="1417" w:type="dxa"/>
            <w:noWrap/>
            <w:hideMark/>
          </w:tcPr>
          <w:p w14:paraId="7081E25E" w14:textId="25F9A934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09,941</w:t>
            </w:r>
          </w:p>
        </w:tc>
        <w:tc>
          <w:tcPr>
            <w:tcW w:w="1276" w:type="dxa"/>
            <w:noWrap/>
            <w:hideMark/>
          </w:tcPr>
          <w:p w14:paraId="41D63419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7B123630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79C83F2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MG429050.1</w:t>
            </w:r>
          </w:p>
        </w:tc>
        <w:tc>
          <w:tcPr>
            <w:tcW w:w="3940" w:type="dxa"/>
            <w:noWrap/>
            <w:hideMark/>
          </w:tcPr>
          <w:p w14:paraId="1A7E9164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Oryza coarctata</w:t>
            </w:r>
          </w:p>
        </w:tc>
        <w:tc>
          <w:tcPr>
            <w:tcW w:w="1640" w:type="dxa"/>
            <w:noWrap/>
            <w:hideMark/>
          </w:tcPr>
          <w:p w14:paraId="049C5ED5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7DEEB903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4A3CABAA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Oryzoideae</w:t>
            </w:r>
          </w:p>
        </w:tc>
        <w:tc>
          <w:tcPr>
            <w:tcW w:w="1417" w:type="dxa"/>
            <w:noWrap/>
            <w:hideMark/>
          </w:tcPr>
          <w:p w14:paraId="1492711A" w14:textId="75DCEC81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491,065</w:t>
            </w:r>
          </w:p>
        </w:tc>
        <w:tc>
          <w:tcPr>
            <w:tcW w:w="1276" w:type="dxa"/>
            <w:noWrap/>
            <w:hideMark/>
          </w:tcPr>
          <w:p w14:paraId="5109ABD7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2CC30AC4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4B5BC89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07886.1</w:t>
            </w:r>
          </w:p>
        </w:tc>
        <w:tc>
          <w:tcPr>
            <w:tcW w:w="3940" w:type="dxa"/>
            <w:noWrap/>
            <w:hideMark/>
          </w:tcPr>
          <w:p w14:paraId="4B0E993A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Oryza sativa Indica Group</w:t>
            </w:r>
          </w:p>
        </w:tc>
        <w:tc>
          <w:tcPr>
            <w:tcW w:w="1640" w:type="dxa"/>
            <w:noWrap/>
            <w:hideMark/>
          </w:tcPr>
          <w:p w14:paraId="0A192E86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031A861A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2B97487F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Oryzoideae</w:t>
            </w:r>
          </w:p>
        </w:tc>
        <w:tc>
          <w:tcPr>
            <w:tcW w:w="1417" w:type="dxa"/>
            <w:noWrap/>
            <w:hideMark/>
          </w:tcPr>
          <w:p w14:paraId="65C4FAB1" w14:textId="376A0F0B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491,515</w:t>
            </w:r>
          </w:p>
        </w:tc>
        <w:tc>
          <w:tcPr>
            <w:tcW w:w="1276" w:type="dxa"/>
            <w:noWrap/>
            <w:hideMark/>
          </w:tcPr>
          <w:p w14:paraId="50D23EE0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0907F914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180D08D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11033.1</w:t>
            </w:r>
          </w:p>
        </w:tc>
        <w:tc>
          <w:tcPr>
            <w:tcW w:w="3940" w:type="dxa"/>
            <w:noWrap/>
            <w:hideMark/>
          </w:tcPr>
          <w:p w14:paraId="55CD98C6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Oryza sativa Japonica Group</w:t>
            </w:r>
          </w:p>
        </w:tc>
        <w:tc>
          <w:tcPr>
            <w:tcW w:w="1640" w:type="dxa"/>
            <w:noWrap/>
            <w:hideMark/>
          </w:tcPr>
          <w:p w14:paraId="4B6ABED1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59273E6D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5192C805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Oryzoideae</w:t>
            </w:r>
          </w:p>
        </w:tc>
        <w:tc>
          <w:tcPr>
            <w:tcW w:w="1417" w:type="dxa"/>
            <w:noWrap/>
            <w:hideMark/>
          </w:tcPr>
          <w:p w14:paraId="07103B4A" w14:textId="7ACFEE56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490,520</w:t>
            </w:r>
          </w:p>
        </w:tc>
        <w:tc>
          <w:tcPr>
            <w:tcW w:w="1276" w:type="dxa"/>
            <w:noWrap/>
            <w:hideMark/>
          </w:tcPr>
          <w:p w14:paraId="14BF46B3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linear</w:t>
            </w:r>
          </w:p>
        </w:tc>
      </w:tr>
      <w:tr w:rsidR="009B7165" w:rsidRPr="004A6232" w14:paraId="40542339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1EB22A6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13816.1</w:t>
            </w:r>
          </w:p>
        </w:tc>
        <w:tc>
          <w:tcPr>
            <w:tcW w:w="3940" w:type="dxa"/>
            <w:noWrap/>
            <w:hideMark/>
          </w:tcPr>
          <w:p w14:paraId="049CFE7E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Oryza rufipogon</w:t>
            </w:r>
          </w:p>
        </w:tc>
        <w:tc>
          <w:tcPr>
            <w:tcW w:w="1640" w:type="dxa"/>
            <w:noWrap/>
            <w:hideMark/>
          </w:tcPr>
          <w:p w14:paraId="15DBE67E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30262486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4253FDB9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Oryzoideae</w:t>
            </w:r>
          </w:p>
        </w:tc>
        <w:tc>
          <w:tcPr>
            <w:tcW w:w="1417" w:type="dxa"/>
            <w:noWrap/>
            <w:hideMark/>
          </w:tcPr>
          <w:p w14:paraId="2B398244" w14:textId="15F7552D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59,045</w:t>
            </w:r>
          </w:p>
        </w:tc>
        <w:tc>
          <w:tcPr>
            <w:tcW w:w="1276" w:type="dxa"/>
            <w:noWrap/>
            <w:hideMark/>
          </w:tcPr>
          <w:p w14:paraId="58473F4C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339409C9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6D808A9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29816.1</w:t>
            </w:r>
          </w:p>
        </w:tc>
        <w:tc>
          <w:tcPr>
            <w:tcW w:w="3940" w:type="dxa"/>
            <w:noWrap/>
            <w:hideMark/>
          </w:tcPr>
          <w:p w14:paraId="58D13C1F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Oryza minuta</w:t>
            </w:r>
          </w:p>
        </w:tc>
        <w:tc>
          <w:tcPr>
            <w:tcW w:w="1640" w:type="dxa"/>
            <w:noWrap/>
            <w:hideMark/>
          </w:tcPr>
          <w:p w14:paraId="6DFC4D7F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0335F1FC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4790F2F0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Oryzoideae</w:t>
            </w:r>
          </w:p>
        </w:tc>
        <w:tc>
          <w:tcPr>
            <w:tcW w:w="1417" w:type="dxa"/>
            <w:noWrap/>
            <w:hideMark/>
          </w:tcPr>
          <w:p w14:paraId="1EC4C958" w14:textId="4C8B639B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15,022</w:t>
            </w:r>
          </w:p>
        </w:tc>
        <w:tc>
          <w:tcPr>
            <w:tcW w:w="1276" w:type="dxa"/>
            <w:noWrap/>
            <w:hideMark/>
          </w:tcPr>
          <w:p w14:paraId="7E6CEB83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3F3F5AA5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1482DF9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JX999996.1</w:t>
            </w:r>
          </w:p>
        </w:tc>
        <w:tc>
          <w:tcPr>
            <w:tcW w:w="3940" w:type="dxa"/>
            <w:noWrap/>
            <w:hideMark/>
          </w:tcPr>
          <w:p w14:paraId="59188E02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Lolium perenne</w:t>
            </w:r>
          </w:p>
        </w:tc>
        <w:tc>
          <w:tcPr>
            <w:tcW w:w="1640" w:type="dxa"/>
            <w:noWrap/>
            <w:hideMark/>
          </w:tcPr>
          <w:p w14:paraId="1E0CD9CA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6E0BE5E8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597FF914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oideae</w:t>
            </w:r>
          </w:p>
        </w:tc>
        <w:tc>
          <w:tcPr>
            <w:tcW w:w="1417" w:type="dxa"/>
            <w:noWrap/>
            <w:hideMark/>
          </w:tcPr>
          <w:p w14:paraId="1D836197" w14:textId="1A791D5C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678,580</w:t>
            </w:r>
          </w:p>
        </w:tc>
        <w:tc>
          <w:tcPr>
            <w:tcW w:w="1276" w:type="dxa"/>
            <w:noWrap/>
            <w:hideMark/>
          </w:tcPr>
          <w:p w14:paraId="544391DB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60369D7D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C854ED8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MN127966.1</w:t>
            </w:r>
          </w:p>
        </w:tc>
        <w:tc>
          <w:tcPr>
            <w:tcW w:w="3940" w:type="dxa"/>
            <w:noWrap/>
            <w:hideMark/>
          </w:tcPr>
          <w:p w14:paraId="212EABAF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Hordeum vulgare subsp. vulgare</w:t>
            </w:r>
          </w:p>
        </w:tc>
        <w:tc>
          <w:tcPr>
            <w:tcW w:w="1640" w:type="dxa"/>
            <w:noWrap/>
            <w:hideMark/>
          </w:tcPr>
          <w:p w14:paraId="167D0BC1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5638A0E9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5581F484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oideae</w:t>
            </w:r>
          </w:p>
        </w:tc>
        <w:tc>
          <w:tcPr>
            <w:tcW w:w="1417" w:type="dxa"/>
            <w:noWrap/>
            <w:hideMark/>
          </w:tcPr>
          <w:p w14:paraId="758E5F0A" w14:textId="3368030D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25,599</w:t>
            </w:r>
          </w:p>
        </w:tc>
        <w:tc>
          <w:tcPr>
            <w:tcW w:w="1276" w:type="dxa"/>
            <w:noWrap/>
            <w:hideMark/>
          </w:tcPr>
          <w:p w14:paraId="71E102D5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2BD019A2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A44A4D8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22666.1</w:t>
            </w:r>
          </w:p>
        </w:tc>
        <w:tc>
          <w:tcPr>
            <w:tcW w:w="3940" w:type="dxa"/>
            <w:noWrap/>
            <w:hideMark/>
          </w:tcPr>
          <w:p w14:paraId="2674C38B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Aegilops speltoides var. ligustica</w:t>
            </w:r>
          </w:p>
        </w:tc>
        <w:tc>
          <w:tcPr>
            <w:tcW w:w="1640" w:type="dxa"/>
            <w:noWrap/>
            <w:hideMark/>
          </w:tcPr>
          <w:p w14:paraId="687E7380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5621E4B1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6D4F496B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oideae</w:t>
            </w:r>
          </w:p>
        </w:tc>
        <w:tc>
          <w:tcPr>
            <w:tcW w:w="1417" w:type="dxa"/>
            <w:noWrap/>
            <w:hideMark/>
          </w:tcPr>
          <w:p w14:paraId="15C07606" w14:textId="3849DF24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476,091</w:t>
            </w:r>
          </w:p>
        </w:tc>
        <w:tc>
          <w:tcPr>
            <w:tcW w:w="1276" w:type="dxa"/>
            <w:noWrap/>
            <w:hideMark/>
          </w:tcPr>
          <w:p w14:paraId="137C8A3E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0E5FE160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69741CAA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22714.1</w:t>
            </w:r>
          </w:p>
        </w:tc>
        <w:tc>
          <w:tcPr>
            <w:tcW w:w="3940" w:type="dxa"/>
            <w:noWrap/>
            <w:hideMark/>
          </w:tcPr>
          <w:p w14:paraId="267C842B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Triticum timopheevii</w:t>
            </w:r>
          </w:p>
        </w:tc>
        <w:tc>
          <w:tcPr>
            <w:tcW w:w="1640" w:type="dxa"/>
            <w:noWrap/>
            <w:hideMark/>
          </w:tcPr>
          <w:p w14:paraId="11E73A5E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6EB6EC55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7A955DF4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oideae</w:t>
            </w:r>
          </w:p>
        </w:tc>
        <w:tc>
          <w:tcPr>
            <w:tcW w:w="1417" w:type="dxa"/>
            <w:noWrap/>
            <w:hideMark/>
          </w:tcPr>
          <w:p w14:paraId="4F425B31" w14:textId="0502449E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443,419</w:t>
            </w:r>
          </w:p>
        </w:tc>
        <w:tc>
          <w:tcPr>
            <w:tcW w:w="1276" w:type="dxa"/>
            <w:noWrap/>
            <w:hideMark/>
          </w:tcPr>
          <w:p w14:paraId="3FB142E3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7FDA3B03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F55CA5D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36024.1</w:t>
            </w:r>
          </w:p>
        </w:tc>
        <w:tc>
          <w:tcPr>
            <w:tcW w:w="3940" w:type="dxa"/>
            <w:noWrap/>
            <w:hideMark/>
          </w:tcPr>
          <w:p w14:paraId="694104E2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Triticum aestivum</w:t>
            </w:r>
          </w:p>
        </w:tc>
        <w:tc>
          <w:tcPr>
            <w:tcW w:w="1640" w:type="dxa"/>
            <w:noWrap/>
            <w:hideMark/>
          </w:tcPr>
          <w:p w14:paraId="7E654DA8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0F611407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1A4A1CE6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oideae</w:t>
            </w:r>
          </w:p>
        </w:tc>
        <w:tc>
          <w:tcPr>
            <w:tcW w:w="1417" w:type="dxa"/>
            <w:noWrap/>
            <w:hideMark/>
          </w:tcPr>
          <w:p w14:paraId="28435A8E" w14:textId="430F2163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452,526</w:t>
            </w:r>
          </w:p>
        </w:tc>
        <w:tc>
          <w:tcPr>
            <w:tcW w:w="1276" w:type="dxa"/>
            <w:noWrap/>
            <w:hideMark/>
          </w:tcPr>
          <w:p w14:paraId="3AF5B980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09B77A7E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216E849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72709.1</w:t>
            </w:r>
          </w:p>
        </w:tc>
        <w:tc>
          <w:tcPr>
            <w:tcW w:w="3940" w:type="dxa"/>
            <w:noWrap/>
            <w:hideMark/>
          </w:tcPr>
          <w:p w14:paraId="73DA1EA5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Elymus magellanicus</w:t>
            </w:r>
          </w:p>
        </w:tc>
        <w:tc>
          <w:tcPr>
            <w:tcW w:w="1640" w:type="dxa"/>
            <w:noWrap/>
            <w:hideMark/>
          </w:tcPr>
          <w:p w14:paraId="11D68FF6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6F5D991F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74C82269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oideae</w:t>
            </w:r>
          </w:p>
        </w:tc>
        <w:tc>
          <w:tcPr>
            <w:tcW w:w="1417" w:type="dxa"/>
            <w:noWrap/>
            <w:hideMark/>
          </w:tcPr>
          <w:p w14:paraId="3CDD0291" w14:textId="3680B173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83,450</w:t>
            </w:r>
          </w:p>
        </w:tc>
        <w:tc>
          <w:tcPr>
            <w:tcW w:w="1276" w:type="dxa"/>
            <w:noWrap/>
            <w:hideMark/>
          </w:tcPr>
          <w:p w14:paraId="05B8483A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4A47F345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EE2E7B2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72961.1</w:t>
            </w:r>
          </w:p>
        </w:tc>
        <w:tc>
          <w:tcPr>
            <w:tcW w:w="3940" w:type="dxa"/>
            <w:noWrap/>
            <w:hideMark/>
          </w:tcPr>
          <w:p w14:paraId="41DF9325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Avena longiglumis</w:t>
            </w:r>
          </w:p>
        </w:tc>
        <w:tc>
          <w:tcPr>
            <w:tcW w:w="1640" w:type="dxa"/>
            <w:noWrap/>
            <w:hideMark/>
          </w:tcPr>
          <w:p w14:paraId="391CD978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22CFA112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1262E62A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oideae</w:t>
            </w:r>
          </w:p>
        </w:tc>
        <w:tc>
          <w:tcPr>
            <w:tcW w:w="1417" w:type="dxa"/>
            <w:noWrap/>
            <w:hideMark/>
          </w:tcPr>
          <w:p w14:paraId="77249CB1" w14:textId="0224647E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48,445</w:t>
            </w:r>
          </w:p>
        </w:tc>
        <w:tc>
          <w:tcPr>
            <w:tcW w:w="1276" w:type="dxa"/>
            <w:noWrap/>
            <w:hideMark/>
          </w:tcPr>
          <w:p w14:paraId="529C1E6C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15ED6C0E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54C7655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77587.1</w:t>
            </w:r>
          </w:p>
        </w:tc>
        <w:tc>
          <w:tcPr>
            <w:tcW w:w="3940" w:type="dxa"/>
            <w:noWrap/>
            <w:hideMark/>
          </w:tcPr>
          <w:p w14:paraId="216473AC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Poa pratensis</w:t>
            </w:r>
          </w:p>
        </w:tc>
        <w:tc>
          <w:tcPr>
            <w:tcW w:w="1640" w:type="dxa"/>
            <w:noWrap/>
            <w:hideMark/>
          </w:tcPr>
          <w:p w14:paraId="25B64A54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5D4E3EDF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1DCEE05C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oideae</w:t>
            </w:r>
          </w:p>
        </w:tc>
        <w:tc>
          <w:tcPr>
            <w:tcW w:w="1417" w:type="dxa"/>
            <w:noWrap/>
            <w:hideMark/>
          </w:tcPr>
          <w:p w14:paraId="2481D9C1" w14:textId="492FF5D6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447,463</w:t>
            </w:r>
          </w:p>
        </w:tc>
        <w:tc>
          <w:tcPr>
            <w:tcW w:w="1276" w:type="dxa"/>
            <w:noWrap/>
            <w:hideMark/>
          </w:tcPr>
          <w:p w14:paraId="248B7AA9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3EB89CEA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0571393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82434.1</w:t>
            </w:r>
          </w:p>
        </w:tc>
        <w:tc>
          <w:tcPr>
            <w:tcW w:w="3940" w:type="dxa"/>
            <w:noWrap/>
            <w:hideMark/>
          </w:tcPr>
          <w:p w14:paraId="3796DAF9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Agrostis stolonifera</w:t>
            </w:r>
          </w:p>
        </w:tc>
        <w:tc>
          <w:tcPr>
            <w:tcW w:w="1640" w:type="dxa"/>
            <w:noWrap/>
            <w:hideMark/>
          </w:tcPr>
          <w:p w14:paraId="315B63DD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1A12F439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642FE780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oideae</w:t>
            </w:r>
          </w:p>
        </w:tc>
        <w:tc>
          <w:tcPr>
            <w:tcW w:w="1417" w:type="dxa"/>
            <w:noWrap/>
            <w:hideMark/>
          </w:tcPr>
          <w:p w14:paraId="1CD10D91" w14:textId="4FF6F832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60,800</w:t>
            </w:r>
          </w:p>
        </w:tc>
        <w:tc>
          <w:tcPr>
            <w:tcW w:w="1276" w:type="dxa"/>
            <w:noWrap/>
            <w:hideMark/>
          </w:tcPr>
          <w:p w14:paraId="1B023504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4D806E9D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B689B44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OK120846.1</w:t>
            </w:r>
          </w:p>
        </w:tc>
        <w:tc>
          <w:tcPr>
            <w:tcW w:w="3940" w:type="dxa"/>
            <w:noWrap/>
            <w:hideMark/>
          </w:tcPr>
          <w:p w14:paraId="07196CE1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Thinopyrum obtusiflorum</w:t>
            </w:r>
          </w:p>
        </w:tc>
        <w:tc>
          <w:tcPr>
            <w:tcW w:w="1640" w:type="dxa"/>
            <w:noWrap/>
            <w:hideMark/>
          </w:tcPr>
          <w:p w14:paraId="757299CD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488331CD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BOP</w:t>
            </w:r>
          </w:p>
        </w:tc>
        <w:tc>
          <w:tcPr>
            <w:tcW w:w="1701" w:type="dxa"/>
            <w:noWrap/>
            <w:hideMark/>
          </w:tcPr>
          <w:p w14:paraId="6C1A67B4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oideae</w:t>
            </w:r>
          </w:p>
        </w:tc>
        <w:tc>
          <w:tcPr>
            <w:tcW w:w="1417" w:type="dxa"/>
            <w:noWrap/>
            <w:hideMark/>
          </w:tcPr>
          <w:p w14:paraId="4C094340" w14:textId="509C84C2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390,725</w:t>
            </w:r>
          </w:p>
        </w:tc>
        <w:tc>
          <w:tcPr>
            <w:tcW w:w="1276" w:type="dxa"/>
            <w:noWrap/>
            <w:hideMark/>
          </w:tcPr>
          <w:p w14:paraId="1A65C698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7CAFB665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3205C1E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MK175054.1</w:t>
            </w:r>
          </w:p>
        </w:tc>
        <w:tc>
          <w:tcPr>
            <w:tcW w:w="3940" w:type="dxa"/>
            <w:noWrap/>
            <w:hideMark/>
          </w:tcPr>
          <w:p w14:paraId="1B7AD7FF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Cynodon dactylon × C. transvaalensis</w:t>
            </w:r>
          </w:p>
        </w:tc>
        <w:tc>
          <w:tcPr>
            <w:tcW w:w="1640" w:type="dxa"/>
            <w:noWrap/>
            <w:hideMark/>
          </w:tcPr>
          <w:p w14:paraId="52BD1718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3B2BDC2B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1CAA3F68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hloridoideae</w:t>
            </w:r>
          </w:p>
        </w:tc>
        <w:tc>
          <w:tcPr>
            <w:tcW w:w="1417" w:type="dxa"/>
            <w:noWrap/>
            <w:hideMark/>
          </w:tcPr>
          <w:p w14:paraId="4A4F2DD5" w14:textId="1F9DE43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366,612</w:t>
            </w:r>
          </w:p>
        </w:tc>
        <w:tc>
          <w:tcPr>
            <w:tcW w:w="1276" w:type="dxa"/>
            <w:noWrap/>
            <w:hideMark/>
          </w:tcPr>
          <w:p w14:paraId="5A9E0EEE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6E006818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BF53D25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MT471321.1</w:t>
            </w:r>
          </w:p>
        </w:tc>
        <w:tc>
          <w:tcPr>
            <w:tcW w:w="3940" w:type="dxa"/>
            <w:noWrap/>
            <w:hideMark/>
          </w:tcPr>
          <w:p w14:paraId="0A37A968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Sporobolus alterniflorus</w:t>
            </w:r>
          </w:p>
        </w:tc>
        <w:tc>
          <w:tcPr>
            <w:tcW w:w="1640" w:type="dxa"/>
            <w:noWrap/>
            <w:hideMark/>
          </w:tcPr>
          <w:p w14:paraId="146AC317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5ECB07B2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2DF3164D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hloridoideae</w:t>
            </w:r>
          </w:p>
        </w:tc>
        <w:tc>
          <w:tcPr>
            <w:tcW w:w="1417" w:type="dxa"/>
            <w:noWrap/>
            <w:hideMark/>
          </w:tcPr>
          <w:p w14:paraId="61AB4B42" w14:textId="0748CE60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66,328</w:t>
            </w:r>
          </w:p>
        </w:tc>
        <w:tc>
          <w:tcPr>
            <w:tcW w:w="1276" w:type="dxa"/>
            <w:noWrap/>
            <w:hideMark/>
          </w:tcPr>
          <w:p w14:paraId="0373012A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40FBF275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0A657A2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40989.1</w:t>
            </w:r>
          </w:p>
        </w:tc>
        <w:tc>
          <w:tcPr>
            <w:tcW w:w="3940" w:type="dxa"/>
            <w:noWrap/>
            <w:hideMark/>
          </w:tcPr>
          <w:p w14:paraId="287C9F85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Eleusine indica</w:t>
            </w:r>
          </w:p>
        </w:tc>
        <w:tc>
          <w:tcPr>
            <w:tcW w:w="1640" w:type="dxa"/>
            <w:noWrap/>
            <w:hideMark/>
          </w:tcPr>
          <w:p w14:paraId="50007799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3CF910F5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3A0C61D1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hloridoideae</w:t>
            </w:r>
          </w:p>
        </w:tc>
        <w:tc>
          <w:tcPr>
            <w:tcW w:w="1417" w:type="dxa"/>
            <w:noWrap/>
            <w:hideMark/>
          </w:tcPr>
          <w:p w14:paraId="08116E77" w14:textId="6EC6BC6B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20,691</w:t>
            </w:r>
          </w:p>
        </w:tc>
        <w:tc>
          <w:tcPr>
            <w:tcW w:w="1276" w:type="dxa"/>
            <w:noWrap/>
            <w:hideMark/>
          </w:tcPr>
          <w:p w14:paraId="1FC76F0C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25DA9B91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C9136D7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MT471097.1</w:t>
            </w:r>
          </w:p>
        </w:tc>
        <w:tc>
          <w:tcPr>
            <w:tcW w:w="3940" w:type="dxa"/>
            <w:noWrap/>
            <w:hideMark/>
          </w:tcPr>
          <w:p w14:paraId="09F1A2C3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Coix lacryma-jobi var. ma-yuen</w:t>
            </w:r>
          </w:p>
        </w:tc>
        <w:tc>
          <w:tcPr>
            <w:tcW w:w="1640" w:type="dxa"/>
            <w:noWrap/>
            <w:hideMark/>
          </w:tcPr>
          <w:p w14:paraId="15FDBF5A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42A28F20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715997A3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nicoideae</w:t>
            </w:r>
          </w:p>
        </w:tc>
        <w:tc>
          <w:tcPr>
            <w:tcW w:w="1417" w:type="dxa"/>
            <w:noWrap/>
            <w:hideMark/>
          </w:tcPr>
          <w:p w14:paraId="151B4054" w14:textId="1FFE0306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660,150</w:t>
            </w:r>
          </w:p>
        </w:tc>
        <w:tc>
          <w:tcPr>
            <w:tcW w:w="1276" w:type="dxa"/>
            <w:noWrap/>
            <w:hideMark/>
          </w:tcPr>
          <w:p w14:paraId="517F9096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014BCF8A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E8ED1AE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07982.1</w:t>
            </w:r>
          </w:p>
        </w:tc>
        <w:tc>
          <w:tcPr>
            <w:tcW w:w="3940" w:type="dxa"/>
            <w:noWrap/>
            <w:hideMark/>
          </w:tcPr>
          <w:p w14:paraId="580EEF67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Zea mays subsp. mays</w:t>
            </w:r>
          </w:p>
        </w:tc>
        <w:tc>
          <w:tcPr>
            <w:tcW w:w="1640" w:type="dxa"/>
            <w:noWrap/>
            <w:hideMark/>
          </w:tcPr>
          <w:p w14:paraId="50033189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25903CEC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297DEFA5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nicoideae</w:t>
            </w:r>
          </w:p>
        </w:tc>
        <w:tc>
          <w:tcPr>
            <w:tcW w:w="1417" w:type="dxa"/>
            <w:noWrap/>
            <w:hideMark/>
          </w:tcPr>
          <w:p w14:paraId="5F5F5279" w14:textId="0F21FBCA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69,630</w:t>
            </w:r>
          </w:p>
        </w:tc>
        <w:tc>
          <w:tcPr>
            <w:tcW w:w="1276" w:type="dxa"/>
            <w:noWrap/>
            <w:hideMark/>
          </w:tcPr>
          <w:p w14:paraId="66EBDB60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2A66C28B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465968E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08331.1</w:t>
            </w:r>
          </w:p>
        </w:tc>
        <w:tc>
          <w:tcPr>
            <w:tcW w:w="3940" w:type="dxa"/>
            <w:noWrap/>
            <w:hideMark/>
          </w:tcPr>
          <w:p w14:paraId="584DB2FB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Zea perennis</w:t>
            </w:r>
          </w:p>
        </w:tc>
        <w:tc>
          <w:tcPr>
            <w:tcW w:w="1640" w:type="dxa"/>
            <w:noWrap/>
            <w:hideMark/>
          </w:tcPr>
          <w:p w14:paraId="37D833FB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7C4EF421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7BF88EEB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nicoideae</w:t>
            </w:r>
          </w:p>
        </w:tc>
        <w:tc>
          <w:tcPr>
            <w:tcW w:w="1417" w:type="dxa"/>
            <w:noWrap/>
            <w:hideMark/>
          </w:tcPr>
          <w:p w14:paraId="098FD42C" w14:textId="25C52FBA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70,354</w:t>
            </w:r>
          </w:p>
        </w:tc>
        <w:tc>
          <w:tcPr>
            <w:tcW w:w="1276" w:type="dxa"/>
            <w:noWrap/>
            <w:hideMark/>
          </w:tcPr>
          <w:p w14:paraId="6DCB46C4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2264202E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342135B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08332.1</w:t>
            </w:r>
          </w:p>
        </w:tc>
        <w:tc>
          <w:tcPr>
            <w:tcW w:w="3940" w:type="dxa"/>
            <w:noWrap/>
            <w:hideMark/>
          </w:tcPr>
          <w:p w14:paraId="58ED6120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Zea mays subsp. parviglumis</w:t>
            </w:r>
          </w:p>
        </w:tc>
        <w:tc>
          <w:tcPr>
            <w:tcW w:w="1640" w:type="dxa"/>
            <w:noWrap/>
            <w:hideMark/>
          </w:tcPr>
          <w:p w14:paraId="25B3E503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01657C82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2D664797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nicoideae</w:t>
            </w:r>
          </w:p>
        </w:tc>
        <w:tc>
          <w:tcPr>
            <w:tcW w:w="1417" w:type="dxa"/>
            <w:noWrap/>
            <w:hideMark/>
          </w:tcPr>
          <w:p w14:paraId="47D546D2" w14:textId="18C4C704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680,603</w:t>
            </w:r>
          </w:p>
        </w:tc>
        <w:tc>
          <w:tcPr>
            <w:tcW w:w="1276" w:type="dxa"/>
            <w:noWrap/>
            <w:hideMark/>
          </w:tcPr>
          <w:p w14:paraId="5C0AB8E5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0D3D21A1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6334944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08333.1</w:t>
            </w:r>
          </w:p>
        </w:tc>
        <w:tc>
          <w:tcPr>
            <w:tcW w:w="3940" w:type="dxa"/>
            <w:noWrap/>
            <w:hideMark/>
          </w:tcPr>
          <w:p w14:paraId="288EBDA0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Zea luxurians</w:t>
            </w:r>
          </w:p>
        </w:tc>
        <w:tc>
          <w:tcPr>
            <w:tcW w:w="1640" w:type="dxa"/>
            <w:noWrap/>
            <w:hideMark/>
          </w:tcPr>
          <w:p w14:paraId="070D69C9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28A00283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1D8D21CD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nicoideae</w:t>
            </w:r>
          </w:p>
        </w:tc>
        <w:tc>
          <w:tcPr>
            <w:tcW w:w="1417" w:type="dxa"/>
            <w:noWrap/>
            <w:hideMark/>
          </w:tcPr>
          <w:p w14:paraId="4A567084" w14:textId="5013B321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539,368</w:t>
            </w:r>
          </w:p>
        </w:tc>
        <w:tc>
          <w:tcPr>
            <w:tcW w:w="1276" w:type="dxa"/>
            <w:noWrap/>
            <w:hideMark/>
          </w:tcPr>
          <w:p w14:paraId="712756E2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0328FCCA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D3FC4F9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08360.1</w:t>
            </w:r>
          </w:p>
        </w:tc>
        <w:tc>
          <w:tcPr>
            <w:tcW w:w="3940" w:type="dxa"/>
            <w:noWrap/>
            <w:hideMark/>
          </w:tcPr>
          <w:p w14:paraId="12747A19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Sorghum bicolor</w:t>
            </w:r>
          </w:p>
        </w:tc>
        <w:tc>
          <w:tcPr>
            <w:tcW w:w="1640" w:type="dxa"/>
            <w:noWrap/>
            <w:hideMark/>
          </w:tcPr>
          <w:p w14:paraId="197CCB74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6395E7B9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08E78219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nicoideae</w:t>
            </w:r>
          </w:p>
        </w:tc>
        <w:tc>
          <w:tcPr>
            <w:tcW w:w="1417" w:type="dxa"/>
            <w:noWrap/>
            <w:hideMark/>
          </w:tcPr>
          <w:p w14:paraId="34769D0C" w14:textId="1ECBC831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468,628</w:t>
            </w:r>
          </w:p>
        </w:tc>
        <w:tc>
          <w:tcPr>
            <w:tcW w:w="1276" w:type="dxa"/>
            <w:noWrap/>
            <w:hideMark/>
          </w:tcPr>
          <w:p w14:paraId="4573B664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5521297F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676786B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lastRenderedPageBreak/>
              <w:t>NC_008362.1</w:t>
            </w:r>
          </w:p>
        </w:tc>
        <w:tc>
          <w:tcPr>
            <w:tcW w:w="3940" w:type="dxa"/>
            <w:noWrap/>
            <w:hideMark/>
          </w:tcPr>
          <w:p w14:paraId="19F69311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Tripsacum dactyloides</w:t>
            </w:r>
          </w:p>
        </w:tc>
        <w:tc>
          <w:tcPr>
            <w:tcW w:w="1640" w:type="dxa"/>
            <w:noWrap/>
            <w:hideMark/>
          </w:tcPr>
          <w:p w14:paraId="2374B6C3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4F942A89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02309F7E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nicoideae</w:t>
            </w:r>
          </w:p>
        </w:tc>
        <w:tc>
          <w:tcPr>
            <w:tcW w:w="1417" w:type="dxa"/>
            <w:noWrap/>
            <w:hideMark/>
          </w:tcPr>
          <w:p w14:paraId="1E635076" w14:textId="0ACBB30E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04,100</w:t>
            </w:r>
          </w:p>
        </w:tc>
        <w:tc>
          <w:tcPr>
            <w:tcW w:w="1276" w:type="dxa"/>
            <w:noWrap/>
            <w:hideMark/>
          </w:tcPr>
          <w:p w14:paraId="63126E5F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217F2E32" w14:textId="77777777" w:rsidTr="009B716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441D80E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56367.1</w:t>
            </w:r>
          </w:p>
        </w:tc>
        <w:tc>
          <w:tcPr>
            <w:tcW w:w="3940" w:type="dxa"/>
            <w:noWrap/>
            <w:hideMark/>
          </w:tcPr>
          <w:p w14:paraId="1D0A9902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Chrysopogon zizanioides</w:t>
            </w:r>
          </w:p>
        </w:tc>
        <w:tc>
          <w:tcPr>
            <w:tcW w:w="1640" w:type="dxa"/>
            <w:noWrap/>
            <w:hideMark/>
          </w:tcPr>
          <w:p w14:paraId="3A9CA862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26F49C75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1122FAB7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nicoideae</w:t>
            </w:r>
          </w:p>
        </w:tc>
        <w:tc>
          <w:tcPr>
            <w:tcW w:w="1417" w:type="dxa"/>
            <w:noWrap/>
            <w:hideMark/>
          </w:tcPr>
          <w:p w14:paraId="05F8F987" w14:textId="43A0DCDA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51,622</w:t>
            </w:r>
          </w:p>
        </w:tc>
        <w:tc>
          <w:tcPr>
            <w:tcW w:w="1276" w:type="dxa"/>
            <w:noWrap/>
            <w:hideMark/>
          </w:tcPr>
          <w:p w14:paraId="3B89689D" w14:textId="77777777" w:rsidR="004A6232" w:rsidRPr="004A6232" w:rsidRDefault="004A6232" w:rsidP="004A62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  <w:tr w:rsidR="009B7165" w:rsidRPr="004A6232" w14:paraId="6B171C42" w14:textId="77777777" w:rsidTr="009B71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71C01DE" w14:textId="77777777" w:rsidR="004A6232" w:rsidRPr="004A6232" w:rsidRDefault="004A6232" w:rsidP="004A6232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NC_072666.1</w:t>
            </w:r>
          </w:p>
        </w:tc>
        <w:tc>
          <w:tcPr>
            <w:tcW w:w="3940" w:type="dxa"/>
            <w:noWrap/>
            <w:hideMark/>
          </w:tcPr>
          <w:p w14:paraId="788062FC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>Microstegium vimineum</w:t>
            </w:r>
          </w:p>
        </w:tc>
        <w:tc>
          <w:tcPr>
            <w:tcW w:w="1640" w:type="dxa"/>
            <w:noWrap/>
            <w:hideMark/>
          </w:tcPr>
          <w:p w14:paraId="7062465E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oaceae</w:t>
            </w:r>
          </w:p>
        </w:tc>
        <w:tc>
          <w:tcPr>
            <w:tcW w:w="1431" w:type="dxa"/>
            <w:noWrap/>
            <w:hideMark/>
          </w:tcPr>
          <w:p w14:paraId="053288DA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CMAD</w:t>
            </w:r>
          </w:p>
        </w:tc>
        <w:tc>
          <w:tcPr>
            <w:tcW w:w="1701" w:type="dxa"/>
            <w:noWrap/>
            <w:hideMark/>
          </w:tcPr>
          <w:p w14:paraId="7EB8BAAE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Panicoideae</w:t>
            </w:r>
          </w:p>
        </w:tc>
        <w:tc>
          <w:tcPr>
            <w:tcW w:w="1417" w:type="dxa"/>
            <w:noWrap/>
            <w:hideMark/>
          </w:tcPr>
          <w:p w14:paraId="0FDE9ADA" w14:textId="0D457CF4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78,010</w:t>
            </w:r>
          </w:p>
        </w:tc>
        <w:tc>
          <w:tcPr>
            <w:tcW w:w="1276" w:type="dxa"/>
            <w:noWrap/>
            <w:hideMark/>
          </w:tcPr>
          <w:p w14:paraId="69E75790" w14:textId="77777777" w:rsidR="004A6232" w:rsidRPr="004A6232" w:rsidRDefault="004A6232" w:rsidP="004A62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sz w:val="22"/>
                <w:szCs w:val="22"/>
                <w:lang w:val="en-US" w:eastAsia="zh-CN"/>
              </w:rPr>
            </w:pPr>
            <w:r w:rsidRPr="004A6232">
              <w:rPr>
                <w:rFonts w:eastAsia="等线"/>
                <w:sz w:val="22"/>
                <w:szCs w:val="22"/>
                <w:lang w:val="en-US" w:eastAsia="zh-CN"/>
              </w:rPr>
              <w:t>circular</w:t>
            </w:r>
          </w:p>
        </w:tc>
      </w:tr>
    </w:tbl>
    <w:p w14:paraId="171FEDAC" w14:textId="7823E440" w:rsidR="007F5025" w:rsidRDefault="007F5025" w:rsidP="00E05847">
      <w:pPr>
        <w:pStyle w:val="main"/>
      </w:pPr>
    </w:p>
    <w:p w14:paraId="7CC69CBA" w14:textId="77777777" w:rsidR="00D20D4C" w:rsidRDefault="00D20D4C" w:rsidP="00E05847">
      <w:pPr>
        <w:pStyle w:val="main"/>
      </w:pPr>
    </w:p>
    <w:p w14:paraId="59D2B48F" w14:textId="77777777" w:rsidR="006349D0" w:rsidRDefault="006349D0" w:rsidP="00E05847">
      <w:pPr>
        <w:pStyle w:val="main"/>
      </w:pPr>
    </w:p>
    <w:p w14:paraId="133AEF0A" w14:textId="50F55C83" w:rsidR="004018AB" w:rsidRPr="0045285F" w:rsidRDefault="00866A1D" w:rsidP="0045285F">
      <w:pPr>
        <w:pStyle w:val="main"/>
        <w:rPr>
          <w:b/>
          <w:bCs/>
        </w:rPr>
      </w:pPr>
      <w:r w:rsidRPr="00496AD8">
        <w:rPr>
          <w:b/>
          <w:bCs/>
        </w:rPr>
        <w:t xml:space="preserve">Table S2 </w:t>
      </w:r>
      <w:r w:rsidR="00DA3C3B" w:rsidRPr="00DA3C3B">
        <w:rPr>
          <w:b/>
          <w:bCs/>
        </w:rPr>
        <w:t xml:space="preserve">Sequencing information of </w:t>
      </w:r>
      <w:r w:rsidR="00DA3C3B" w:rsidRPr="00DA3C3B">
        <w:rPr>
          <w:b/>
          <w:bCs/>
          <w:i/>
          <w:iCs/>
        </w:rPr>
        <w:t>H</w:t>
      </w:r>
      <w:r w:rsidR="00530E87">
        <w:rPr>
          <w:rFonts w:hint="eastAsia"/>
          <w:b/>
          <w:bCs/>
          <w:i/>
          <w:iCs/>
        </w:rPr>
        <w:t>.</w:t>
      </w:r>
      <w:r w:rsidR="00DA3C3B" w:rsidRPr="00DA3C3B">
        <w:rPr>
          <w:b/>
          <w:bCs/>
          <w:i/>
          <w:iCs/>
        </w:rPr>
        <w:t xml:space="preserve"> aristata</w:t>
      </w:r>
      <w:r w:rsidR="00DA3C3B" w:rsidRPr="00DA3C3B">
        <w:rPr>
          <w:b/>
          <w:bCs/>
        </w:rPr>
        <w:t>.</w:t>
      </w:r>
    </w:p>
    <w:tbl>
      <w:tblPr>
        <w:tblW w:w="10740" w:type="dxa"/>
        <w:tblLook w:val="04A0" w:firstRow="1" w:lastRow="0" w:firstColumn="1" w:lastColumn="0" w:noHBand="0" w:noVBand="1"/>
      </w:tblPr>
      <w:tblGrid>
        <w:gridCol w:w="1320"/>
        <w:gridCol w:w="1620"/>
        <w:gridCol w:w="1780"/>
        <w:gridCol w:w="2140"/>
        <w:gridCol w:w="1740"/>
        <w:gridCol w:w="2140"/>
      </w:tblGrid>
      <w:tr w:rsidR="006349D0" w:rsidRPr="006349D0" w14:paraId="4B505B02" w14:textId="77777777" w:rsidTr="006349D0">
        <w:trPr>
          <w:trHeight w:val="285"/>
        </w:trPr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C62B8" w14:textId="51354BE6" w:rsidR="006349D0" w:rsidRPr="006349D0" w:rsidRDefault="006349D0" w:rsidP="006349D0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FB97" w14:textId="77777777" w:rsidR="006349D0" w:rsidRPr="006349D0" w:rsidRDefault="006349D0" w:rsidP="006349D0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Total read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7CC63" w14:textId="77777777" w:rsidR="006349D0" w:rsidRPr="006349D0" w:rsidRDefault="006349D0" w:rsidP="006349D0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Total base (Gb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C79B" w14:textId="77777777" w:rsidR="006349D0" w:rsidRPr="006349D0" w:rsidRDefault="006349D0" w:rsidP="006349D0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Average length (bp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76C1" w14:textId="77777777" w:rsidR="006349D0" w:rsidRPr="006349D0" w:rsidRDefault="006349D0" w:rsidP="006349D0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GC content (%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E7DE4" w14:textId="77777777" w:rsidR="006349D0" w:rsidRPr="006349D0" w:rsidRDefault="006349D0" w:rsidP="006349D0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Accession Numbers</w:t>
            </w:r>
          </w:p>
        </w:tc>
      </w:tr>
      <w:tr w:rsidR="006349D0" w:rsidRPr="006349D0" w14:paraId="0FA1BF95" w14:textId="77777777" w:rsidTr="006349D0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4AFE" w14:textId="77777777" w:rsidR="006349D0" w:rsidRPr="006349D0" w:rsidRDefault="006349D0" w:rsidP="006349D0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Illumin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E85C" w14:textId="773657B7" w:rsidR="006349D0" w:rsidRPr="006349D0" w:rsidRDefault="006349D0" w:rsidP="006349D0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4,437,36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F573" w14:textId="09B5C874" w:rsidR="006349D0" w:rsidRPr="006349D0" w:rsidRDefault="006349D0" w:rsidP="006349D0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3.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296D" w14:textId="3467C878" w:rsidR="006349D0" w:rsidRPr="006349D0" w:rsidRDefault="006349D0" w:rsidP="006349D0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3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FC9C" w14:textId="19AF7727" w:rsidR="006349D0" w:rsidRPr="006349D0" w:rsidRDefault="006349D0" w:rsidP="006349D0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4.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C77C" w14:textId="612D68BC" w:rsidR="006349D0" w:rsidRPr="00F26E04" w:rsidRDefault="00C1276D" w:rsidP="006349D0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F26E04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RX24021652</w:t>
            </w:r>
          </w:p>
        </w:tc>
      </w:tr>
      <w:tr w:rsidR="006349D0" w:rsidRPr="006349D0" w14:paraId="1FB8D02F" w14:textId="77777777" w:rsidTr="006349D0">
        <w:trPr>
          <w:trHeight w:val="28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814F" w14:textId="77777777" w:rsidR="006349D0" w:rsidRPr="006349D0" w:rsidRDefault="006349D0" w:rsidP="006349D0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Nanopo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086CB" w14:textId="7AD00728" w:rsidR="006349D0" w:rsidRPr="006349D0" w:rsidRDefault="006349D0" w:rsidP="006349D0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,441,8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00471" w14:textId="1DD7B48D" w:rsidR="006349D0" w:rsidRPr="006349D0" w:rsidRDefault="006349D0" w:rsidP="006349D0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2.54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75610" w14:textId="060FD19F" w:rsidR="006349D0" w:rsidRPr="006349D0" w:rsidRDefault="006349D0" w:rsidP="006349D0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5,63</w:t>
            </w:r>
            <w:r w:rsidR="00D27132">
              <w:rPr>
                <w:rFonts w:eastAsia="等线" w:hint="eastAsia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9D0D" w14:textId="7B7AE31D" w:rsidR="006349D0" w:rsidRPr="006349D0" w:rsidRDefault="006349D0" w:rsidP="006349D0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349D0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3.5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AB28" w14:textId="0258A4B9" w:rsidR="006349D0" w:rsidRPr="00F26E04" w:rsidRDefault="00C1276D" w:rsidP="006349D0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F26E04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RX2402165</w:t>
            </w:r>
            <w:r w:rsidR="00F26E04" w:rsidRPr="00F26E04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</w:t>
            </w:r>
          </w:p>
        </w:tc>
      </w:tr>
    </w:tbl>
    <w:p w14:paraId="600EAF0B" w14:textId="77777777" w:rsidR="000A06EC" w:rsidRDefault="000A06EC" w:rsidP="000A06EC">
      <w:pPr>
        <w:pStyle w:val="main"/>
      </w:pPr>
    </w:p>
    <w:p w14:paraId="1F6FEF87" w14:textId="77777777" w:rsidR="00D20D4C" w:rsidRDefault="00D20D4C" w:rsidP="000A06EC">
      <w:pPr>
        <w:pStyle w:val="main"/>
      </w:pPr>
    </w:p>
    <w:p w14:paraId="2E5E15AF" w14:textId="77777777" w:rsidR="000A06EC" w:rsidRDefault="000A06EC" w:rsidP="000A06EC">
      <w:pPr>
        <w:pStyle w:val="main"/>
      </w:pPr>
    </w:p>
    <w:p w14:paraId="4BB70CBE" w14:textId="67C9EFD6" w:rsidR="000A06EC" w:rsidRPr="003712F3" w:rsidRDefault="003712F3" w:rsidP="000A06EC">
      <w:pPr>
        <w:pStyle w:val="main"/>
        <w:rPr>
          <w:b/>
          <w:bCs/>
        </w:rPr>
      </w:pPr>
      <w:r w:rsidRPr="003712F3">
        <w:rPr>
          <w:b/>
          <w:bCs/>
        </w:rPr>
        <w:t xml:space="preserve">Table S3 Homologous sequences identified in the mitochondrial and plastid genomes (MTPTs) of </w:t>
      </w:r>
      <w:r w:rsidRPr="003712F3">
        <w:rPr>
          <w:b/>
          <w:bCs/>
          <w:i/>
          <w:iCs/>
        </w:rPr>
        <w:t>H. aristata</w:t>
      </w:r>
      <w:r w:rsidRPr="003712F3">
        <w:rPr>
          <w:b/>
          <w:bCs/>
        </w:rPr>
        <w:t>.</w:t>
      </w:r>
    </w:p>
    <w:tbl>
      <w:tblPr>
        <w:tblW w:w="14781" w:type="dxa"/>
        <w:tblLook w:val="04A0" w:firstRow="1" w:lastRow="0" w:firstColumn="1" w:lastColumn="0" w:noHBand="0" w:noVBand="1"/>
      </w:tblPr>
      <w:tblGrid>
        <w:gridCol w:w="1100"/>
        <w:gridCol w:w="1594"/>
        <w:gridCol w:w="1134"/>
        <w:gridCol w:w="992"/>
        <w:gridCol w:w="992"/>
        <w:gridCol w:w="284"/>
        <w:gridCol w:w="992"/>
        <w:gridCol w:w="1393"/>
        <w:gridCol w:w="1100"/>
        <w:gridCol w:w="5200"/>
      </w:tblGrid>
      <w:tr w:rsidR="0052669B" w:rsidRPr="0052669B" w14:paraId="48861F53" w14:textId="77777777" w:rsidTr="0052669B">
        <w:trPr>
          <w:trHeight w:val="285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0003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Name</w:t>
            </w:r>
          </w:p>
        </w:tc>
        <w:tc>
          <w:tcPr>
            <w:tcW w:w="15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2FB5" w14:textId="53B29B72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Aligned </w:t>
            </w:r>
            <w:r>
              <w:rPr>
                <w:rFonts w:eastAsia="等线" w:hint="eastAsia"/>
                <w:b/>
                <w:bCs/>
                <w:color w:val="000000"/>
                <w:sz w:val="22"/>
                <w:szCs w:val="22"/>
                <w:lang w:val="en-US" w:eastAsia="zh-CN"/>
              </w:rPr>
              <w:t>l</w:t>
            </w: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ength (bp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0A92" w14:textId="3CF06386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Identity</w:t>
            </w:r>
            <w:r w:rsidR="0080510A">
              <w:rPr>
                <w:rFonts w:eastAsia="等线" w:hint="eastAsia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(%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5861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Mitochondria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7D2C" w14:textId="162DB1CB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DC53F" w14:textId="720A86BE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Chloroplast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C792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Location</w:t>
            </w:r>
          </w:p>
        </w:tc>
        <w:tc>
          <w:tcPr>
            <w:tcW w:w="5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0307" w14:textId="4902CF5D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Contained</w:t>
            </w:r>
            <w:r w:rsidR="003712F3">
              <w:rPr>
                <w:rFonts w:eastAsia="等线" w:hint="eastAsia"/>
                <w:b/>
                <w:bCs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gene</w:t>
            </w:r>
          </w:p>
        </w:tc>
      </w:tr>
      <w:tr w:rsidR="0052669B" w:rsidRPr="0052669B" w14:paraId="1B06BD3D" w14:textId="77777777" w:rsidTr="0052669B">
        <w:trPr>
          <w:trHeight w:val="285"/>
        </w:trPr>
        <w:tc>
          <w:tcPr>
            <w:tcW w:w="11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6C8FB0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5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D1394A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8FAA5E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B3DD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St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E55A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En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6CC9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C329C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Star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E717A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End</w:t>
            </w: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A410E3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5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8BDD1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52669B" w:rsidRPr="0052669B" w14:paraId="34D687DB" w14:textId="77777777" w:rsidTr="00CC12B8">
        <w:trPr>
          <w:trHeight w:val="285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969D7B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MTPT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246D18" w14:textId="75C9B16A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,4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7A23D6" w14:textId="6ACF07EC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9.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BD94B9" w14:textId="236FC87F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2,9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FF37B9" w14:textId="126B6903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4,37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9AF17" w14:textId="5F4932C6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8EDAFF" w14:textId="3DA84665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11,074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745A14" w14:textId="7BA17445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12,547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B08B41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SC</w:t>
            </w:r>
          </w:p>
        </w:tc>
        <w:tc>
          <w:tcPr>
            <w:tcW w:w="5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B1C3A" w14:textId="77777777" w:rsidR="0052669B" w:rsidRPr="0052669B" w:rsidRDefault="0052669B" w:rsidP="0052669B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ndhI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ndhA 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(intron2)</w:t>
            </w:r>
          </w:p>
        </w:tc>
      </w:tr>
      <w:tr w:rsidR="0052669B" w:rsidRPr="0052669B" w14:paraId="5B2182DB" w14:textId="77777777" w:rsidTr="0052669B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AB89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MTPT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6B7A" w14:textId="55A83494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,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16D1" w14:textId="7BF66443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9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0E32" w14:textId="36715F71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70,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4577" w14:textId="36674AB1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72,6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D401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E1D0" w14:textId="33A93D92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3,2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ABEC" w14:textId="7EABD8A3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0,5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61E3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R-b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238B" w14:textId="77777777" w:rsidR="0052669B" w:rsidRPr="0052669B" w:rsidRDefault="0052669B" w:rsidP="0052669B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trnV-GAC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rrn16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(partial)</w:t>
            </w:r>
          </w:p>
        </w:tc>
      </w:tr>
      <w:tr w:rsidR="0052669B" w:rsidRPr="0052669B" w14:paraId="364C21C9" w14:textId="77777777" w:rsidTr="0052669B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F2F6" w14:textId="77777777" w:rsidR="0052669B" w:rsidRPr="0052669B" w:rsidRDefault="0052669B" w:rsidP="0052669B">
            <w:pPr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9452" w14:textId="30F60262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,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D62B" w14:textId="21A2D3D0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9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1B4C" w14:textId="7EA489EE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70,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E6C2" w14:textId="094C7895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72,6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8A80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2B2A" w14:textId="55BAAF30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23,9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BBDC" w14:textId="75DFB414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26,6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92FB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R-a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7987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52669B" w:rsidRPr="0052669B" w14:paraId="3C5ECF01" w14:textId="77777777" w:rsidTr="00CC12B8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B8EB85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MTPT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301C71" w14:textId="68C643AA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,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BFEDB3" w14:textId="220C55D5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9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0EACEB" w14:textId="4E459BE1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34,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0C7263" w14:textId="5F79D5DC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43,7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8D1096" w14:textId="22AE0A42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2356A" w14:textId="600E51EE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1,6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880510" w14:textId="2069FEB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0,8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3723D6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R-b</w:t>
            </w:r>
          </w:p>
        </w:tc>
        <w:tc>
          <w:tcPr>
            <w:tcW w:w="5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66873C" w14:textId="1AF9B4E5" w:rsidR="0052669B" w:rsidRPr="0052669B" w:rsidRDefault="0052669B" w:rsidP="0052669B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rps19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(partial), 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trnH-GUG</w:t>
            </w:r>
            <w:r w:rsidR="00D51A5B">
              <w:rPr>
                <w:rFonts w:eastAsia="等线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, 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rpl2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,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rpl23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,</w:t>
            </w:r>
            <w:r w:rsidR="00376376"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trnM-CAU</w:t>
            </w:r>
            <w:r w:rsidR="00376376">
              <w:rPr>
                <w:rFonts w:eastAsia="等线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,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ycf2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,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trnL-CAA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,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ndhB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,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rps7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,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rps12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(intron2, intron3)</w:t>
            </w:r>
          </w:p>
        </w:tc>
      </w:tr>
      <w:tr w:rsidR="0052669B" w:rsidRPr="0052669B" w14:paraId="526CC4C9" w14:textId="77777777" w:rsidTr="00CC12B8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383AC6" w14:textId="0AFF3455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37680" w14:textId="191EB756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,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55EBA9" w14:textId="1D5D717F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9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3E8019" w14:textId="24D7E5C3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34,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C5006B" w14:textId="09962E6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43,7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ADF1B2" w14:textId="09CC3C61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1E17ED" w14:textId="617EE09C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35,5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88A5E9" w14:textId="5B7BAD8B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26,4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5181B5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R-a</w:t>
            </w:r>
          </w:p>
        </w:tc>
        <w:tc>
          <w:tcPr>
            <w:tcW w:w="52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E9E116" w14:textId="77777777" w:rsidR="0052669B" w:rsidRPr="0052669B" w:rsidRDefault="0052669B" w:rsidP="0052669B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52669B" w:rsidRPr="0052669B" w14:paraId="5235CB1D" w14:textId="77777777" w:rsidTr="0052669B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2AE9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MTPT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08F5" w14:textId="4A6C2B45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,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7073" w14:textId="32BD846A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9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D6A1" w14:textId="2B8DA4F6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67,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92B6" w14:textId="73FE2BA9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68,6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411B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A5B7" w14:textId="78DDD85E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0,80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2F87" w14:textId="71C2969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9,38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23E9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R-b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81A0" w14:textId="77777777" w:rsidR="0052669B" w:rsidRPr="0052669B" w:rsidRDefault="0052669B" w:rsidP="0052669B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rps12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(intron2, intron3)</w:t>
            </w:r>
          </w:p>
        </w:tc>
      </w:tr>
      <w:tr w:rsidR="0052669B" w:rsidRPr="0052669B" w14:paraId="42D7335F" w14:textId="77777777" w:rsidTr="0052669B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F844" w14:textId="77777777" w:rsidR="0052669B" w:rsidRPr="0052669B" w:rsidRDefault="0052669B" w:rsidP="0052669B">
            <w:pPr>
              <w:rPr>
                <w:rFonts w:eastAsia="等线"/>
                <w:b/>
                <w:bCs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35A6" w14:textId="32C4C56B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,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FF57" w14:textId="5118163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9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84DF" w14:textId="24192375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67,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37CC" w14:textId="7372136C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68,6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96AD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5792" w14:textId="7A6000DB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26,4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4505" w14:textId="500DBDAE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27,8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A782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R-a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0623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</w:tr>
      <w:tr w:rsidR="0052669B" w:rsidRPr="0052669B" w14:paraId="7A3A15E4" w14:textId="77777777" w:rsidTr="00CC12B8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AA85D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MTPT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79E45B" w14:textId="41D65B0F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,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3A5877" w14:textId="3A329A3F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1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60AC2B" w14:textId="42543B2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28,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9A66A" w14:textId="346E1FF6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34,2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322492" w14:textId="7B3503C4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B1DCD1" w14:textId="7FCCDD35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1,1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71075A" w14:textId="714F26F9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6,4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40833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SC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2B53C8" w14:textId="30997CC4" w:rsidR="0052669B" w:rsidRPr="0052669B" w:rsidRDefault="0052669B" w:rsidP="0052669B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trnM-CAU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,</w:t>
            </w:r>
            <w:r w:rsidRPr="0052669B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 xml:space="preserve"> atpE*</w:t>
            </w:r>
            <w:r w:rsidRPr="0052669B">
              <w:rPr>
                <w:rFonts w:eastAsia="等线"/>
                <w:sz w:val="22"/>
                <w:szCs w:val="22"/>
                <w:lang w:val="en-US" w:eastAsia="zh-CN"/>
              </w:rPr>
              <w:t>,</w:t>
            </w:r>
            <w:r w:rsidRPr="0052669B">
              <w:rPr>
                <w:rFonts w:eastAsia="等线"/>
                <w:i/>
                <w:iCs/>
                <w:sz w:val="22"/>
                <w:szCs w:val="22"/>
                <w:lang w:val="en-US" w:eastAsia="zh-CN"/>
              </w:rPr>
              <w:t xml:space="preserve"> atpB*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,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 xml:space="preserve"> rbcL</w:t>
            </w:r>
          </w:p>
        </w:tc>
      </w:tr>
      <w:tr w:rsidR="0052669B" w:rsidRPr="0052669B" w14:paraId="070D0F96" w14:textId="77777777" w:rsidTr="0052669B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BDCC" w14:textId="77777777" w:rsidR="0052669B" w:rsidRPr="0052669B" w:rsidRDefault="0052669B" w:rsidP="0052669B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MTPT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F939" w14:textId="57702956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EFCC" w14:textId="04970DE1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9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5B1F" w14:textId="31FC281D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63,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9166" w14:textId="319B9CEE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64,5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C76D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847A" w14:textId="39E0195F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5,5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1B07" w14:textId="653A333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6,2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CC29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R-b</w:t>
            </w:r>
          </w:p>
        </w:tc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1AF5" w14:textId="77777777" w:rsidR="0052669B" w:rsidRPr="0052669B" w:rsidRDefault="0052669B" w:rsidP="0052669B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trnA-UGC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(partial)</w:t>
            </w:r>
            <w:r w:rsidRPr="0052669B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, rrn23</w:t>
            </w: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 xml:space="preserve"> (partial)</w:t>
            </w:r>
          </w:p>
        </w:tc>
      </w:tr>
      <w:tr w:rsidR="0052669B" w:rsidRPr="0052669B" w14:paraId="60B74481" w14:textId="77777777" w:rsidTr="0052669B">
        <w:trPr>
          <w:trHeight w:val="285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B9428" w14:textId="7B874E95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F91E2" w14:textId="04EEAEBF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4C4A" w14:textId="04CBBFCB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9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78DC6" w14:textId="1789770F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63,7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A511" w14:textId="0FA949A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64,52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76999" w14:textId="3BDE6EB0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AE60D" w14:textId="6C7B3EEB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21,66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867E7" w14:textId="4F29A080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20,9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6C0F8" w14:textId="77777777" w:rsidR="0052669B" w:rsidRPr="0052669B" w:rsidRDefault="0052669B" w:rsidP="0052669B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52669B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IR-a</w:t>
            </w:r>
          </w:p>
        </w:tc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987A" w14:textId="15BD9AC5" w:rsidR="0052669B" w:rsidRPr="0052669B" w:rsidRDefault="0052669B" w:rsidP="0052669B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</w:tr>
    </w:tbl>
    <w:p w14:paraId="020F2942" w14:textId="77777777" w:rsidR="009204CB" w:rsidRPr="002E653A" w:rsidRDefault="004A6175" w:rsidP="004A6175">
      <w:pPr>
        <w:pStyle w:val="main"/>
        <w:rPr>
          <w:sz w:val="22"/>
          <w:szCs w:val="22"/>
        </w:rPr>
      </w:pPr>
      <w:r w:rsidRPr="002E653A">
        <w:rPr>
          <w:sz w:val="22"/>
          <w:szCs w:val="22"/>
        </w:rPr>
        <w:t>Note: * indicates the presence of stop codon in the middle, resulting in incomplete genes in mitochondrial genome.</w:t>
      </w:r>
    </w:p>
    <w:p w14:paraId="34B24B41" w14:textId="6A778314" w:rsidR="00D20D4C" w:rsidRDefault="00D20D4C">
      <w:pPr>
        <w:rPr>
          <w:rFonts w:eastAsia="宋体"/>
          <w:kern w:val="2"/>
          <w:lang w:val="en-US" w:eastAsia="zh-CN"/>
        </w:rPr>
      </w:pPr>
      <w:r>
        <w:br w:type="page"/>
      </w:r>
    </w:p>
    <w:p w14:paraId="2B2A18C5" w14:textId="56BAF671" w:rsidR="000C22D2" w:rsidRPr="00D20D4C" w:rsidRDefault="00D20D4C" w:rsidP="00D20D4C">
      <w:pPr>
        <w:pStyle w:val="main"/>
        <w:rPr>
          <w:b/>
          <w:bCs/>
        </w:rPr>
      </w:pPr>
      <w:r w:rsidRPr="00D20D4C">
        <w:rPr>
          <w:b/>
          <w:bCs/>
        </w:rPr>
        <w:lastRenderedPageBreak/>
        <w:t>Table S</w:t>
      </w:r>
      <w:r w:rsidRPr="00D20D4C">
        <w:rPr>
          <w:rFonts w:hint="eastAsia"/>
          <w:b/>
          <w:bCs/>
        </w:rPr>
        <w:t>4</w:t>
      </w:r>
      <w:r w:rsidRPr="00D20D4C">
        <w:rPr>
          <w:b/>
          <w:bCs/>
        </w:rPr>
        <w:t xml:space="preserve"> Different types of repeat elements identified in the organelles.</w:t>
      </w:r>
    </w:p>
    <w:tbl>
      <w:tblPr>
        <w:tblW w:w="11561" w:type="dxa"/>
        <w:tblLook w:val="04A0" w:firstRow="1" w:lastRow="0" w:firstColumn="1" w:lastColumn="0" w:noHBand="0" w:noVBand="1"/>
      </w:tblPr>
      <w:tblGrid>
        <w:gridCol w:w="640"/>
        <w:gridCol w:w="912"/>
        <w:gridCol w:w="473"/>
        <w:gridCol w:w="522"/>
        <w:gridCol w:w="806"/>
        <w:gridCol w:w="912"/>
        <w:gridCol w:w="788"/>
        <w:gridCol w:w="222"/>
        <w:gridCol w:w="708"/>
        <w:gridCol w:w="375"/>
        <w:gridCol w:w="708"/>
        <w:gridCol w:w="375"/>
        <w:gridCol w:w="222"/>
        <w:gridCol w:w="999"/>
        <w:gridCol w:w="1364"/>
        <w:gridCol w:w="1770"/>
      </w:tblGrid>
      <w:tr w:rsidR="000C22D2" w:rsidRPr="000C22D2" w14:paraId="34FF7B8D" w14:textId="77777777" w:rsidTr="000C22D2">
        <w:trPr>
          <w:trHeight w:val="285"/>
        </w:trPr>
        <w:tc>
          <w:tcPr>
            <w:tcW w:w="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367524" w14:textId="7E71C822" w:rsidR="000C22D2" w:rsidRPr="000C22D2" w:rsidRDefault="000C22D2" w:rsidP="000C22D2">
            <w:pPr>
              <w:jc w:val="center"/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43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BB1F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Simple sequence repeat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7452" w14:textId="6E17BAEF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2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E4262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Dispersed repeat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8636" w14:textId="70251413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41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AB2F1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Tandem repeat element</w:t>
            </w:r>
          </w:p>
        </w:tc>
      </w:tr>
      <w:tr w:rsidR="000C22D2" w:rsidRPr="000C22D2" w14:paraId="5C87FE37" w14:textId="77777777" w:rsidTr="000C22D2">
        <w:trPr>
          <w:trHeight w:val="285"/>
        </w:trPr>
        <w:tc>
          <w:tcPr>
            <w:tcW w:w="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3AC4F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6359C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mono-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34C28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di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73FF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tri-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7DE4B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tetra-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7C939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penta-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F71CA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hexa-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234F" w14:textId="1F6B5A0A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047C5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F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E21A5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D5896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P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C3B53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CBEE9" w14:textId="1D7BB55D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CFBB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Number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FFAB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Length (bp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A0895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Proportion (%)</w:t>
            </w:r>
          </w:p>
        </w:tc>
      </w:tr>
      <w:tr w:rsidR="000C22D2" w:rsidRPr="000C22D2" w14:paraId="1BAC1D93" w14:textId="77777777" w:rsidTr="000C22D2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65C2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CP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541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192B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5632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9242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BC80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6221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477B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1C10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7EAF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D67F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6E39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615D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12C4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A4D9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5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E2C9" w14:textId="598014DC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2957</w:t>
            </w:r>
          </w:p>
        </w:tc>
      </w:tr>
      <w:tr w:rsidR="000C22D2" w:rsidRPr="000C22D2" w14:paraId="5D65945E" w14:textId="77777777" w:rsidTr="000C22D2">
        <w:trPr>
          <w:trHeight w:val="285"/>
        </w:trPr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7611A" w14:textId="77777777" w:rsidR="000C22D2" w:rsidRPr="000C22D2" w:rsidRDefault="000C22D2" w:rsidP="000C22D2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MT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4EDFA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A46E6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E8614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A5A4C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70CD3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3ADD4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07A2E" w14:textId="7469E4CE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BFA39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6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296F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612B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20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959EE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D8DA" w14:textId="2DE97472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FCE2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45434" w14:textId="77777777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98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F0A29" w14:textId="21AD34C9" w:rsidR="000C22D2" w:rsidRPr="000C22D2" w:rsidRDefault="000C22D2" w:rsidP="000C22D2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C22D2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076</w:t>
            </w:r>
          </w:p>
        </w:tc>
      </w:tr>
    </w:tbl>
    <w:p w14:paraId="172B4336" w14:textId="77777777" w:rsidR="000C22D2" w:rsidRDefault="000C22D2" w:rsidP="004A6175">
      <w:pPr>
        <w:pStyle w:val="main"/>
      </w:pPr>
    </w:p>
    <w:p w14:paraId="266872CA" w14:textId="77777777" w:rsidR="00020646" w:rsidRDefault="00020646" w:rsidP="004A6175">
      <w:pPr>
        <w:pStyle w:val="main"/>
      </w:pPr>
    </w:p>
    <w:p w14:paraId="2FEA3F62" w14:textId="77777777" w:rsidR="00020646" w:rsidRDefault="00020646" w:rsidP="004A6175">
      <w:pPr>
        <w:pStyle w:val="main"/>
      </w:pPr>
    </w:p>
    <w:p w14:paraId="6629620A" w14:textId="4C1FA7B5" w:rsidR="000A7434" w:rsidRPr="00E77C72" w:rsidRDefault="000A7434" w:rsidP="004A6175">
      <w:pPr>
        <w:pStyle w:val="main"/>
        <w:rPr>
          <w:b/>
          <w:bCs/>
        </w:rPr>
      </w:pPr>
      <w:r w:rsidRPr="00C03A1E">
        <w:rPr>
          <w:b/>
          <w:bCs/>
        </w:rPr>
        <w:t>Table S5</w:t>
      </w:r>
      <w:r w:rsidRPr="000A7434">
        <w:t xml:space="preserve"> </w:t>
      </w:r>
      <w:r w:rsidRPr="00E77C72">
        <w:rPr>
          <w:b/>
          <w:bCs/>
        </w:rPr>
        <w:t xml:space="preserve">Parameter statistics of codon usage analyses for the organelle genomes in </w:t>
      </w:r>
      <w:r w:rsidRPr="00E77C72">
        <w:rPr>
          <w:b/>
          <w:bCs/>
          <w:i/>
          <w:iCs/>
        </w:rPr>
        <w:t>H. aristata</w:t>
      </w:r>
      <w:r w:rsidRPr="00E77C72">
        <w:rPr>
          <w:b/>
          <w:bCs/>
        </w:rPr>
        <w:t>.</w:t>
      </w:r>
    </w:p>
    <w:tbl>
      <w:tblPr>
        <w:tblW w:w="11760" w:type="dxa"/>
        <w:tblLook w:val="04A0" w:firstRow="1" w:lastRow="0" w:firstColumn="1" w:lastColumn="0" w:noHBand="0" w:noVBand="1"/>
      </w:tblPr>
      <w:tblGrid>
        <w:gridCol w:w="840"/>
        <w:gridCol w:w="840"/>
        <w:gridCol w:w="840"/>
        <w:gridCol w:w="840"/>
        <w:gridCol w:w="840"/>
        <w:gridCol w:w="840"/>
        <w:gridCol w:w="840"/>
        <w:gridCol w:w="852"/>
        <w:gridCol w:w="840"/>
        <w:gridCol w:w="840"/>
        <w:gridCol w:w="840"/>
        <w:gridCol w:w="840"/>
        <w:gridCol w:w="840"/>
        <w:gridCol w:w="876"/>
      </w:tblGrid>
      <w:tr w:rsidR="00020646" w:rsidRPr="00020646" w14:paraId="425D2BE0" w14:textId="77777777" w:rsidTr="00020646">
        <w:trPr>
          <w:trHeight w:val="285"/>
        </w:trPr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068B" w14:textId="4329229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4BB97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GCal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D796E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GC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8482D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GC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5D0AC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GC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326A9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GC3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E281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L_a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6926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L_sy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29B11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CAI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A0DB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CBI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EEEB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Fo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05C6D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EN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9E23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Gravy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D64B4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Aromo</w:t>
            </w:r>
          </w:p>
        </w:tc>
      </w:tr>
      <w:tr w:rsidR="00020646" w:rsidRPr="00020646" w14:paraId="307AA5B6" w14:textId="77777777" w:rsidTr="00020646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0C17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C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8E6B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9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8453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7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3BBE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9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CED3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1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5696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8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7B7A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69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DFFE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62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09F6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6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F16A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0.0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18C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5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2361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0.6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3341" w14:textId="00AB5BC4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0.0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78F" w14:textId="48EC10D2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13</w:t>
            </w:r>
          </w:p>
        </w:tc>
      </w:tr>
      <w:tr w:rsidR="00020646" w:rsidRPr="00020646" w14:paraId="6B23A431" w14:textId="77777777" w:rsidTr="00020646">
        <w:trPr>
          <w:trHeight w:val="285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0C02" w14:textId="77777777" w:rsidR="00020646" w:rsidRPr="00020646" w:rsidRDefault="00020646" w:rsidP="00020646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M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A137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3.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7174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8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34B01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2.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1335D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8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53FF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5.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F35FA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12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69795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07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1E7DA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5CEE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-0.0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1DBEB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3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AED2" w14:textId="77777777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5.4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9012" w14:textId="234E1EFC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04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4DDF3" w14:textId="07076E8F" w:rsidR="00020646" w:rsidRPr="00020646" w:rsidRDefault="00020646" w:rsidP="00020646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020646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10</w:t>
            </w:r>
          </w:p>
        </w:tc>
      </w:tr>
    </w:tbl>
    <w:p w14:paraId="1A5EC2AD" w14:textId="58165F0F" w:rsidR="00020646" w:rsidRPr="00C31E32" w:rsidRDefault="00B42C4E" w:rsidP="00CD3237">
      <w:pPr>
        <w:pStyle w:val="main"/>
        <w:rPr>
          <w:sz w:val="22"/>
          <w:szCs w:val="22"/>
        </w:rPr>
      </w:pPr>
      <w:r w:rsidRPr="00C31E32">
        <w:rPr>
          <w:sz w:val="22"/>
          <w:szCs w:val="22"/>
        </w:rPr>
        <w:t>N</w:t>
      </w:r>
      <w:r w:rsidRPr="00C31E32">
        <w:rPr>
          <w:rFonts w:hint="eastAsia"/>
          <w:sz w:val="22"/>
          <w:szCs w:val="22"/>
        </w:rPr>
        <w:t xml:space="preserve">ote: </w:t>
      </w:r>
      <w:r w:rsidRPr="00C31E32">
        <w:rPr>
          <w:sz w:val="22"/>
          <w:szCs w:val="22"/>
        </w:rPr>
        <w:t>Gcall: the overall GC content. GC1/2/3: the GC content at the first, second, and third base position of the codons. GC3s: the GC content at the third base</w:t>
      </w:r>
      <w:r w:rsidRPr="00C31E32">
        <w:rPr>
          <w:rFonts w:hint="eastAsia"/>
          <w:sz w:val="22"/>
          <w:szCs w:val="22"/>
        </w:rPr>
        <w:t xml:space="preserve"> </w:t>
      </w:r>
      <w:r w:rsidRPr="00C31E32">
        <w:rPr>
          <w:sz w:val="22"/>
          <w:szCs w:val="22"/>
        </w:rPr>
        <w:t>position of synonymous codons (excluding Met, Trp, and three stop codons). L_aa: total number of amino acid (excluding stop codons). L_sym: number of synonymous codons. CAI: Codon Adaptation Index. CBI: Codon bias index. Fop: Frequency of OPtimal codons. ENC: Effective Number of Codons. Gravy: grand average of hydropathicity.</w:t>
      </w:r>
    </w:p>
    <w:p w14:paraId="412A08D6" w14:textId="77777777" w:rsidR="006D39FA" w:rsidRDefault="006D39FA" w:rsidP="004A6175">
      <w:pPr>
        <w:pStyle w:val="main"/>
      </w:pPr>
    </w:p>
    <w:p w14:paraId="297D7F36" w14:textId="7E093D95" w:rsidR="001C3F3C" w:rsidRPr="004A6175" w:rsidRDefault="001C3F3C" w:rsidP="004A6175">
      <w:pPr>
        <w:pStyle w:val="main"/>
        <w:sectPr w:rsidR="001C3F3C" w:rsidRPr="004A6175" w:rsidSect="006349D0">
          <w:pgSz w:w="16817" w:h="11901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74860DB6" w14:textId="61ADDCCE" w:rsidR="001C3F3C" w:rsidRDefault="00722291" w:rsidP="0045285F">
      <w:pPr>
        <w:pStyle w:val="main"/>
        <w:rPr>
          <w:b/>
          <w:bCs/>
        </w:rPr>
      </w:pPr>
      <w:r w:rsidRPr="00722291">
        <w:rPr>
          <w:b/>
          <w:bCs/>
        </w:rPr>
        <w:lastRenderedPageBreak/>
        <w:t xml:space="preserve">Table S6 RSCU values for the organelle genomes in </w:t>
      </w:r>
      <w:r w:rsidRPr="00FD4AFE">
        <w:rPr>
          <w:b/>
          <w:bCs/>
          <w:i/>
          <w:iCs/>
        </w:rPr>
        <w:t>H. aristata</w:t>
      </w:r>
      <w:r w:rsidRPr="00722291">
        <w:rPr>
          <w:b/>
          <w:bCs/>
        </w:rPr>
        <w:t>.</w:t>
      </w:r>
      <w:r w:rsidR="00FD4AFE">
        <w:rPr>
          <w:rFonts w:hint="eastAsia"/>
          <w:b/>
          <w:bCs/>
        </w:rPr>
        <w:t xml:space="preserve"> </w:t>
      </w:r>
      <w:r w:rsidR="00FD4AFE" w:rsidRPr="00FD4AFE">
        <w:rPr>
          <w:b/>
          <w:bCs/>
        </w:rPr>
        <w:t>The most frequent codon for each amino acid is highlighted in blue.</w:t>
      </w:r>
    </w:p>
    <w:tbl>
      <w:tblPr>
        <w:tblW w:w="6000" w:type="dxa"/>
        <w:tblLook w:val="04A0" w:firstRow="1" w:lastRow="0" w:firstColumn="1" w:lastColumn="0" w:noHBand="0" w:noVBand="1"/>
      </w:tblPr>
      <w:tblGrid>
        <w:gridCol w:w="1000"/>
        <w:gridCol w:w="1000"/>
        <w:gridCol w:w="719"/>
        <w:gridCol w:w="1281"/>
        <w:gridCol w:w="719"/>
        <w:gridCol w:w="1281"/>
      </w:tblGrid>
      <w:tr w:rsidR="00A1159F" w:rsidRPr="00A1159F" w14:paraId="1F221C6C" w14:textId="77777777" w:rsidTr="00485C8B">
        <w:trPr>
          <w:trHeight w:val="285"/>
          <w:tblHeader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BD3263" w14:textId="77777777" w:rsidR="00A1159F" w:rsidRPr="00A1159F" w:rsidRDefault="00A1159F" w:rsidP="00A1159F">
            <w:pPr>
              <w:rPr>
                <w:rFonts w:eastAsia="等线"/>
                <w:b/>
                <w:bCs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lang w:val="en-US" w:eastAsia="zh-CN"/>
              </w:rPr>
              <w:t>AA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42D9BB" w14:textId="77777777" w:rsidR="00A1159F" w:rsidRPr="00A1159F" w:rsidRDefault="00A1159F" w:rsidP="00A1159F">
            <w:pPr>
              <w:rPr>
                <w:rFonts w:eastAsia="等线"/>
                <w:b/>
                <w:bCs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lang w:val="en-US" w:eastAsia="zh-CN"/>
              </w:rPr>
              <w:t>Codon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A5A3" w14:textId="77777777" w:rsidR="00A1159F" w:rsidRPr="00A1159F" w:rsidRDefault="00A1159F" w:rsidP="00A1159F">
            <w:pPr>
              <w:jc w:val="center"/>
              <w:rPr>
                <w:rFonts w:eastAsia="等线"/>
                <w:b/>
                <w:bCs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lang w:val="en-US" w:eastAsia="zh-CN"/>
              </w:rPr>
              <w:t>CP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3BBA" w14:textId="77777777" w:rsidR="00A1159F" w:rsidRPr="00A1159F" w:rsidRDefault="00A1159F" w:rsidP="00A1159F">
            <w:pPr>
              <w:jc w:val="center"/>
              <w:rPr>
                <w:rFonts w:eastAsia="等线"/>
                <w:b/>
                <w:bCs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lang w:val="en-US" w:eastAsia="zh-CN"/>
              </w:rPr>
              <w:t>MT</w:t>
            </w:r>
          </w:p>
        </w:tc>
      </w:tr>
      <w:tr w:rsidR="00A1159F" w:rsidRPr="00A1159F" w14:paraId="148AA8B2" w14:textId="77777777" w:rsidTr="00485C8B">
        <w:trPr>
          <w:trHeight w:val="285"/>
          <w:tblHeader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A92A81" w14:textId="77777777" w:rsidR="00A1159F" w:rsidRPr="00A1159F" w:rsidRDefault="00A1159F" w:rsidP="00A1159F">
            <w:pPr>
              <w:rPr>
                <w:rFonts w:eastAsia="等线"/>
                <w:b/>
                <w:bCs/>
                <w:lang w:val="en-US" w:eastAsia="zh-CN"/>
              </w:rPr>
            </w:pPr>
          </w:p>
        </w:tc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09DCF" w14:textId="77777777" w:rsidR="00A1159F" w:rsidRPr="00A1159F" w:rsidRDefault="00A1159F" w:rsidP="00A1159F">
            <w:pPr>
              <w:rPr>
                <w:rFonts w:eastAsia="等线"/>
                <w:b/>
                <w:bCs/>
                <w:lang w:val="en-US" w:eastAsia="zh-CN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ED48" w14:textId="77777777" w:rsidR="00A1159F" w:rsidRPr="00A1159F" w:rsidRDefault="00A1159F" w:rsidP="00A1159F">
            <w:pPr>
              <w:jc w:val="center"/>
              <w:rPr>
                <w:rFonts w:eastAsia="等线"/>
                <w:b/>
                <w:bCs/>
                <w:i/>
                <w:iCs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i/>
                <w:iCs/>
                <w:lang w:val="en-US" w:eastAsia="zh-CN"/>
              </w:rPr>
              <w:t>No.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5D041" w14:textId="77777777" w:rsidR="00A1159F" w:rsidRPr="00A1159F" w:rsidRDefault="00A1159F" w:rsidP="00A1159F">
            <w:pPr>
              <w:jc w:val="center"/>
              <w:rPr>
                <w:rFonts w:eastAsia="等线"/>
                <w:b/>
                <w:bCs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lang w:val="en-US" w:eastAsia="zh-CN"/>
              </w:rPr>
              <w:t>RSC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1313" w14:textId="77777777" w:rsidR="00A1159F" w:rsidRPr="00A1159F" w:rsidRDefault="00A1159F" w:rsidP="00A1159F">
            <w:pPr>
              <w:jc w:val="center"/>
              <w:rPr>
                <w:rFonts w:eastAsia="等线"/>
                <w:b/>
                <w:bCs/>
                <w:i/>
                <w:iCs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i/>
                <w:iCs/>
                <w:lang w:val="en-US" w:eastAsia="zh-CN"/>
              </w:rPr>
              <w:t>No.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F81FD" w14:textId="77777777" w:rsidR="00A1159F" w:rsidRPr="00A1159F" w:rsidRDefault="00A1159F" w:rsidP="00A1159F">
            <w:pPr>
              <w:jc w:val="center"/>
              <w:rPr>
                <w:rFonts w:eastAsia="等线"/>
                <w:b/>
                <w:bCs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lang w:val="en-US" w:eastAsia="zh-CN"/>
              </w:rPr>
              <w:t>RSCU</w:t>
            </w:r>
          </w:p>
        </w:tc>
      </w:tr>
      <w:tr w:rsidR="00A1159F" w:rsidRPr="00A1159F" w14:paraId="05683702" w14:textId="77777777" w:rsidTr="00485C8B">
        <w:trPr>
          <w:trHeight w:val="285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67669B7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Ala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5C0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CA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94D7" w14:textId="4ABC997F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0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F88F" w14:textId="405979E6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1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7AD7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9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4B5E" w14:textId="43A64173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04</w:t>
            </w:r>
          </w:p>
        </w:tc>
      </w:tr>
      <w:tr w:rsidR="00A1159F" w:rsidRPr="00A1159F" w14:paraId="550961EE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1303BF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7CD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C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543D" w14:textId="5C29AAE6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7ABB" w14:textId="458E1664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3837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7F7B" w14:textId="76FDD63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8</w:t>
            </w:r>
          </w:p>
        </w:tc>
      </w:tr>
      <w:tr w:rsidR="00A1159F" w:rsidRPr="00A1159F" w14:paraId="6D0DE33D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3FED5E7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F514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C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EB44" w14:textId="030EE3CE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3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51DD" w14:textId="6D460CC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408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5490" w14:textId="33644DC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6</w:t>
            </w:r>
          </w:p>
        </w:tc>
      </w:tr>
      <w:tr w:rsidR="00A1159F" w:rsidRPr="00A1159F" w14:paraId="621E8B38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D38D93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2853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C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6F5E2" w14:textId="2A090AB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4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0CC3B127" w14:textId="37EDABA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D4AC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8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F3EAA78" w14:textId="33DF324F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2</w:t>
            </w:r>
          </w:p>
        </w:tc>
      </w:tr>
      <w:tr w:rsidR="00A1159F" w:rsidRPr="00A1159F" w14:paraId="0AB2C00D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8CFC413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Ar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F9D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G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D7B8" w14:textId="1499D838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8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F32782C" w14:textId="6D0895D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6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1105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9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E4EA8E8" w14:textId="7D68329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49</w:t>
            </w:r>
          </w:p>
        </w:tc>
      </w:tr>
      <w:tr w:rsidR="00A1159F" w:rsidRPr="00A1159F" w14:paraId="43D4601B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7E5831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FC6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G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185C" w14:textId="216A9A2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7CAD" w14:textId="11A8EABE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6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F16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06A9" w14:textId="18423851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1</w:t>
            </w:r>
          </w:p>
        </w:tc>
      </w:tr>
      <w:tr w:rsidR="00A1159F" w:rsidRPr="00A1159F" w14:paraId="3B7E1554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577B610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5DE1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G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40F3" w14:textId="3F77453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9DAB" w14:textId="5DA7BF0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3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7878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7B25" w14:textId="07592EA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15</w:t>
            </w:r>
          </w:p>
        </w:tc>
      </w:tr>
      <w:tr w:rsidR="00A1159F" w:rsidRPr="00A1159F" w14:paraId="71065B9A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F051E04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6BE0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G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43EC" w14:textId="035FFA8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7C84" w14:textId="141B3E4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AE3D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55A5" w14:textId="742FE6F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7</w:t>
            </w:r>
          </w:p>
        </w:tc>
      </w:tr>
      <w:tr w:rsidR="00A1159F" w:rsidRPr="00A1159F" w14:paraId="15BB0977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BF519C9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EACB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G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3F1E" w14:textId="6CBCFAD4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45C7" w14:textId="28EF9A84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C200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6A9F" w14:textId="0B078B6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74</w:t>
            </w:r>
          </w:p>
        </w:tc>
      </w:tr>
      <w:tr w:rsidR="00A1159F" w:rsidRPr="00A1159F" w14:paraId="71730574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66DA72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72B71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G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A7AB2" w14:textId="3B7BB2E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E709" w14:textId="138B228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3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457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6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A05F3" w14:textId="5BB79FD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24</w:t>
            </w:r>
          </w:p>
        </w:tc>
      </w:tr>
      <w:tr w:rsidR="00A1159F" w:rsidRPr="00A1159F" w14:paraId="097F40D9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4A52C99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As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D45B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A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7AAE" w14:textId="2E7C6B1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33F7" w14:textId="7625966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3A8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6F44" w14:textId="1B0855C6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67</w:t>
            </w:r>
          </w:p>
        </w:tc>
      </w:tr>
      <w:tr w:rsidR="00A1159F" w:rsidRPr="00A1159F" w14:paraId="388EB800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E780B2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31E3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A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A9CE" w14:textId="29CF4ABF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48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4362398" w14:textId="1073559C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4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5D4E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5084011" w14:textId="33A7FB71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33</w:t>
            </w:r>
          </w:p>
        </w:tc>
      </w:tr>
      <w:tr w:rsidR="00A1159F" w:rsidRPr="00A1159F" w14:paraId="75D78F2B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6359A16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As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1FC6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A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CA57" w14:textId="4E65F99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4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5C87" w14:textId="3925D48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45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5054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1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8393" w14:textId="7B57065F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61</w:t>
            </w:r>
          </w:p>
        </w:tc>
      </w:tr>
      <w:tr w:rsidR="00A1159F" w:rsidRPr="00A1159F" w14:paraId="0BEFE207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9C4CB2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72E0B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A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E2C9E" w14:textId="549C67B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50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B329452" w14:textId="0F43C56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0EF5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6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0D9AEFD8" w14:textId="35F8C5C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39</w:t>
            </w:r>
          </w:p>
        </w:tc>
      </w:tr>
      <w:tr w:rsidR="00A1159F" w:rsidRPr="00A1159F" w14:paraId="27E14B42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BECEA2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Cy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D726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G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8C6C" w14:textId="23C92AF5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C6E1" w14:textId="7781B88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6FB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6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BDDB" w14:textId="4691878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1</w:t>
            </w:r>
          </w:p>
        </w:tc>
      </w:tr>
      <w:tr w:rsidR="00A1159F" w:rsidRPr="00A1159F" w14:paraId="5A4874EA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910EE82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AA84C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G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758DA" w14:textId="580960E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7F589CF3" w14:textId="7AD80284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1CED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E847350" w14:textId="4BE5786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19</w:t>
            </w:r>
          </w:p>
        </w:tc>
      </w:tr>
      <w:tr w:rsidR="00A1159F" w:rsidRPr="00A1159F" w14:paraId="3AA0ED6B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8BA1F55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Gl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D00E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AA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6A33" w14:textId="3D495B1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45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BD8FA73" w14:textId="4238605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D20A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6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CE28F52" w14:textId="07D5B5E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4</w:t>
            </w:r>
          </w:p>
        </w:tc>
      </w:tr>
      <w:tr w:rsidR="00A1159F" w:rsidRPr="00A1159F" w14:paraId="233B9DCC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C0F74A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AE6B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A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F2538" w14:textId="2CB09B9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4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3DA31" w14:textId="0E4DB19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4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6597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418E3" w14:textId="55A1ECF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46</w:t>
            </w:r>
          </w:p>
        </w:tc>
      </w:tr>
      <w:tr w:rsidR="00A1159F" w:rsidRPr="00A1159F" w14:paraId="18552031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217313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Gl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832F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A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6F66" w14:textId="400D22D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6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5078747" w14:textId="52FE5AC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85DB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965254F" w14:textId="02EDB235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40</w:t>
            </w:r>
          </w:p>
        </w:tc>
      </w:tr>
      <w:tr w:rsidR="00A1159F" w:rsidRPr="00A1159F" w14:paraId="362B5B1C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C0BF23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1523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A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B0FA6" w14:textId="73DA3EE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3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11B9" w14:textId="16ACA8E6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A573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4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EBF0" w14:textId="78D83CC5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60</w:t>
            </w:r>
          </w:p>
        </w:tc>
      </w:tr>
      <w:tr w:rsidR="00A1159F" w:rsidRPr="00A1159F" w14:paraId="502C2E13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8532401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G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043E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G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9C1C" w14:textId="1AA03AC5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48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5025B2FD" w14:textId="0FFB4BF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856D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8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91B878F" w14:textId="369D351E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42</w:t>
            </w:r>
          </w:p>
        </w:tc>
      </w:tr>
      <w:tr w:rsidR="00A1159F" w:rsidRPr="00A1159F" w14:paraId="1C64BB8C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F0606D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010D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G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2630" w14:textId="480B8E33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F0CD" w14:textId="7E5B0D3F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4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E1EF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5228" w14:textId="0618181C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5</w:t>
            </w:r>
          </w:p>
        </w:tc>
      </w:tr>
      <w:tr w:rsidR="00A1159F" w:rsidRPr="00A1159F" w14:paraId="275FC65D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F7BBCBA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27BA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G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E396" w14:textId="6561A523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C33D" w14:textId="6E092E0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DB85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5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476B" w14:textId="71383F46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78</w:t>
            </w:r>
          </w:p>
        </w:tc>
      </w:tr>
      <w:tr w:rsidR="00A1159F" w:rsidRPr="00A1159F" w14:paraId="138CB2E9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049A63E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64CD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G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E2DD" w14:textId="15E0543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9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A22AE" w14:textId="5A0ACE11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2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16AB7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D1E9" w14:textId="6B903C16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25</w:t>
            </w:r>
          </w:p>
        </w:tc>
      </w:tr>
      <w:tr w:rsidR="00A1159F" w:rsidRPr="00A1159F" w14:paraId="67F6A9E5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B85144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H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4F2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A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86DF" w14:textId="175E170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14F2" w14:textId="0FA509FC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4C2C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6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2009" w14:textId="497CB7C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44</w:t>
            </w:r>
          </w:p>
        </w:tc>
      </w:tr>
      <w:tr w:rsidR="00A1159F" w:rsidRPr="00A1159F" w14:paraId="35D54A26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E0B1F8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79FE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A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CEBB3" w14:textId="50A22B3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9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23BB177B" w14:textId="786107D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A16C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70BDA0F8" w14:textId="3D75BC2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6</w:t>
            </w:r>
          </w:p>
        </w:tc>
      </w:tr>
      <w:tr w:rsidR="00A1159F" w:rsidRPr="00A1159F" w14:paraId="4D521FF3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28A579D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I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0AA3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U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D892" w14:textId="68C045A3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42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2C35" w14:textId="333C68C4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92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DEEC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3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CC44" w14:textId="2F8BE5E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4</w:t>
            </w:r>
          </w:p>
        </w:tc>
      </w:tr>
      <w:tr w:rsidR="00A1159F" w:rsidRPr="00A1159F" w14:paraId="46AECA93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A07F8C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08A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U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0279" w14:textId="2500437C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AAB5" w14:textId="1629C118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B7EB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AE3A" w14:textId="5AE16F6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8</w:t>
            </w:r>
          </w:p>
        </w:tc>
      </w:tr>
      <w:tr w:rsidR="00A1159F" w:rsidRPr="00A1159F" w14:paraId="2C340A9A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A9E4BA2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64B5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U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C724F" w14:textId="157C0A1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69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54A1285" w14:textId="529C640E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55FA4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5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A2302EC" w14:textId="54B75A68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27</w:t>
            </w:r>
          </w:p>
        </w:tc>
      </w:tr>
      <w:tr w:rsidR="00A1159F" w:rsidRPr="00A1159F" w14:paraId="3FC7B7F0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77AF4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Le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C7A4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U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D917" w14:textId="19142226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FA29" w14:textId="346EC188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B036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0619" w14:textId="18033AF3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6</w:t>
            </w:r>
          </w:p>
        </w:tc>
      </w:tr>
      <w:tr w:rsidR="00A1159F" w:rsidRPr="00A1159F" w14:paraId="60181183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E83745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3E0A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U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D5BC" w14:textId="4EF94D2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4771" w14:textId="4D109E1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9218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669A" w14:textId="118DAD8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65</w:t>
            </w:r>
          </w:p>
        </w:tc>
      </w:tr>
      <w:tr w:rsidR="00A1159F" w:rsidRPr="00A1159F" w14:paraId="3AF45F9F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64BA44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76DB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U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7339" w14:textId="0347C1DC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0601" w14:textId="72E4BAE8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4C53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DEA6" w14:textId="4BE35A0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6</w:t>
            </w:r>
          </w:p>
        </w:tc>
      </w:tr>
      <w:tr w:rsidR="00A1159F" w:rsidRPr="00A1159F" w14:paraId="0F06112F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051E05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75B0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U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D2E7" w14:textId="6C00D5B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4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CC65" w14:textId="7713C94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3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2EC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A4AA" w14:textId="4D1CEBE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35</w:t>
            </w:r>
          </w:p>
        </w:tc>
      </w:tr>
      <w:tr w:rsidR="00A1159F" w:rsidRPr="00A1159F" w14:paraId="73CB7753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CE02A0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AA10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U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FE0E" w14:textId="6991D6C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6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1463B8C" w14:textId="1AEA5BEE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.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493E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B71B222" w14:textId="2BD56AB1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1</w:t>
            </w:r>
          </w:p>
        </w:tc>
      </w:tr>
      <w:tr w:rsidR="00A1159F" w:rsidRPr="00A1159F" w14:paraId="6F034C12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AD9519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DA4B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U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2C89" w14:textId="356AC8B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73EF" w14:textId="5CA3DC9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94CF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7BC7" w14:textId="15527635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07</w:t>
            </w:r>
          </w:p>
        </w:tc>
      </w:tr>
      <w:tr w:rsidR="00A1159F" w:rsidRPr="00A1159F" w14:paraId="611159CC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C8A3304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Ly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10A0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AA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7A74" w14:textId="178D9191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606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7AFC940C" w14:textId="2D16380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4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7D61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17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47ED72B" w14:textId="486F270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20</w:t>
            </w:r>
          </w:p>
        </w:tc>
      </w:tr>
      <w:tr w:rsidR="00A1159F" w:rsidRPr="00A1159F" w14:paraId="42A2D715" w14:textId="77777777" w:rsidTr="00A60102">
        <w:trPr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71AEC464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13600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A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179A4" w14:textId="6B39E966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441AD" w14:textId="27BBD96E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84D0F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10FAA" w14:textId="6C910FAC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0</w:t>
            </w:r>
          </w:p>
        </w:tc>
      </w:tr>
      <w:tr w:rsidR="00A1159F" w:rsidRPr="00A1159F" w14:paraId="64550893" w14:textId="77777777" w:rsidTr="00A6010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210CD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Me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6FF3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U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9147" w14:textId="14133AF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F5A9" w14:textId="40C9C46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15F6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3DC1" w14:textId="1780D035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00</w:t>
            </w:r>
          </w:p>
        </w:tc>
      </w:tr>
      <w:tr w:rsidR="00A1159F" w:rsidRPr="00A1159F" w14:paraId="0DDC8104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36EC16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Ph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C50F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UC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BB6" w14:textId="43C02F7C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3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4819" w14:textId="3EEA84A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69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BEF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0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32C4" w14:textId="45F00E5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6</w:t>
            </w:r>
          </w:p>
        </w:tc>
      </w:tr>
      <w:tr w:rsidR="00A1159F" w:rsidRPr="00A1159F" w14:paraId="0BA7A3B5" w14:textId="77777777" w:rsidTr="00A60102">
        <w:trPr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F4E3B03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AC3A5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U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07DD1" w14:textId="25636D1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62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A976B7A" w14:textId="725BB48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3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31C2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40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685B2502" w14:textId="4329CEA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14</w:t>
            </w:r>
          </w:p>
        </w:tc>
      </w:tr>
      <w:tr w:rsidR="00A1159F" w:rsidRPr="00A1159F" w14:paraId="07E0C8D9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1266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Pr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9D0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C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A48" w14:textId="35EA93B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ACDB" w14:textId="0330ED2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0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1916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3E6E" w14:textId="0705E03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17</w:t>
            </w:r>
          </w:p>
        </w:tc>
      </w:tr>
      <w:tr w:rsidR="00A1159F" w:rsidRPr="00A1159F" w14:paraId="703892AD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85D9DD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D37F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C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6B4E" w14:textId="077632B6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63B5" w14:textId="5C842D1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DE76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2831" w14:textId="55C3037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6</w:t>
            </w:r>
          </w:p>
        </w:tc>
      </w:tr>
      <w:tr w:rsidR="00A1159F" w:rsidRPr="00A1159F" w14:paraId="3ED649A9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5FDD80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4BA6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C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D21B" w14:textId="3569721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357E" w14:textId="294B4948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FAE4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8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C7AE" w14:textId="48470FF8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7</w:t>
            </w:r>
          </w:p>
        </w:tc>
      </w:tr>
      <w:tr w:rsidR="00A1159F" w:rsidRPr="00A1159F" w14:paraId="1FB56646" w14:textId="77777777" w:rsidTr="00E71A8D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D49E01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E5C64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CC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1B81" w14:textId="693C7B8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6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38B0006" w14:textId="505AD89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4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D00E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0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531675E3" w14:textId="48349CD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39</w:t>
            </w:r>
          </w:p>
        </w:tc>
      </w:tr>
      <w:tr w:rsidR="00A1159F" w:rsidRPr="00A1159F" w14:paraId="55EBE2A7" w14:textId="77777777" w:rsidTr="00A60102">
        <w:trPr>
          <w:cantSplit/>
          <w:trHeight w:val="285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D2158FC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S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EF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GC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2AFC" w14:textId="257262A4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80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BCB2" w14:textId="303EE254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40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C684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0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853B" w14:textId="777D858E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67</w:t>
            </w:r>
          </w:p>
        </w:tc>
      </w:tr>
      <w:tr w:rsidR="00A1159F" w:rsidRPr="00A1159F" w14:paraId="5828E999" w14:textId="77777777" w:rsidTr="00A60102">
        <w:trPr>
          <w:cantSplit/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5562FFAD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75F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G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C167" w14:textId="25799F0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5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4E21" w14:textId="45D5E478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2D4B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5FE6" w14:textId="39AABA24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02</w:t>
            </w:r>
          </w:p>
        </w:tc>
      </w:tr>
      <w:tr w:rsidR="00A1159F" w:rsidRPr="00A1159F" w14:paraId="08A8EDEF" w14:textId="77777777" w:rsidTr="00A60102">
        <w:trPr>
          <w:cantSplit/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49673C4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F03C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C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F2F4" w14:textId="65B3DC28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6D95" w14:textId="4011C5A5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B90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8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41D2" w14:textId="04D81FF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12</w:t>
            </w:r>
          </w:p>
        </w:tc>
      </w:tr>
      <w:tr w:rsidR="00A1159F" w:rsidRPr="00A1159F" w14:paraId="73FE9AC2" w14:textId="77777777" w:rsidTr="00E71A8D">
        <w:trPr>
          <w:cantSplit/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CAFBB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E84D6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CC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A870" w14:textId="724FE69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3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87FC" w14:textId="7E4E9CE6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1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9AA55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7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6C46" w14:textId="28E6269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06</w:t>
            </w:r>
          </w:p>
        </w:tc>
      </w:tr>
      <w:tr w:rsidR="00A1159F" w:rsidRPr="00A1159F" w14:paraId="325F1C70" w14:textId="77777777" w:rsidTr="00E71A8D">
        <w:trPr>
          <w:cantSplit/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98402E2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5C10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CG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A1FC" w14:textId="2063D65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0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2806" w14:textId="312171E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4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421A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2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A3B5" w14:textId="6B1BCFFC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77</w:t>
            </w:r>
          </w:p>
        </w:tc>
      </w:tr>
      <w:tr w:rsidR="00A1159F" w:rsidRPr="00A1159F" w14:paraId="5EB65A11" w14:textId="77777777" w:rsidTr="00A60102">
        <w:trPr>
          <w:cantSplit/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5D2CBAF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A7A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C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7A806" w14:textId="2506D64F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3495D489" w14:textId="12584D93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5AE4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7C36D5D5" w14:textId="60A4AEB5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37</w:t>
            </w:r>
          </w:p>
        </w:tc>
      </w:tr>
      <w:tr w:rsidR="00A1159F" w:rsidRPr="00A1159F" w14:paraId="4A20C6F1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A2A9A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T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030D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A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F0E5" w14:textId="28CF3956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4D7C85F7" w14:textId="30D75B14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297A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623FF181" w14:textId="50CDE901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15</w:t>
            </w:r>
          </w:p>
        </w:tc>
      </w:tr>
      <w:tr w:rsidR="00A1159F" w:rsidRPr="00A1159F" w14:paraId="2001DB88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7CE6A9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DCCD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A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8487" w14:textId="0670A3EF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2A00" w14:textId="2A4DAFC3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1EB0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3DE" w14:textId="015C9E91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97</w:t>
            </w:r>
          </w:p>
        </w:tc>
      </w:tr>
      <w:tr w:rsidR="00A1159F" w:rsidRPr="00A1159F" w14:paraId="1F861CF9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4FA682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823F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GA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8D7F" w14:textId="593BC22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0D1D" w14:textId="6494CCE1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F26C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C763" w14:textId="3B84B033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88</w:t>
            </w:r>
          </w:p>
        </w:tc>
      </w:tr>
      <w:tr w:rsidR="00A1159F" w:rsidRPr="00A1159F" w14:paraId="67E02E9B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124788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Th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2CC3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CA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EE29" w14:textId="6C6873E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41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7303" w14:textId="7E33943F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0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04F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43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7CFF" w14:textId="1BCB369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96</w:t>
            </w:r>
          </w:p>
        </w:tc>
      </w:tr>
      <w:tr w:rsidR="00A1159F" w:rsidRPr="00A1159F" w14:paraId="43EDA0CE" w14:textId="77777777" w:rsidTr="00A60102">
        <w:trPr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1E68E6B3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1434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C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EB0D" w14:textId="5DFA0284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7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3B99" w14:textId="5B3F5C9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7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294F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958A" w14:textId="28D0EAFF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98</w:t>
            </w:r>
          </w:p>
        </w:tc>
      </w:tr>
      <w:tr w:rsidR="00A1159F" w:rsidRPr="00A1159F" w14:paraId="2B674037" w14:textId="77777777" w:rsidTr="00A60102">
        <w:trPr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0E3ED83B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F74C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C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EA5C" w14:textId="71D40B0E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BDC3" w14:textId="6EB910CB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4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C2BA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07BA" w14:textId="4CC62D9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7</w:t>
            </w:r>
          </w:p>
        </w:tc>
      </w:tr>
      <w:tr w:rsidR="00A1159F" w:rsidRPr="00A1159F" w14:paraId="4FDDC737" w14:textId="77777777" w:rsidTr="00A60102">
        <w:trPr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hideMark/>
          </w:tcPr>
          <w:p w14:paraId="3317490F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A9E71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AC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D0E4B" w14:textId="69CEC3D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7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29A4AC2" w14:textId="3C3C7A88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6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2C387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A83DDB9" w14:textId="7735824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48</w:t>
            </w:r>
          </w:p>
        </w:tc>
      </w:tr>
      <w:tr w:rsidR="00A1159F" w:rsidRPr="00A1159F" w14:paraId="539DC62C" w14:textId="77777777" w:rsidTr="00A60102">
        <w:trPr>
          <w:trHeight w:val="285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306DFD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Tr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830B0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GG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CF78" w14:textId="5AD4CE7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2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E811" w14:textId="3100924E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A93DE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76E42" w14:textId="7DF97839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00</w:t>
            </w:r>
          </w:p>
        </w:tc>
      </w:tr>
      <w:tr w:rsidR="00A1159F" w:rsidRPr="00A1159F" w14:paraId="17DDEAB7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6AE9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Ty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602F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A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C85C" w14:textId="6686244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4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50BB" w14:textId="4329D41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4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F193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4D80" w14:textId="36B94CB8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3</w:t>
            </w:r>
          </w:p>
        </w:tc>
      </w:tr>
      <w:tr w:rsidR="00A1159F" w:rsidRPr="00A1159F" w14:paraId="5F9223C4" w14:textId="77777777" w:rsidTr="00A60102">
        <w:trPr>
          <w:trHeight w:val="285"/>
        </w:trPr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821F56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EA34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UAU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9D11" w14:textId="7DC0FFB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4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1BBF564A" w14:textId="701E02C3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28CE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5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000000" w:fill="DAE9F8"/>
            <w:noWrap/>
            <w:vAlign w:val="center"/>
            <w:hideMark/>
          </w:tcPr>
          <w:p w14:paraId="35502B19" w14:textId="4A5CEE8C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47</w:t>
            </w:r>
          </w:p>
        </w:tc>
      </w:tr>
      <w:tr w:rsidR="00A1159F" w:rsidRPr="00A1159F" w14:paraId="32B7E374" w14:textId="77777777" w:rsidTr="00A60102">
        <w:trPr>
          <w:trHeight w:val="285"/>
        </w:trPr>
        <w:tc>
          <w:tcPr>
            <w:tcW w:w="1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472ED33" w14:textId="77777777" w:rsidR="00A1159F" w:rsidRPr="00A1159F" w:rsidRDefault="00A1159F" w:rsidP="00A1159F">
            <w:pPr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b/>
                <w:bCs/>
                <w:sz w:val="22"/>
                <w:szCs w:val="22"/>
                <w:lang w:val="en-US" w:eastAsia="zh-CN"/>
              </w:rPr>
              <w:t>V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6C95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UA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6CAB" w14:textId="6A384680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59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9C1D" w14:textId="0BF58DF2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4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BCA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95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54BF" w14:textId="6653308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15</w:t>
            </w:r>
          </w:p>
        </w:tc>
      </w:tr>
      <w:tr w:rsidR="00A1159F" w:rsidRPr="00A1159F" w14:paraId="541C7BB1" w14:textId="77777777" w:rsidTr="00A1159F">
        <w:trPr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D983B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E706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UC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B7FC" w14:textId="2079FDBE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FA1D" w14:textId="0308332D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13E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ADC8" w14:textId="6C9FEDF5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68</w:t>
            </w:r>
          </w:p>
        </w:tc>
      </w:tr>
      <w:tr w:rsidR="00A1159F" w:rsidRPr="00A1159F" w14:paraId="40504B5A" w14:textId="77777777" w:rsidTr="00A1159F">
        <w:trPr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20B51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1BD0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UG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B7ED" w14:textId="4E78BB14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F63C" w14:textId="08ADCE6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2E72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5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8C4E" w14:textId="0ED3FA9F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0.91</w:t>
            </w:r>
          </w:p>
        </w:tc>
      </w:tr>
      <w:tr w:rsidR="00A1159F" w:rsidRPr="00A1159F" w14:paraId="43A49FA0" w14:textId="77777777" w:rsidTr="00A1159F">
        <w:trPr>
          <w:trHeight w:val="285"/>
        </w:trPr>
        <w:tc>
          <w:tcPr>
            <w:tcW w:w="1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78C51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EEA5A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GUU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139E4" w14:textId="754257E3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3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4A46A656" w14:textId="0D328D2A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5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80829" w14:textId="77777777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21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AE9F8"/>
            <w:noWrap/>
            <w:vAlign w:val="center"/>
            <w:hideMark/>
          </w:tcPr>
          <w:p w14:paraId="190DDB59" w14:textId="675E34BC" w:rsidR="00A1159F" w:rsidRPr="00A1159F" w:rsidRDefault="00A1159F" w:rsidP="00A1159F">
            <w:pPr>
              <w:rPr>
                <w:rFonts w:eastAsia="等线"/>
                <w:sz w:val="22"/>
                <w:szCs w:val="22"/>
                <w:lang w:val="en-US" w:eastAsia="zh-CN"/>
              </w:rPr>
            </w:pPr>
            <w:r w:rsidRPr="00A1159F">
              <w:rPr>
                <w:rFonts w:eastAsia="等线"/>
                <w:sz w:val="22"/>
                <w:szCs w:val="22"/>
                <w:lang w:val="en-US" w:eastAsia="zh-CN"/>
              </w:rPr>
              <w:t>1.25</w:t>
            </w:r>
          </w:p>
        </w:tc>
      </w:tr>
    </w:tbl>
    <w:p w14:paraId="2A3C721C" w14:textId="77777777" w:rsidR="00205BF7" w:rsidRDefault="00205BF7" w:rsidP="00373766">
      <w:pPr>
        <w:rPr>
          <w:rFonts w:ascii="Optima" w:hAnsi="Optima"/>
          <w:sz w:val="18"/>
          <w:szCs w:val="18"/>
          <w:lang w:val="en-GB"/>
        </w:rPr>
      </w:pPr>
    </w:p>
    <w:p w14:paraId="4909AF30" w14:textId="77777777" w:rsidR="00373766" w:rsidRPr="008D55A3" w:rsidRDefault="00373766" w:rsidP="00373766">
      <w:pPr>
        <w:rPr>
          <w:rFonts w:ascii="Optima" w:hAnsi="Optima"/>
          <w:sz w:val="20"/>
          <w:szCs w:val="20"/>
        </w:rPr>
        <w:sectPr w:rsidR="00373766" w:rsidRPr="008D55A3" w:rsidSect="00143202">
          <w:pgSz w:w="11901" w:h="16817"/>
          <w:pgMar w:top="720" w:right="720" w:bottom="720" w:left="720" w:header="709" w:footer="709" w:gutter="0"/>
          <w:cols w:space="708"/>
          <w:docGrid w:linePitch="360"/>
        </w:sectPr>
      </w:pPr>
    </w:p>
    <w:p w14:paraId="0C76D895" w14:textId="59B48F74" w:rsidR="00377662" w:rsidRPr="009E11A4" w:rsidRDefault="009E11A4" w:rsidP="00496AD8">
      <w:pPr>
        <w:pStyle w:val="main"/>
        <w:rPr>
          <w:b/>
          <w:bCs/>
        </w:rPr>
      </w:pPr>
      <w:r w:rsidRPr="009E11A4">
        <w:rPr>
          <w:b/>
          <w:bCs/>
        </w:rPr>
        <w:lastRenderedPageBreak/>
        <w:t xml:space="preserve">Table S7 RNA editing sites identified in the organelles of </w:t>
      </w:r>
      <w:r w:rsidRPr="009E11A4">
        <w:rPr>
          <w:b/>
          <w:bCs/>
          <w:i/>
          <w:iCs/>
        </w:rPr>
        <w:t>H</w:t>
      </w:r>
      <w:r w:rsidRPr="009E11A4">
        <w:rPr>
          <w:rFonts w:hint="eastAsia"/>
          <w:b/>
          <w:bCs/>
          <w:i/>
          <w:iCs/>
        </w:rPr>
        <w:t>.</w:t>
      </w:r>
      <w:r w:rsidRPr="009E11A4">
        <w:rPr>
          <w:b/>
          <w:bCs/>
          <w:i/>
          <w:iCs/>
        </w:rPr>
        <w:t xml:space="preserve"> aristata</w:t>
      </w:r>
      <w:r w:rsidRPr="009E11A4">
        <w:rPr>
          <w:b/>
          <w:bCs/>
        </w:rPr>
        <w:t>.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920"/>
        <w:gridCol w:w="1100"/>
        <w:gridCol w:w="1666"/>
        <w:gridCol w:w="1984"/>
        <w:gridCol w:w="851"/>
        <w:gridCol w:w="992"/>
        <w:gridCol w:w="1985"/>
        <w:gridCol w:w="1701"/>
        <w:gridCol w:w="1417"/>
        <w:gridCol w:w="1701"/>
      </w:tblGrid>
      <w:tr w:rsidR="00624A03" w:rsidRPr="006002BE" w14:paraId="3BA104A8" w14:textId="77777777" w:rsidTr="00DC065E">
        <w:trPr>
          <w:trHeight w:val="285"/>
          <w:tblHeader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FB1B5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Sourc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435E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Gene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6C74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Position (bp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768EB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Coverage (×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0E3DA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1EBEC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Sub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B2BF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Editing efficienc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A2686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Codon chan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4B40E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AA ch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C3A9A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Type</w:t>
            </w:r>
          </w:p>
        </w:tc>
      </w:tr>
      <w:tr w:rsidR="00624A03" w:rsidRPr="006002BE" w14:paraId="4D294EEE" w14:textId="77777777" w:rsidTr="00CC12B8">
        <w:trPr>
          <w:trHeight w:val="285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C6B49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CP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7ECA995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atpA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329FB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14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25AFC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D55B0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11CF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91F7C5" w14:textId="40ED2482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DAFC9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CA→TU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18CCE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→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A700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3D797B4E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5E0B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BC285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atpI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5EE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989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BC2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7E2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C740" w14:textId="649E64DE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C77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CT→A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935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→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8D9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23D8FD14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C2CC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CFFA5C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6A5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AFE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17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204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2B87" w14:textId="2B908A1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8FB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CA→CU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553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→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DA2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177E7965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1C0F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05396B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AEB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6B1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053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06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AAA4" w14:textId="630E6E58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2CB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TA→C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23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→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E2D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3CCA8C8E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3C8C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3A066F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942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C4F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8DF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59C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42CD" w14:textId="3BAC0594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7BD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TA→T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473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→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C7B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2E591B01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EF6D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D01BA7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9A1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C4E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073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9F2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4A4B" w14:textId="515ECFEA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291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GA→A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1FC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→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810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562248D2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DC74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821D46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cem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A9C84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75B21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F372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3503C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DFC7BC" w14:textId="3D5B12FC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FE3F3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T→TC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CC7C4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→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93C7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4E4F59D7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0901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44FC5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ndh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FFD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118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33A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255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8A18" w14:textId="69F41241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8E7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TT→CT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2E1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→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431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505CE906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6657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DEA62D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C51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0A4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E4E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C0F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92A8" w14:textId="536D371B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34D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CA→TU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CE9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→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FAA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09BD73A9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6472A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8F6AF4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ndhF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06D6E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6F219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68E7E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6B79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0E91D7" w14:textId="1FE7EB71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FDF1D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CA→TU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32E3E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→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5EBE7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1BCC1646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AD64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A732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ndhK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27B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8FB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340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DFB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1E6B" w14:textId="1F3FFF5B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B0B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CA→CU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E92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→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24C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609AEF9D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F2F3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D42CB6F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petD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8350B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BD66A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19235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6E6DD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77CC42" w14:textId="75340D76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3D7F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CA→A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E01BD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→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9887B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1D7CAD7E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7312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66EB3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psa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C3B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F7A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7F4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12C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1390" w14:textId="68F56C0A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3D8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TC→TT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139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→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E7F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7C6C2706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8834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721A94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986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6BF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376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4AB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5862" w14:textId="2A3EA55C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56A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GG→U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479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→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6C0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63119049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2134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498B0B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41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F79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F60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6D5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6870" w14:textId="405A7936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759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GA→G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FBA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→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F38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15877E8F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92A7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3F114A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199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FAF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B82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1D0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BC84" w14:textId="69E8EEB2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D54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CA→A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60B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→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F50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6E33F494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F013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ADE5C7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04D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AE8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607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929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B73A" w14:textId="281A19F4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014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CC→G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555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→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909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352019B0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CF0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25CDD0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5ED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DD8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B2C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463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C384" w14:textId="0C625FB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769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GT→U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792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→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446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1A735540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633C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7E2885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psbC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E5697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0C747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DDD35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00F0E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273212" w14:textId="34FE9A31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B8E06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GG→T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86105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W→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E68B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4DA7C58D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A30E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2A752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psbN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BE5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043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40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10B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3811" w14:textId="266E11CF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C55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TA→T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247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→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3B4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6FA34DCB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7E2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BD6B8A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65C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323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9D2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6C33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1914" w14:textId="67ADFB0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F70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CC→TU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641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→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A81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34614F60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C58B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150508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CA7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FB4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5CF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443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FAE1" w14:textId="18842AAA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37D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CC→T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41F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→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86F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1C783E95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ED37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7361E8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EDC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C5B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79F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BDB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26E2" w14:textId="21657D8C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A86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GT→GG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84B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→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E9C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0B14D1B1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59D3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6C2A16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33D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41C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43F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3E0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EC83" w14:textId="4D8E29C4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202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GC→A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50D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→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A44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396F0D6F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D2DB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90C5F0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61F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985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457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4D8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500B" w14:textId="61E53019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96B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CT→A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4A8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→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87D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3148DD7E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33C5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0F5184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028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E8A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333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BC4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16E9" w14:textId="30731E80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DE5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TC→TT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30A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→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8B6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3910AC27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5FF2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F9F627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E32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1BD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D3E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722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4061" w14:textId="4B65F229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91C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CT→TC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05D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→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CED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0DC0C9FC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927C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7683F22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rpl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4AD18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54B0D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FD8B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953A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09F09E" w14:textId="2107EAAF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609D4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TA→T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7E6DA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→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412F5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3AA61984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18BA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2888D3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15CEB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8D21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90CDC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33ADE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A24F00" w14:textId="47C3029B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BDB10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CG→CU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D477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→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EB659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205CA654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DC2D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3992699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6A89A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2FD63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39A9D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3556E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52AB04" w14:textId="1F47D5A5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77718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CA→U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BF16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→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7A069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6531A5F9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5B09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339286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89157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08661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0881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1EC7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C972B7" w14:textId="21DBCC8C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42960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GT→C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8218D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→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0057B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3EDEC6ED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93EE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9AE66DA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AC919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5AF46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5EC80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C2EE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10FC09" w14:textId="0842D3C8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A1B91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GC→C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47713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→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CE2E9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4E8D6467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24B0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8858969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F5659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4874D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B7C53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155F5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FF670D4" w14:textId="06C3469F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535D1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GA→UG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2720A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→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1CBD0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2D7301B1" w14:textId="77777777" w:rsidTr="00CC12B8">
        <w:trPr>
          <w:trHeight w:val="285"/>
        </w:trPr>
        <w:tc>
          <w:tcPr>
            <w:tcW w:w="9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51A49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2471F9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3548F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99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3D91C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DB1B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689FF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CC92D4" w14:textId="0C7906A0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29A44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GG→UG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905E9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→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8AD0A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7B0EBEA2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49C2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1B818A8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96A24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DB341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6A0AB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2A807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907CF4" w14:textId="19FFD8D5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1656F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GT→A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1F4C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→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E93E7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6E1AB668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457C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97F16A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15490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02D8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FF313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0EF18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54A1E2" w14:textId="072E1968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D32CD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GA→C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6C613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→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D95EE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32AC743F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4A29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6EBA4D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EDD2F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C35A5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6EC60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AFDA6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97AED" w14:textId="0E915CD6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CDBF1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AC→C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801B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→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D76E3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50B05BAF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4722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8CCE14A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EBD5E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791E8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963D8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C314F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085F75" w14:textId="79A33E1A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4304E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GT→C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F5C3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→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20BAF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58D24E82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A21E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B2EF16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AEED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FA863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FD29A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3D4C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774397" w14:textId="06926CC6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68DB8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GA→G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B9FA6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→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C7CB6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5E75464E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ABE4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015BBD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94E3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B0EE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680CE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1C421A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4D04A7" w14:textId="3A63AF30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B8387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GT→A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BC14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→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122DD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6BBD8A2E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6F6D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007EA5A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B62F2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3C98D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BFE1C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460E5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A151DC" w14:textId="1D449450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CE437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A→U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FFA85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Q→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ADA1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420F4ECF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B012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117BAC9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65A2C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21E25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F4F2B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10C29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058F05" w14:textId="6AFA8CAA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4C88D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CA→GC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9E54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→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4E0B2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13AEF1E6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F320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93F977A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A3081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7A8CA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73FB1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74F30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9B500B" w14:textId="28F33A2A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5A986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CG→G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9487A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→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25A16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750E4167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2BE7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7D21174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F485C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BC053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201EF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0B9D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5DA86" w14:textId="160B2006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D1EB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AA→G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20631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→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8658E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7F8FFB7F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00D4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3AE046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BA91B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5848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6A27D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86C25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B3529" w14:textId="43D83396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935BC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CA→U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3F0A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→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A4F67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790F9022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02B8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831AAE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A3855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3F257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8CE4F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382A3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B9A946" w14:textId="583FDE2D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9FBBF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CA→G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AF54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→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9FA87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1AC30D51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9688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CCE156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ED5A3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ABA04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301CD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CEDFD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DE104" w14:textId="253B58A3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5E533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AA→G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AB02B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E→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9477C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666FCC2B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2ACF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12B069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0691D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1511C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C58267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C8398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501BC" w14:textId="70C43B74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305A9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GT→U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10562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→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C512D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1C5CCE88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86B3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35A512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0A950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051B1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EE306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4C06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D162475" w14:textId="3329D3F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816BB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CG→T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0DB20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→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72B37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2197557E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BE9A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15E6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rps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0E8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23DD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310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B8A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E550" w14:textId="66B58A43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178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A→C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BF8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Q→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BF6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2110297F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7876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D2894F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5E1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494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407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47D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7DF" w14:textId="5D861CE1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500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AA→GA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B26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E→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FAC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0FA2221A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4A84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87AB84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C1F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FB5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698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9AD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D755" w14:textId="7D0EDD32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C13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T→U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B6E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H→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4D7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1D9A17EB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2F37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423880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696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8BA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78F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FDD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C272" w14:textId="3E48B1DD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891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TA→G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5D5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V→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F98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0992061A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4597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39859F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F89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5F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0E8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747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B2C7" w14:textId="05DC37F1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42F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AT→GG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492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D→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63B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100E0844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0DAC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D5DB23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953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83F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9A2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AFB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1E3A" w14:textId="6C5AC50E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536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TA→T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DF4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→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3FE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7E983D13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FC48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039F93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A22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33D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B29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1B2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C8FC" w14:textId="7146A63D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90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CC→CC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6DF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P→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DEA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2F05183E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BF9A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54C63F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252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CB0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737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E24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E13F" w14:textId="3E64719D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DA9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TG→GT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CA1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V→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EDB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33A4AA79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FDF5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A8A849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C6A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794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1C2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57D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B21E" w14:textId="2E676CD4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E8A9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GC→C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8B5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→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4A7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32F21C81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CA55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D0F6F0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55B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2E8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F3D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B14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EF05" w14:textId="50C6BDDB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559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GA→UG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E28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→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7E7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0607B72F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C5E1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F1D73E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rps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DB454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FDBA3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DEA34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29E07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93EADA" w14:textId="736E674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A56F9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GA→CG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B67E6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R→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CC03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35F3ED63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0B437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2716D3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rps1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6F4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9DD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E673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A857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0CDEB" w14:textId="6D7CFE22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8B90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AA→UA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9A7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Q→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574F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1D9A96A3" w14:textId="77777777" w:rsidTr="00CC12B8">
        <w:trPr>
          <w:trHeight w:val="285"/>
        </w:trPr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9E6AC67" w14:textId="77777777" w:rsidR="006002BE" w:rsidRPr="006002BE" w:rsidRDefault="006002BE" w:rsidP="006002BE">
            <w:pPr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b/>
                <w:bCs/>
                <w:color w:val="000000"/>
                <w:sz w:val="22"/>
                <w:szCs w:val="22"/>
                <w:lang w:val="en-US" w:eastAsia="zh-CN"/>
              </w:rPr>
              <w:t>MT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70E986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matR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B880D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5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5F5AC6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2A481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1CF61E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1AD3A9" w14:textId="6F2E5B8E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36D07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TT→TA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E919E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F</w:t>
            </w:r>
            <w:r w:rsidRPr="006002BE">
              <w:rPr>
                <w:rFonts w:ascii="等线" w:eastAsia="等线" w:hAnsi="等线" w:hint="eastAsia"/>
                <w:color w:val="000000"/>
                <w:sz w:val="22"/>
                <w:szCs w:val="22"/>
                <w:lang w:val="en-US" w:eastAsia="zh-CN"/>
              </w:rPr>
              <w:t>→</w:t>
            </w: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94CD7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  <w:tr w:rsidR="00624A03" w:rsidRPr="006002BE" w14:paraId="7B1E8771" w14:textId="77777777" w:rsidTr="00CC12B8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91A73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C96F3B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  <w:t>rps1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FA61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542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FC6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65F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CEB" w14:textId="607B4481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7290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TTG→C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ED6F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</w:t>
            </w:r>
            <w:r w:rsidRPr="006002BE">
              <w:rPr>
                <w:rFonts w:ascii="等线" w:eastAsia="等线" w:hAnsi="等线" w:hint="eastAsia"/>
                <w:color w:val="000000"/>
                <w:sz w:val="22"/>
                <w:szCs w:val="22"/>
                <w:lang w:val="en-US" w:eastAsia="zh-CN"/>
              </w:rPr>
              <w:t>→</w:t>
            </w: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7D1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synonymous</w:t>
            </w:r>
          </w:p>
        </w:tc>
      </w:tr>
      <w:tr w:rsidR="00624A03" w:rsidRPr="006002BE" w14:paraId="5F86EAB9" w14:textId="77777777" w:rsidTr="00624A03">
        <w:trPr>
          <w:trHeight w:val="285"/>
        </w:trPr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EE5F2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086455" w14:textId="77777777" w:rsidR="006002BE" w:rsidRPr="006002BE" w:rsidRDefault="006002BE" w:rsidP="006002BE">
            <w:pPr>
              <w:rPr>
                <w:rFonts w:eastAsia="等线"/>
                <w:i/>
                <w:iCs/>
                <w:color w:val="000000"/>
                <w:sz w:val="22"/>
                <w:szCs w:val="22"/>
                <w:lang w:val="en-US" w:eastAsia="zh-CN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DEE8A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4FFEC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C7C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E8B88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U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DEBB" w14:textId="73FFF4AF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CB595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AAG→AA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EBC2B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K</w:t>
            </w:r>
            <w:r w:rsidRPr="006002BE">
              <w:rPr>
                <w:rFonts w:ascii="等线" w:eastAsia="等线" w:hAnsi="等线" w:hint="eastAsia"/>
                <w:color w:val="000000"/>
                <w:sz w:val="22"/>
                <w:szCs w:val="22"/>
                <w:lang w:val="en-US" w:eastAsia="zh-CN"/>
              </w:rPr>
              <w:t>→</w:t>
            </w: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8974" w14:textId="77777777" w:rsidR="006002BE" w:rsidRPr="006002BE" w:rsidRDefault="006002BE" w:rsidP="006002BE">
            <w:pPr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</w:pPr>
            <w:r w:rsidRPr="006002BE">
              <w:rPr>
                <w:rFonts w:eastAsia="等线"/>
                <w:color w:val="000000"/>
                <w:sz w:val="22"/>
                <w:szCs w:val="22"/>
                <w:lang w:val="en-US" w:eastAsia="zh-CN"/>
              </w:rPr>
              <w:t>non-</w:t>
            </w:r>
          </w:p>
        </w:tc>
      </w:tr>
    </w:tbl>
    <w:p w14:paraId="4932FAB3" w14:textId="2A01021D" w:rsidR="003F088F" w:rsidRPr="00624A03" w:rsidRDefault="003F088F" w:rsidP="00537245">
      <w:pPr>
        <w:rPr>
          <w:rFonts w:ascii="Optima" w:eastAsiaTheme="minorEastAsia" w:hAnsi="Optima"/>
          <w:b/>
          <w:bCs/>
          <w:lang w:val="fr-FR" w:eastAsia="zh-CN"/>
        </w:rPr>
      </w:pPr>
    </w:p>
    <w:sectPr w:rsidR="003F088F" w:rsidRPr="00624A03" w:rsidSect="00143202">
      <w:pgSz w:w="16817" w:h="11901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EF66B" w14:textId="77777777" w:rsidR="00143202" w:rsidRDefault="00143202" w:rsidP="00714827">
      <w:r>
        <w:separator/>
      </w:r>
    </w:p>
  </w:endnote>
  <w:endnote w:type="continuationSeparator" w:id="0">
    <w:p w14:paraId="27DB7F2A" w14:textId="77777777" w:rsidR="00143202" w:rsidRDefault="00143202" w:rsidP="00714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tima">
    <w:altName w:val="Calibri"/>
    <w:charset w:val="00"/>
    <w:family w:val="auto"/>
    <w:pitch w:val="variable"/>
    <w:sig w:usb0="80000067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A42684" w14:textId="77777777" w:rsidR="00143202" w:rsidRDefault="00143202" w:rsidP="00714827">
      <w:r>
        <w:separator/>
      </w:r>
    </w:p>
  </w:footnote>
  <w:footnote w:type="continuationSeparator" w:id="0">
    <w:p w14:paraId="50122DF6" w14:textId="77777777" w:rsidR="00143202" w:rsidRDefault="00143202" w:rsidP="007148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A90744"/>
    <w:multiLevelType w:val="hybridMultilevel"/>
    <w:tmpl w:val="C826D4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23A3DD0"/>
    <w:multiLevelType w:val="hybridMultilevel"/>
    <w:tmpl w:val="228E1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8F6F11"/>
    <w:multiLevelType w:val="hybridMultilevel"/>
    <w:tmpl w:val="EF1C9C8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1291680">
    <w:abstractNumId w:val="1"/>
  </w:num>
  <w:num w:numId="2" w16cid:durableId="1327586102">
    <w:abstractNumId w:val="0"/>
  </w:num>
  <w:num w:numId="3" w16cid:durableId="4761490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0A45"/>
    <w:rsid w:val="000008F5"/>
    <w:rsid w:val="00001090"/>
    <w:rsid w:val="00010A45"/>
    <w:rsid w:val="00012664"/>
    <w:rsid w:val="0001485D"/>
    <w:rsid w:val="00015D69"/>
    <w:rsid w:val="00020646"/>
    <w:rsid w:val="00020B2E"/>
    <w:rsid w:val="00024E6E"/>
    <w:rsid w:val="00025FCA"/>
    <w:rsid w:val="00032CBA"/>
    <w:rsid w:val="00036991"/>
    <w:rsid w:val="00037414"/>
    <w:rsid w:val="00043E44"/>
    <w:rsid w:val="00047CAA"/>
    <w:rsid w:val="000524D5"/>
    <w:rsid w:val="00053810"/>
    <w:rsid w:val="0005603B"/>
    <w:rsid w:val="00056C2C"/>
    <w:rsid w:val="00062692"/>
    <w:rsid w:val="00063338"/>
    <w:rsid w:val="000646CF"/>
    <w:rsid w:val="00066BE6"/>
    <w:rsid w:val="00066E08"/>
    <w:rsid w:val="00067D2B"/>
    <w:rsid w:val="00075445"/>
    <w:rsid w:val="00081348"/>
    <w:rsid w:val="00081BD9"/>
    <w:rsid w:val="00083633"/>
    <w:rsid w:val="0008783C"/>
    <w:rsid w:val="0008789F"/>
    <w:rsid w:val="000A06EC"/>
    <w:rsid w:val="000A7434"/>
    <w:rsid w:val="000B4421"/>
    <w:rsid w:val="000C22D2"/>
    <w:rsid w:val="000C645E"/>
    <w:rsid w:val="000D0AF4"/>
    <w:rsid w:val="000D618F"/>
    <w:rsid w:val="000E12FB"/>
    <w:rsid w:val="000E3EAF"/>
    <w:rsid w:val="000E6CBB"/>
    <w:rsid w:val="000F2B58"/>
    <w:rsid w:val="00104C94"/>
    <w:rsid w:val="0010565B"/>
    <w:rsid w:val="00110875"/>
    <w:rsid w:val="00114112"/>
    <w:rsid w:val="00114EA9"/>
    <w:rsid w:val="00117DA5"/>
    <w:rsid w:val="00122DD4"/>
    <w:rsid w:val="00124A86"/>
    <w:rsid w:val="0013096F"/>
    <w:rsid w:val="00131078"/>
    <w:rsid w:val="00132AE2"/>
    <w:rsid w:val="00132F7C"/>
    <w:rsid w:val="00133CEF"/>
    <w:rsid w:val="00140A4E"/>
    <w:rsid w:val="00142F9E"/>
    <w:rsid w:val="00143202"/>
    <w:rsid w:val="00144965"/>
    <w:rsid w:val="00145B00"/>
    <w:rsid w:val="00145D87"/>
    <w:rsid w:val="00155BAF"/>
    <w:rsid w:val="001600BF"/>
    <w:rsid w:val="00166F26"/>
    <w:rsid w:val="001718FD"/>
    <w:rsid w:val="00177DB0"/>
    <w:rsid w:val="00177F2F"/>
    <w:rsid w:val="001825DD"/>
    <w:rsid w:val="00182D73"/>
    <w:rsid w:val="0019120F"/>
    <w:rsid w:val="00193C0F"/>
    <w:rsid w:val="001A1D8F"/>
    <w:rsid w:val="001A209E"/>
    <w:rsid w:val="001A29B0"/>
    <w:rsid w:val="001A2C56"/>
    <w:rsid w:val="001B6943"/>
    <w:rsid w:val="001B7739"/>
    <w:rsid w:val="001C0FB4"/>
    <w:rsid w:val="001C3F3C"/>
    <w:rsid w:val="001D1340"/>
    <w:rsid w:val="001D1E32"/>
    <w:rsid w:val="001D5760"/>
    <w:rsid w:val="001D7459"/>
    <w:rsid w:val="001E18C5"/>
    <w:rsid w:val="001E71B3"/>
    <w:rsid w:val="001F066A"/>
    <w:rsid w:val="001F21F8"/>
    <w:rsid w:val="001F2504"/>
    <w:rsid w:val="001F2C5E"/>
    <w:rsid w:val="00205BF7"/>
    <w:rsid w:val="002079EF"/>
    <w:rsid w:val="00207EC8"/>
    <w:rsid w:val="00214A0E"/>
    <w:rsid w:val="0022699C"/>
    <w:rsid w:val="00226DF0"/>
    <w:rsid w:val="002278EE"/>
    <w:rsid w:val="00233069"/>
    <w:rsid w:val="002405D3"/>
    <w:rsid w:val="00240C06"/>
    <w:rsid w:val="00242329"/>
    <w:rsid w:val="00244FF0"/>
    <w:rsid w:val="00245CAF"/>
    <w:rsid w:val="00246C72"/>
    <w:rsid w:val="00270D64"/>
    <w:rsid w:val="00273BA8"/>
    <w:rsid w:val="00273DC3"/>
    <w:rsid w:val="002854B1"/>
    <w:rsid w:val="00287A0A"/>
    <w:rsid w:val="00290BA2"/>
    <w:rsid w:val="00292906"/>
    <w:rsid w:val="00296145"/>
    <w:rsid w:val="002A4DA0"/>
    <w:rsid w:val="002A602F"/>
    <w:rsid w:val="002A6199"/>
    <w:rsid w:val="002A6321"/>
    <w:rsid w:val="002B03BD"/>
    <w:rsid w:val="002B40E4"/>
    <w:rsid w:val="002B4E37"/>
    <w:rsid w:val="002C2143"/>
    <w:rsid w:val="002C2D1E"/>
    <w:rsid w:val="002C4DF1"/>
    <w:rsid w:val="002E653A"/>
    <w:rsid w:val="002F1793"/>
    <w:rsid w:val="00311E2F"/>
    <w:rsid w:val="00312655"/>
    <w:rsid w:val="00312EC9"/>
    <w:rsid w:val="00313211"/>
    <w:rsid w:val="00314E92"/>
    <w:rsid w:val="003165E0"/>
    <w:rsid w:val="00317496"/>
    <w:rsid w:val="003209FC"/>
    <w:rsid w:val="00330193"/>
    <w:rsid w:val="003301FF"/>
    <w:rsid w:val="003336F7"/>
    <w:rsid w:val="00342FA2"/>
    <w:rsid w:val="00345067"/>
    <w:rsid w:val="00345C8A"/>
    <w:rsid w:val="00353D0E"/>
    <w:rsid w:val="00355445"/>
    <w:rsid w:val="0035677D"/>
    <w:rsid w:val="00357221"/>
    <w:rsid w:val="003614AF"/>
    <w:rsid w:val="003639F5"/>
    <w:rsid w:val="0036540D"/>
    <w:rsid w:val="003660EB"/>
    <w:rsid w:val="003712F3"/>
    <w:rsid w:val="00371F1C"/>
    <w:rsid w:val="00373766"/>
    <w:rsid w:val="00375128"/>
    <w:rsid w:val="00376376"/>
    <w:rsid w:val="00377662"/>
    <w:rsid w:val="003821A8"/>
    <w:rsid w:val="00396027"/>
    <w:rsid w:val="00396DCA"/>
    <w:rsid w:val="003A1A14"/>
    <w:rsid w:val="003A5FCE"/>
    <w:rsid w:val="003A73B2"/>
    <w:rsid w:val="003B3905"/>
    <w:rsid w:val="003E0026"/>
    <w:rsid w:val="003F088F"/>
    <w:rsid w:val="003F36EB"/>
    <w:rsid w:val="004018AB"/>
    <w:rsid w:val="004065DC"/>
    <w:rsid w:val="00406BD0"/>
    <w:rsid w:val="00411DB4"/>
    <w:rsid w:val="0041255A"/>
    <w:rsid w:val="00416D1B"/>
    <w:rsid w:val="00417F9A"/>
    <w:rsid w:val="00420DE1"/>
    <w:rsid w:val="00421C39"/>
    <w:rsid w:val="00430258"/>
    <w:rsid w:val="00432CB8"/>
    <w:rsid w:val="00434A05"/>
    <w:rsid w:val="00440BC8"/>
    <w:rsid w:val="00441515"/>
    <w:rsid w:val="00443E26"/>
    <w:rsid w:val="00444548"/>
    <w:rsid w:val="0045285F"/>
    <w:rsid w:val="00453248"/>
    <w:rsid w:val="00453D53"/>
    <w:rsid w:val="004633AA"/>
    <w:rsid w:val="00464A91"/>
    <w:rsid w:val="00475105"/>
    <w:rsid w:val="00475F5B"/>
    <w:rsid w:val="0048412F"/>
    <w:rsid w:val="00485C8B"/>
    <w:rsid w:val="00487DA4"/>
    <w:rsid w:val="00492C5A"/>
    <w:rsid w:val="00493436"/>
    <w:rsid w:val="00495E13"/>
    <w:rsid w:val="00496AD8"/>
    <w:rsid w:val="004A3BE6"/>
    <w:rsid w:val="004A3C9D"/>
    <w:rsid w:val="004A6175"/>
    <w:rsid w:val="004A6232"/>
    <w:rsid w:val="004B0FAD"/>
    <w:rsid w:val="004B2065"/>
    <w:rsid w:val="004B28A2"/>
    <w:rsid w:val="004B3B88"/>
    <w:rsid w:val="004C5AEE"/>
    <w:rsid w:val="004D3A5D"/>
    <w:rsid w:val="004E0D05"/>
    <w:rsid w:val="004E127E"/>
    <w:rsid w:val="004E4B1A"/>
    <w:rsid w:val="004F30FE"/>
    <w:rsid w:val="00505436"/>
    <w:rsid w:val="005064CB"/>
    <w:rsid w:val="00511F9F"/>
    <w:rsid w:val="005123A5"/>
    <w:rsid w:val="0052153C"/>
    <w:rsid w:val="00522588"/>
    <w:rsid w:val="005232CC"/>
    <w:rsid w:val="00523DF1"/>
    <w:rsid w:val="0052669B"/>
    <w:rsid w:val="00530E87"/>
    <w:rsid w:val="0053335E"/>
    <w:rsid w:val="00533C51"/>
    <w:rsid w:val="00537245"/>
    <w:rsid w:val="00551C6F"/>
    <w:rsid w:val="005542C6"/>
    <w:rsid w:val="005659D2"/>
    <w:rsid w:val="0057121D"/>
    <w:rsid w:val="00577C33"/>
    <w:rsid w:val="00580E4B"/>
    <w:rsid w:val="005825DE"/>
    <w:rsid w:val="005827AE"/>
    <w:rsid w:val="00582CD1"/>
    <w:rsid w:val="00583493"/>
    <w:rsid w:val="005A3F88"/>
    <w:rsid w:val="005A4E6F"/>
    <w:rsid w:val="005B23E7"/>
    <w:rsid w:val="005B6EED"/>
    <w:rsid w:val="005C3916"/>
    <w:rsid w:val="005C472A"/>
    <w:rsid w:val="005C4F97"/>
    <w:rsid w:val="005C636B"/>
    <w:rsid w:val="005D2708"/>
    <w:rsid w:val="005D3ADE"/>
    <w:rsid w:val="005D6972"/>
    <w:rsid w:val="005E3A32"/>
    <w:rsid w:val="005E573B"/>
    <w:rsid w:val="005E7EC8"/>
    <w:rsid w:val="005F2038"/>
    <w:rsid w:val="006002BE"/>
    <w:rsid w:val="00600984"/>
    <w:rsid w:val="00603FDC"/>
    <w:rsid w:val="00605F2D"/>
    <w:rsid w:val="00606A42"/>
    <w:rsid w:val="00610E7D"/>
    <w:rsid w:val="00624A03"/>
    <w:rsid w:val="006253B1"/>
    <w:rsid w:val="00631CC9"/>
    <w:rsid w:val="00633F9A"/>
    <w:rsid w:val="006349D0"/>
    <w:rsid w:val="0064286B"/>
    <w:rsid w:val="00644238"/>
    <w:rsid w:val="00652017"/>
    <w:rsid w:val="00652062"/>
    <w:rsid w:val="00652B71"/>
    <w:rsid w:val="0066427C"/>
    <w:rsid w:val="00676CAB"/>
    <w:rsid w:val="00677283"/>
    <w:rsid w:val="00677C2D"/>
    <w:rsid w:val="00677F9B"/>
    <w:rsid w:val="00694C34"/>
    <w:rsid w:val="00695627"/>
    <w:rsid w:val="0069783A"/>
    <w:rsid w:val="006A3D83"/>
    <w:rsid w:val="006A5B96"/>
    <w:rsid w:val="006B1104"/>
    <w:rsid w:val="006B667D"/>
    <w:rsid w:val="006C496B"/>
    <w:rsid w:val="006C4FE8"/>
    <w:rsid w:val="006D0D49"/>
    <w:rsid w:val="006D0F2B"/>
    <w:rsid w:val="006D39FA"/>
    <w:rsid w:val="006D4450"/>
    <w:rsid w:val="006E0D83"/>
    <w:rsid w:val="006F1F2C"/>
    <w:rsid w:val="007024E3"/>
    <w:rsid w:val="0070440C"/>
    <w:rsid w:val="007071C9"/>
    <w:rsid w:val="007146D5"/>
    <w:rsid w:val="00714827"/>
    <w:rsid w:val="00716F66"/>
    <w:rsid w:val="00721803"/>
    <w:rsid w:val="00722291"/>
    <w:rsid w:val="007236D8"/>
    <w:rsid w:val="00744036"/>
    <w:rsid w:val="00751A1B"/>
    <w:rsid w:val="00754115"/>
    <w:rsid w:val="00754BDE"/>
    <w:rsid w:val="00763A0E"/>
    <w:rsid w:val="00767B76"/>
    <w:rsid w:val="007724F3"/>
    <w:rsid w:val="00773445"/>
    <w:rsid w:val="00783138"/>
    <w:rsid w:val="00786A30"/>
    <w:rsid w:val="0078784A"/>
    <w:rsid w:val="00791404"/>
    <w:rsid w:val="007914AB"/>
    <w:rsid w:val="00793D43"/>
    <w:rsid w:val="007940E9"/>
    <w:rsid w:val="00796970"/>
    <w:rsid w:val="007A20A3"/>
    <w:rsid w:val="007B33C7"/>
    <w:rsid w:val="007C6EEC"/>
    <w:rsid w:val="007C792B"/>
    <w:rsid w:val="007E0590"/>
    <w:rsid w:val="007E475E"/>
    <w:rsid w:val="007F3642"/>
    <w:rsid w:val="007F5025"/>
    <w:rsid w:val="0080510A"/>
    <w:rsid w:val="00812065"/>
    <w:rsid w:val="00820855"/>
    <w:rsid w:val="00831B32"/>
    <w:rsid w:val="00841ABF"/>
    <w:rsid w:val="008457AB"/>
    <w:rsid w:val="00854BDF"/>
    <w:rsid w:val="008558D6"/>
    <w:rsid w:val="00857A13"/>
    <w:rsid w:val="00865CB9"/>
    <w:rsid w:val="00866A1D"/>
    <w:rsid w:val="00870CD5"/>
    <w:rsid w:val="00873248"/>
    <w:rsid w:val="00883096"/>
    <w:rsid w:val="00886885"/>
    <w:rsid w:val="00890D20"/>
    <w:rsid w:val="00894DD7"/>
    <w:rsid w:val="0089705C"/>
    <w:rsid w:val="008A5B25"/>
    <w:rsid w:val="008B13B4"/>
    <w:rsid w:val="008B2D37"/>
    <w:rsid w:val="008B6601"/>
    <w:rsid w:val="008B6FB2"/>
    <w:rsid w:val="008B7590"/>
    <w:rsid w:val="008C0C74"/>
    <w:rsid w:val="008C1757"/>
    <w:rsid w:val="008C2B94"/>
    <w:rsid w:val="008C399A"/>
    <w:rsid w:val="008D55A3"/>
    <w:rsid w:val="008E2EC6"/>
    <w:rsid w:val="008E4100"/>
    <w:rsid w:val="008F19A6"/>
    <w:rsid w:val="008F486A"/>
    <w:rsid w:val="0090101D"/>
    <w:rsid w:val="00907E35"/>
    <w:rsid w:val="00915D48"/>
    <w:rsid w:val="009204CB"/>
    <w:rsid w:val="009445BD"/>
    <w:rsid w:val="00946FE5"/>
    <w:rsid w:val="00947646"/>
    <w:rsid w:val="00950C75"/>
    <w:rsid w:val="009519AC"/>
    <w:rsid w:val="00953E75"/>
    <w:rsid w:val="009549E1"/>
    <w:rsid w:val="00955CC7"/>
    <w:rsid w:val="009605EB"/>
    <w:rsid w:val="009611F8"/>
    <w:rsid w:val="00962CC9"/>
    <w:rsid w:val="00965600"/>
    <w:rsid w:val="009658B2"/>
    <w:rsid w:val="00965E0B"/>
    <w:rsid w:val="00972F71"/>
    <w:rsid w:val="009807F7"/>
    <w:rsid w:val="00983648"/>
    <w:rsid w:val="009837F2"/>
    <w:rsid w:val="00985627"/>
    <w:rsid w:val="00991E6D"/>
    <w:rsid w:val="00992C40"/>
    <w:rsid w:val="00994C26"/>
    <w:rsid w:val="009A0F82"/>
    <w:rsid w:val="009A6DBE"/>
    <w:rsid w:val="009B52D7"/>
    <w:rsid w:val="009B7165"/>
    <w:rsid w:val="009C18E8"/>
    <w:rsid w:val="009C5028"/>
    <w:rsid w:val="009C5FE9"/>
    <w:rsid w:val="009D11B6"/>
    <w:rsid w:val="009D437B"/>
    <w:rsid w:val="009E11A4"/>
    <w:rsid w:val="009E5AB9"/>
    <w:rsid w:val="009E5BF1"/>
    <w:rsid w:val="009F012A"/>
    <w:rsid w:val="009F1D05"/>
    <w:rsid w:val="009F3847"/>
    <w:rsid w:val="009F388F"/>
    <w:rsid w:val="009F5957"/>
    <w:rsid w:val="009F5B55"/>
    <w:rsid w:val="009F5CC8"/>
    <w:rsid w:val="00A01012"/>
    <w:rsid w:val="00A016F7"/>
    <w:rsid w:val="00A073F2"/>
    <w:rsid w:val="00A1159F"/>
    <w:rsid w:val="00A35A10"/>
    <w:rsid w:val="00A41671"/>
    <w:rsid w:val="00A4211E"/>
    <w:rsid w:val="00A43105"/>
    <w:rsid w:val="00A451E6"/>
    <w:rsid w:val="00A515E6"/>
    <w:rsid w:val="00A51ED4"/>
    <w:rsid w:val="00A5568E"/>
    <w:rsid w:val="00A55E28"/>
    <w:rsid w:val="00A5671B"/>
    <w:rsid w:val="00A60102"/>
    <w:rsid w:val="00A60C33"/>
    <w:rsid w:val="00A62EC6"/>
    <w:rsid w:val="00A63B84"/>
    <w:rsid w:val="00A676B2"/>
    <w:rsid w:val="00A711B4"/>
    <w:rsid w:val="00A726D7"/>
    <w:rsid w:val="00A80CBF"/>
    <w:rsid w:val="00AA080F"/>
    <w:rsid w:val="00AA13DA"/>
    <w:rsid w:val="00AA2909"/>
    <w:rsid w:val="00AA6833"/>
    <w:rsid w:val="00AA741C"/>
    <w:rsid w:val="00AB6B25"/>
    <w:rsid w:val="00AC0B8A"/>
    <w:rsid w:val="00AC2E35"/>
    <w:rsid w:val="00AC5AA6"/>
    <w:rsid w:val="00AC7956"/>
    <w:rsid w:val="00AD0D5C"/>
    <w:rsid w:val="00AD33AB"/>
    <w:rsid w:val="00AD4F17"/>
    <w:rsid w:val="00AD583D"/>
    <w:rsid w:val="00AE4CFB"/>
    <w:rsid w:val="00AE5707"/>
    <w:rsid w:val="00AE6AAC"/>
    <w:rsid w:val="00AF1A94"/>
    <w:rsid w:val="00B01231"/>
    <w:rsid w:val="00B05BC0"/>
    <w:rsid w:val="00B1152F"/>
    <w:rsid w:val="00B20C8A"/>
    <w:rsid w:val="00B223D3"/>
    <w:rsid w:val="00B35C28"/>
    <w:rsid w:val="00B35F4C"/>
    <w:rsid w:val="00B42415"/>
    <w:rsid w:val="00B42C4E"/>
    <w:rsid w:val="00B43D43"/>
    <w:rsid w:val="00B43F6E"/>
    <w:rsid w:val="00B449FA"/>
    <w:rsid w:val="00B474B7"/>
    <w:rsid w:val="00B47998"/>
    <w:rsid w:val="00B54771"/>
    <w:rsid w:val="00B55B09"/>
    <w:rsid w:val="00B56355"/>
    <w:rsid w:val="00B62DC2"/>
    <w:rsid w:val="00B72170"/>
    <w:rsid w:val="00B73E16"/>
    <w:rsid w:val="00B95DB6"/>
    <w:rsid w:val="00BA02BE"/>
    <w:rsid w:val="00BA2EEB"/>
    <w:rsid w:val="00BB2361"/>
    <w:rsid w:val="00BB652B"/>
    <w:rsid w:val="00BB6A4F"/>
    <w:rsid w:val="00BC214F"/>
    <w:rsid w:val="00BD0934"/>
    <w:rsid w:val="00BD3428"/>
    <w:rsid w:val="00BE0CC0"/>
    <w:rsid w:val="00BE24EE"/>
    <w:rsid w:val="00BE651C"/>
    <w:rsid w:val="00BF41D6"/>
    <w:rsid w:val="00BF4563"/>
    <w:rsid w:val="00BF58A1"/>
    <w:rsid w:val="00C02404"/>
    <w:rsid w:val="00C0317F"/>
    <w:rsid w:val="00C03A1E"/>
    <w:rsid w:val="00C04829"/>
    <w:rsid w:val="00C121F0"/>
    <w:rsid w:val="00C1276D"/>
    <w:rsid w:val="00C2040D"/>
    <w:rsid w:val="00C20638"/>
    <w:rsid w:val="00C219CD"/>
    <w:rsid w:val="00C2313E"/>
    <w:rsid w:val="00C31E32"/>
    <w:rsid w:val="00C37F61"/>
    <w:rsid w:val="00C40439"/>
    <w:rsid w:val="00C43B7B"/>
    <w:rsid w:val="00C51F4E"/>
    <w:rsid w:val="00C52B5A"/>
    <w:rsid w:val="00C6590D"/>
    <w:rsid w:val="00C666DF"/>
    <w:rsid w:val="00C716EE"/>
    <w:rsid w:val="00C76532"/>
    <w:rsid w:val="00C825FD"/>
    <w:rsid w:val="00C82890"/>
    <w:rsid w:val="00C852AD"/>
    <w:rsid w:val="00C87C3A"/>
    <w:rsid w:val="00C90890"/>
    <w:rsid w:val="00C927FC"/>
    <w:rsid w:val="00C96453"/>
    <w:rsid w:val="00CA5E05"/>
    <w:rsid w:val="00CA6105"/>
    <w:rsid w:val="00CA6B24"/>
    <w:rsid w:val="00CA70BF"/>
    <w:rsid w:val="00CB1660"/>
    <w:rsid w:val="00CB28AD"/>
    <w:rsid w:val="00CB5916"/>
    <w:rsid w:val="00CC051F"/>
    <w:rsid w:val="00CC12B8"/>
    <w:rsid w:val="00CC3676"/>
    <w:rsid w:val="00CC5284"/>
    <w:rsid w:val="00CC54A9"/>
    <w:rsid w:val="00CD002E"/>
    <w:rsid w:val="00CD3237"/>
    <w:rsid w:val="00CD5BC2"/>
    <w:rsid w:val="00CE1E5C"/>
    <w:rsid w:val="00CE4591"/>
    <w:rsid w:val="00CE76FE"/>
    <w:rsid w:val="00CF6966"/>
    <w:rsid w:val="00D023E5"/>
    <w:rsid w:val="00D0604C"/>
    <w:rsid w:val="00D0750F"/>
    <w:rsid w:val="00D11B3F"/>
    <w:rsid w:val="00D20D4C"/>
    <w:rsid w:val="00D254FC"/>
    <w:rsid w:val="00D27132"/>
    <w:rsid w:val="00D31024"/>
    <w:rsid w:val="00D313C0"/>
    <w:rsid w:val="00D3452B"/>
    <w:rsid w:val="00D34BA8"/>
    <w:rsid w:val="00D35B6A"/>
    <w:rsid w:val="00D40D4D"/>
    <w:rsid w:val="00D43FB8"/>
    <w:rsid w:val="00D4520E"/>
    <w:rsid w:val="00D45885"/>
    <w:rsid w:val="00D472F9"/>
    <w:rsid w:val="00D50171"/>
    <w:rsid w:val="00D51A5B"/>
    <w:rsid w:val="00D60611"/>
    <w:rsid w:val="00D61EE4"/>
    <w:rsid w:val="00D6331E"/>
    <w:rsid w:val="00D67ABC"/>
    <w:rsid w:val="00D7580D"/>
    <w:rsid w:val="00D763DB"/>
    <w:rsid w:val="00D77E73"/>
    <w:rsid w:val="00D814B3"/>
    <w:rsid w:val="00D85112"/>
    <w:rsid w:val="00D96A8E"/>
    <w:rsid w:val="00D96EE6"/>
    <w:rsid w:val="00DA09BF"/>
    <w:rsid w:val="00DA3C3B"/>
    <w:rsid w:val="00DA4995"/>
    <w:rsid w:val="00DA6945"/>
    <w:rsid w:val="00DB12F9"/>
    <w:rsid w:val="00DC065E"/>
    <w:rsid w:val="00DD4E77"/>
    <w:rsid w:val="00DE0B14"/>
    <w:rsid w:val="00DE26C8"/>
    <w:rsid w:val="00DE2B57"/>
    <w:rsid w:val="00DF271D"/>
    <w:rsid w:val="00DF626F"/>
    <w:rsid w:val="00E01CB2"/>
    <w:rsid w:val="00E02B00"/>
    <w:rsid w:val="00E0371A"/>
    <w:rsid w:val="00E05847"/>
    <w:rsid w:val="00E158F7"/>
    <w:rsid w:val="00E23FEE"/>
    <w:rsid w:val="00E279D4"/>
    <w:rsid w:val="00E37255"/>
    <w:rsid w:val="00E41C78"/>
    <w:rsid w:val="00E42609"/>
    <w:rsid w:val="00E50B52"/>
    <w:rsid w:val="00E51F7E"/>
    <w:rsid w:val="00E62DCD"/>
    <w:rsid w:val="00E664CB"/>
    <w:rsid w:val="00E71A8D"/>
    <w:rsid w:val="00E743C6"/>
    <w:rsid w:val="00E76DC0"/>
    <w:rsid w:val="00E77C72"/>
    <w:rsid w:val="00E80007"/>
    <w:rsid w:val="00E82014"/>
    <w:rsid w:val="00E848DC"/>
    <w:rsid w:val="00E86697"/>
    <w:rsid w:val="00E91D15"/>
    <w:rsid w:val="00E93250"/>
    <w:rsid w:val="00EA67DC"/>
    <w:rsid w:val="00EB2145"/>
    <w:rsid w:val="00EB226F"/>
    <w:rsid w:val="00EB3619"/>
    <w:rsid w:val="00EB5385"/>
    <w:rsid w:val="00EB6934"/>
    <w:rsid w:val="00EC1086"/>
    <w:rsid w:val="00EC1555"/>
    <w:rsid w:val="00EC4026"/>
    <w:rsid w:val="00ED0B23"/>
    <w:rsid w:val="00EE0103"/>
    <w:rsid w:val="00EE1857"/>
    <w:rsid w:val="00EF743D"/>
    <w:rsid w:val="00F05372"/>
    <w:rsid w:val="00F05EED"/>
    <w:rsid w:val="00F07656"/>
    <w:rsid w:val="00F1064E"/>
    <w:rsid w:val="00F1232E"/>
    <w:rsid w:val="00F20D6B"/>
    <w:rsid w:val="00F21A39"/>
    <w:rsid w:val="00F25A8A"/>
    <w:rsid w:val="00F26E04"/>
    <w:rsid w:val="00F416B1"/>
    <w:rsid w:val="00F52CCB"/>
    <w:rsid w:val="00F540D9"/>
    <w:rsid w:val="00F55EB4"/>
    <w:rsid w:val="00F71E8D"/>
    <w:rsid w:val="00F72019"/>
    <w:rsid w:val="00F87F40"/>
    <w:rsid w:val="00F90A9E"/>
    <w:rsid w:val="00F91E58"/>
    <w:rsid w:val="00F96D60"/>
    <w:rsid w:val="00F97F1A"/>
    <w:rsid w:val="00FA65C6"/>
    <w:rsid w:val="00FA7CAB"/>
    <w:rsid w:val="00FB46FF"/>
    <w:rsid w:val="00FB7BBA"/>
    <w:rsid w:val="00FC04E0"/>
    <w:rsid w:val="00FC4197"/>
    <w:rsid w:val="00FD4AFE"/>
    <w:rsid w:val="00FD5DC2"/>
    <w:rsid w:val="00FE18F4"/>
    <w:rsid w:val="00FF3C06"/>
    <w:rsid w:val="00FF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302984"/>
  <w15:docId w15:val="{A474F837-68C1-4C44-8610-76274798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890"/>
    <w:rPr>
      <w:rFonts w:ascii="Times New Roman" w:eastAsia="Times New Roman" w:hAnsi="Times New Roman" w:cs="Times New Roman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30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26DF0"/>
    <w:pPr>
      <w:ind w:left="720"/>
      <w:contextualSpacing/>
    </w:pPr>
    <w:rPr>
      <w:rFonts w:asciiTheme="minorHAnsi" w:eastAsiaTheme="minorEastAsia" w:hAnsiTheme="minorHAnsi" w:cstheme="minorBidi"/>
      <w:lang w:val="en-GB" w:eastAsia="en-US"/>
    </w:rPr>
  </w:style>
  <w:style w:type="table" w:customStyle="1" w:styleId="Tablanormal41">
    <w:name w:val="Tabla normal 41"/>
    <w:basedOn w:val="a1"/>
    <w:uiPriority w:val="44"/>
    <w:rsid w:val="009C18E8"/>
    <w:pPr>
      <w:jc w:val="both"/>
    </w:pPr>
    <w:rPr>
      <w:rFonts w:ascii="Optima" w:hAnsi="Optima"/>
      <w:sz w:val="20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both"/>
      </w:pPr>
      <w:rPr>
        <w:rFonts w:ascii="Optima" w:hAnsi="Optima"/>
        <w:b/>
        <w:bCs/>
        <w:sz w:val="20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</w:tcBorders>
        <w:vAlign w:val="center"/>
      </w:tc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5">
    <w:name w:val="annotation reference"/>
    <w:basedOn w:val="a0"/>
    <w:uiPriority w:val="99"/>
    <w:semiHidden/>
    <w:unhideWhenUsed/>
    <w:rsid w:val="00EB6934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EB6934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EB6934"/>
    <w:rPr>
      <w:rFonts w:ascii="Times New Roman" w:eastAsia="Times New Roman" w:hAnsi="Times New Roman" w:cs="Times New Roman"/>
      <w:sz w:val="20"/>
      <w:szCs w:val="20"/>
      <w:lang w:val="es-ES" w:eastAsia="en-GB"/>
    </w:rPr>
  </w:style>
  <w:style w:type="paragraph" w:styleId="HTML">
    <w:name w:val="HTML Preformatted"/>
    <w:basedOn w:val="a"/>
    <w:link w:val="HTML0"/>
    <w:uiPriority w:val="99"/>
    <w:unhideWhenUsed/>
    <w:rsid w:val="00273B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0">
    <w:name w:val="HTML 预设格式 字符"/>
    <w:basedOn w:val="a0"/>
    <w:link w:val="HTML"/>
    <w:uiPriority w:val="99"/>
    <w:rsid w:val="00273BA8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6331E"/>
    <w:rPr>
      <w:rFonts w:asciiTheme="minorHAnsi" w:eastAsiaTheme="minorEastAsia" w:hAnsiTheme="minorHAnsi" w:cstheme="minorBidi"/>
      <w:b/>
      <w:bCs/>
      <w:lang w:val="en-GB" w:eastAsia="en-US"/>
    </w:rPr>
  </w:style>
  <w:style w:type="character" w:customStyle="1" w:styleId="a9">
    <w:name w:val="批注主题 字符"/>
    <w:basedOn w:val="a7"/>
    <w:link w:val="a8"/>
    <w:uiPriority w:val="99"/>
    <w:semiHidden/>
    <w:rsid w:val="00D6331E"/>
    <w:rPr>
      <w:rFonts w:ascii="Times New Roman" w:eastAsiaTheme="minorEastAsia" w:hAnsi="Times New Roman" w:cs="Times New Roman"/>
      <w:b/>
      <w:bCs/>
      <w:sz w:val="20"/>
      <w:szCs w:val="20"/>
      <w:lang w:val="en-GB" w:eastAsia="en-GB"/>
    </w:rPr>
  </w:style>
  <w:style w:type="paragraph" w:styleId="aa">
    <w:name w:val="Revision"/>
    <w:hidden/>
    <w:uiPriority w:val="99"/>
    <w:semiHidden/>
    <w:rsid w:val="00BA02BE"/>
    <w:rPr>
      <w:lang w:val="en-GB"/>
    </w:rPr>
  </w:style>
  <w:style w:type="paragraph" w:styleId="ab">
    <w:name w:val="Balloon Text"/>
    <w:basedOn w:val="a"/>
    <w:link w:val="ac"/>
    <w:uiPriority w:val="99"/>
    <w:semiHidden/>
    <w:unhideWhenUsed/>
    <w:rsid w:val="00342FA2"/>
    <w:rPr>
      <w:rFonts w:ascii="Tahoma" w:eastAsiaTheme="minorEastAsia" w:hAnsi="Tahoma" w:cs="Tahoma"/>
      <w:sz w:val="16"/>
      <w:szCs w:val="16"/>
      <w:lang w:val="en-GB" w:eastAsia="en-US"/>
    </w:rPr>
  </w:style>
  <w:style w:type="character" w:customStyle="1" w:styleId="ac">
    <w:name w:val="批注框文本 字符"/>
    <w:basedOn w:val="a0"/>
    <w:link w:val="ab"/>
    <w:uiPriority w:val="99"/>
    <w:semiHidden/>
    <w:rsid w:val="00342FA2"/>
    <w:rPr>
      <w:rFonts w:ascii="Tahoma" w:eastAsiaTheme="minorEastAsia" w:hAnsi="Tahoma" w:cs="Tahoma"/>
      <w:sz w:val="16"/>
      <w:szCs w:val="16"/>
      <w:lang w:val="en-GB"/>
    </w:rPr>
  </w:style>
  <w:style w:type="paragraph" w:styleId="ad">
    <w:name w:val="header"/>
    <w:basedOn w:val="a"/>
    <w:link w:val="ae"/>
    <w:uiPriority w:val="99"/>
    <w:unhideWhenUsed/>
    <w:rsid w:val="00714827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ae">
    <w:name w:val="页眉 字符"/>
    <w:basedOn w:val="a0"/>
    <w:link w:val="ad"/>
    <w:uiPriority w:val="99"/>
    <w:rsid w:val="00714827"/>
    <w:rPr>
      <w:rFonts w:eastAsiaTheme="minorEastAsia"/>
      <w:lang w:val="en-GB"/>
    </w:rPr>
  </w:style>
  <w:style w:type="paragraph" w:styleId="af">
    <w:name w:val="footer"/>
    <w:basedOn w:val="a"/>
    <w:link w:val="af0"/>
    <w:uiPriority w:val="99"/>
    <w:unhideWhenUsed/>
    <w:rsid w:val="00714827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val="en-GB" w:eastAsia="en-US"/>
    </w:rPr>
  </w:style>
  <w:style w:type="character" w:customStyle="1" w:styleId="af0">
    <w:name w:val="页脚 字符"/>
    <w:basedOn w:val="a0"/>
    <w:link w:val="af"/>
    <w:uiPriority w:val="99"/>
    <w:rsid w:val="00714827"/>
    <w:rPr>
      <w:rFonts w:eastAsiaTheme="minorEastAsia"/>
      <w:lang w:val="en-GB"/>
    </w:rPr>
  </w:style>
  <w:style w:type="paragraph" w:customStyle="1" w:styleId="main">
    <w:name w:val="main"/>
    <w:basedOn w:val="a"/>
    <w:link w:val="main0"/>
    <w:qFormat/>
    <w:rsid w:val="0069783A"/>
    <w:pPr>
      <w:widowControl w:val="0"/>
      <w:spacing w:before="100" w:after="100"/>
      <w:jc w:val="both"/>
    </w:pPr>
    <w:rPr>
      <w:rFonts w:eastAsia="宋体"/>
      <w:kern w:val="2"/>
      <w:lang w:val="en-US" w:eastAsia="zh-CN"/>
    </w:rPr>
  </w:style>
  <w:style w:type="character" w:customStyle="1" w:styleId="main0">
    <w:name w:val="main 字符"/>
    <w:basedOn w:val="a0"/>
    <w:link w:val="main"/>
    <w:rsid w:val="0069783A"/>
    <w:rPr>
      <w:rFonts w:ascii="Times New Roman" w:eastAsia="宋体" w:hAnsi="Times New Roman" w:cs="Times New Roman"/>
      <w:kern w:val="2"/>
      <w:lang w:val="en-US" w:eastAsia="zh-CN"/>
    </w:rPr>
  </w:style>
  <w:style w:type="paragraph" w:styleId="af1">
    <w:name w:val="Body Text"/>
    <w:basedOn w:val="a"/>
    <w:link w:val="af2"/>
    <w:uiPriority w:val="99"/>
    <w:unhideWhenUsed/>
    <w:rsid w:val="00992C40"/>
    <w:pPr>
      <w:spacing w:after="120"/>
    </w:pPr>
  </w:style>
  <w:style w:type="character" w:customStyle="1" w:styleId="af2">
    <w:name w:val="正文文本 字符"/>
    <w:basedOn w:val="a0"/>
    <w:link w:val="af1"/>
    <w:uiPriority w:val="99"/>
    <w:rsid w:val="00992C4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10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2350E-662A-4A2E-B67E-58262EC42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8</Pages>
  <Words>1495</Words>
  <Characters>8522</Characters>
  <Application>Microsoft Office Word</Application>
  <DocSecurity>0</DocSecurity>
  <Lines>71</Lines>
  <Paragraphs>1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Martos</dc:creator>
  <cp:keywords/>
  <dc:description/>
  <cp:lastModifiedBy>Huijun Wang</cp:lastModifiedBy>
  <cp:revision>10</cp:revision>
  <cp:lastPrinted>2022-07-04T11:21:00Z</cp:lastPrinted>
  <dcterms:created xsi:type="dcterms:W3CDTF">2024-06-27T09:30:00Z</dcterms:created>
  <dcterms:modified xsi:type="dcterms:W3CDTF">2024-06-28T05:12:00Z</dcterms:modified>
</cp:coreProperties>
</file>